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7FD70" w14:textId="4507AF02" w:rsidR="00F01391" w:rsidRPr="00C16199" w:rsidRDefault="00A9777B" w:rsidP="00687AC0">
      <w:pPr>
        <w:spacing w:line="480" w:lineRule="auto"/>
        <w:jc w:val="center"/>
        <w:rPr>
          <w:b/>
          <w:sz w:val="28"/>
          <w:lang w:val="en-US"/>
        </w:rPr>
      </w:pPr>
      <w:r w:rsidRPr="00C16199">
        <w:rPr>
          <w:b/>
          <w:sz w:val="28"/>
          <w:lang w:val="en-US"/>
        </w:rPr>
        <w:t>Supplementary</w:t>
      </w:r>
      <w:r w:rsidR="00F01391" w:rsidRPr="00C16199">
        <w:rPr>
          <w:b/>
          <w:sz w:val="28"/>
          <w:lang w:val="en-US"/>
        </w:rPr>
        <w:t xml:space="preserve"> Materials</w:t>
      </w:r>
    </w:p>
    <w:p w14:paraId="1D359443" w14:textId="19263F30" w:rsidR="00224DF1" w:rsidRDefault="00C16199" w:rsidP="00224DF1">
      <w:pPr>
        <w:pStyle w:val="Article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mplete r</w:t>
      </w:r>
      <w:r w:rsidR="0034517E">
        <w:rPr>
          <w:sz w:val="24"/>
          <w:szCs w:val="24"/>
          <w:lang w:val="en-GB"/>
        </w:rPr>
        <w:t>esults of the</w:t>
      </w:r>
      <w:r w:rsidR="00476093">
        <w:rPr>
          <w:sz w:val="24"/>
          <w:szCs w:val="24"/>
          <w:lang w:val="en-GB"/>
        </w:rPr>
        <w:t xml:space="preserve"> t</w:t>
      </w:r>
      <w:r w:rsidR="00476093" w:rsidRPr="00476093">
        <w:rPr>
          <w:sz w:val="24"/>
          <w:szCs w:val="24"/>
          <w:lang w:val="en-GB"/>
        </w:rPr>
        <w:t>wo-stage linear regression models, with the EAT-26</w:t>
      </w:r>
      <w:r w:rsidR="0093273D">
        <w:rPr>
          <w:sz w:val="24"/>
          <w:szCs w:val="24"/>
          <w:lang w:val="en-GB"/>
        </w:rPr>
        <w:t xml:space="preserve"> and the SWEAA</w:t>
      </w:r>
      <w:r w:rsidR="00476093" w:rsidRPr="00476093">
        <w:rPr>
          <w:sz w:val="24"/>
          <w:szCs w:val="24"/>
          <w:lang w:val="en-GB"/>
        </w:rPr>
        <w:t xml:space="preserve"> (Total Scores and subscales, separately) as dependent variables, and the following as independent variables: (i) Model 1: SPQ-SF35 Subscales; (ii) Model 2: SPQ-SF35 Subscales, Age, RAADS-R Total Score</w:t>
      </w:r>
      <w:r w:rsidR="00324543">
        <w:rPr>
          <w:sz w:val="24"/>
          <w:szCs w:val="24"/>
          <w:lang w:val="en-GB"/>
        </w:rPr>
        <w:t xml:space="preserve">. The inclusion of the RAADS-R measures the </w:t>
      </w:r>
      <w:r w:rsidR="00476093" w:rsidRPr="00476093">
        <w:rPr>
          <w:sz w:val="24"/>
          <w:szCs w:val="24"/>
          <w:lang w:val="en-GB"/>
        </w:rPr>
        <w:t xml:space="preserve">impact of the severity of </w:t>
      </w:r>
      <w:r w:rsidR="00324543">
        <w:rPr>
          <w:sz w:val="24"/>
          <w:szCs w:val="24"/>
          <w:lang w:val="en-GB"/>
        </w:rPr>
        <w:t xml:space="preserve">the </w:t>
      </w:r>
      <w:r w:rsidR="00476093" w:rsidRPr="00476093">
        <w:rPr>
          <w:sz w:val="24"/>
          <w:szCs w:val="24"/>
          <w:lang w:val="en-GB"/>
        </w:rPr>
        <w:t>autistic traits.</w:t>
      </w:r>
    </w:p>
    <w:p w14:paraId="30A44EFA" w14:textId="77777777" w:rsidR="00324543" w:rsidRPr="00515635" w:rsidRDefault="00324543" w:rsidP="00224DF1">
      <w:pPr>
        <w:pStyle w:val="Articles"/>
        <w:rPr>
          <w:sz w:val="24"/>
          <w:szCs w:val="24"/>
          <w:lang w:val="en-GB"/>
        </w:rPr>
      </w:pPr>
    </w:p>
    <w:p w14:paraId="2B8581D1" w14:textId="5EC7F38F" w:rsidR="00224DF1" w:rsidRDefault="00224DF1" w:rsidP="00224DF1">
      <w:pPr>
        <w:pStyle w:val="Articles"/>
        <w:rPr>
          <w:rFonts w:eastAsiaTheme="minorHAnsi"/>
          <w:sz w:val="24"/>
          <w:szCs w:val="24"/>
          <w:lang w:val="en-GB"/>
        </w:rPr>
      </w:pPr>
      <w:r w:rsidRPr="00515635">
        <w:rPr>
          <w:sz w:val="24"/>
          <w:szCs w:val="24"/>
          <w:lang w:val="en-GB"/>
        </w:rPr>
        <w:t xml:space="preserve">Abbreviations: EAT-26 = Eating Attitude Test – 26 items; </w:t>
      </w:r>
      <w:r w:rsidR="00324543">
        <w:rPr>
          <w:sz w:val="24"/>
          <w:szCs w:val="24"/>
          <w:lang w:val="en-GB"/>
        </w:rPr>
        <w:t>RAADS-R =</w:t>
      </w:r>
      <w:r w:rsidR="007F71EB">
        <w:rPr>
          <w:sz w:val="24"/>
          <w:szCs w:val="24"/>
          <w:lang w:val="en-GB"/>
        </w:rPr>
        <w:t xml:space="preserve"> </w:t>
      </w:r>
      <w:r w:rsidR="007F71EB" w:rsidRPr="00E7767B">
        <w:rPr>
          <w:sz w:val="24"/>
          <w:szCs w:val="24"/>
          <w:lang w:val="en-CA"/>
        </w:rPr>
        <w:t>Ritvo Autism Asperger Diagnostic Scale-Revised</w:t>
      </w:r>
      <w:r w:rsidR="00324543">
        <w:rPr>
          <w:sz w:val="24"/>
          <w:szCs w:val="24"/>
          <w:lang w:val="en-GB"/>
        </w:rPr>
        <w:t xml:space="preserve">; </w:t>
      </w:r>
      <w:r w:rsidRPr="00515635">
        <w:rPr>
          <w:sz w:val="24"/>
          <w:szCs w:val="24"/>
          <w:lang w:val="en-GB"/>
        </w:rPr>
        <w:t>SPQ-SF</w:t>
      </w:r>
      <w:r w:rsidR="00C16199">
        <w:rPr>
          <w:sz w:val="24"/>
          <w:szCs w:val="24"/>
          <w:lang w:val="en-GB"/>
        </w:rPr>
        <w:t>35</w:t>
      </w:r>
      <w:r w:rsidRPr="00515635">
        <w:rPr>
          <w:sz w:val="24"/>
          <w:szCs w:val="24"/>
          <w:lang w:val="en-GB"/>
        </w:rPr>
        <w:t xml:space="preserve"> = Sensory Perception Quotient – Short Form</w:t>
      </w:r>
      <w:r w:rsidR="00C16199">
        <w:rPr>
          <w:sz w:val="24"/>
          <w:szCs w:val="24"/>
          <w:lang w:val="en-GB"/>
        </w:rPr>
        <w:t xml:space="preserve"> (35 items)</w:t>
      </w:r>
      <w:r w:rsidRPr="00515635">
        <w:rPr>
          <w:sz w:val="24"/>
          <w:szCs w:val="24"/>
          <w:lang w:val="en-GB"/>
        </w:rPr>
        <w:t xml:space="preserve">; </w:t>
      </w:r>
      <w:r w:rsidRPr="00515635">
        <w:rPr>
          <w:rFonts w:eastAsiaTheme="minorHAnsi"/>
          <w:sz w:val="24"/>
          <w:szCs w:val="24"/>
          <w:lang w:val="en-GB"/>
        </w:rPr>
        <w:t>SWEAA = Swedish Eating Assessment for Autism Spectrum Disorders.</w:t>
      </w:r>
    </w:p>
    <w:p w14:paraId="20BA94A4" w14:textId="60BA0D0C" w:rsidR="00047E83" w:rsidRPr="00047E83" w:rsidRDefault="00224DF1" w:rsidP="00047E83">
      <w:pPr>
        <w:pStyle w:val="Articles"/>
        <w:rPr>
          <w:rFonts w:eastAsiaTheme="minorHAnsi"/>
          <w:sz w:val="24"/>
          <w:szCs w:val="24"/>
          <w:lang w:val="en-GB"/>
        </w:rPr>
      </w:pPr>
      <w:r>
        <w:rPr>
          <w:rFonts w:eastAsiaTheme="minorHAnsi"/>
          <w:sz w:val="24"/>
          <w:szCs w:val="24"/>
          <w:lang w:val="en-GB"/>
        </w:rPr>
        <w:t>Bold values: p &lt; 0.05</w:t>
      </w:r>
    </w:p>
    <w:p w14:paraId="4A830188" w14:textId="77777777" w:rsidR="00ED3428" w:rsidRDefault="00047E83" w:rsidP="00ED3428">
      <w:pPr>
        <w:pStyle w:val="Articles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br w:type="page"/>
      </w:r>
    </w:p>
    <w:p w14:paraId="5DBFAC55" w14:textId="0A6A6932" w:rsidR="00ED3428" w:rsidRPr="00ED3428" w:rsidRDefault="00ED3428" w:rsidP="00ED3428">
      <w:pPr>
        <w:pStyle w:val="Articles"/>
        <w:rPr>
          <w:rFonts w:cs="Times New Roman"/>
          <w:b/>
          <w:bCs/>
          <w:i/>
          <w:iCs/>
          <w:sz w:val="24"/>
          <w:szCs w:val="24"/>
          <w:lang w:val="en-GB"/>
        </w:rPr>
      </w:pPr>
      <w:r w:rsidRPr="00ED3428">
        <w:rPr>
          <w:rFonts w:cs="Times New Roman"/>
          <w:b/>
          <w:bCs/>
          <w:i/>
          <w:iCs/>
          <w:sz w:val="24"/>
          <w:szCs w:val="24"/>
          <w:lang w:val="en-GB"/>
        </w:rPr>
        <w:lastRenderedPageBreak/>
        <w:t>EAT-26</w:t>
      </w:r>
    </w:p>
    <w:p w14:paraId="619D5EF3" w14:textId="77F6F602" w:rsidR="00047E83" w:rsidRPr="00ED3428" w:rsidRDefault="00ED3428" w:rsidP="00ED3428">
      <w:pPr>
        <w:pStyle w:val="Articles"/>
        <w:rPr>
          <w:lang w:val="en-US"/>
        </w:rPr>
      </w:pPr>
      <w:r w:rsidRPr="00ED3428">
        <w:rPr>
          <w:lang w:val="en-US"/>
        </w:rPr>
        <w:t xml:space="preserve">In model 1, SPQ-SF35 </w:t>
      </w:r>
      <w:r w:rsidRPr="00ED3428">
        <w:rPr>
          <w:i/>
          <w:iCs/>
          <w:lang w:val="en-US"/>
        </w:rPr>
        <w:t xml:space="preserve">Touch </w:t>
      </w:r>
      <w:r w:rsidRPr="00ED3428">
        <w:rPr>
          <w:lang w:val="en-US"/>
        </w:rPr>
        <w:t xml:space="preserve">predicted the EAT-26 </w:t>
      </w:r>
      <w:r w:rsidRPr="00ED3428">
        <w:rPr>
          <w:i/>
          <w:iCs/>
          <w:lang w:val="en-US"/>
        </w:rPr>
        <w:t xml:space="preserve">Total Score </w:t>
      </w:r>
      <w:r w:rsidRPr="00ED3428">
        <w:rPr>
          <w:lang w:val="en-US"/>
        </w:rPr>
        <w:t xml:space="preserve">(b = -0.575, p = 0.018; a trend towards significance emerged at the subscale </w:t>
      </w:r>
      <w:r w:rsidRPr="00ED3428">
        <w:rPr>
          <w:i/>
          <w:iCs/>
          <w:lang w:val="en-US"/>
        </w:rPr>
        <w:t xml:space="preserve">Dieting </w:t>
      </w:r>
      <w:r w:rsidRPr="00ED3428">
        <w:rPr>
          <w:lang w:val="en-US"/>
        </w:rPr>
        <w:t xml:space="preserve">(b = -0.289, p = 0.052), </w:t>
      </w:r>
      <w:r w:rsidRPr="00ED3428">
        <w:rPr>
          <w:i/>
          <w:iCs/>
          <w:lang w:val="en-US"/>
        </w:rPr>
        <w:t>Bulimia and Food Preoccupation</w:t>
      </w:r>
      <w:r w:rsidRPr="00ED3428">
        <w:rPr>
          <w:lang w:val="en-US"/>
        </w:rPr>
        <w:t xml:space="preserve"> (b = -0.124, p = 0.078).</w:t>
      </w:r>
      <w:r w:rsidR="006D7F3C">
        <w:rPr>
          <w:lang w:val="en-US"/>
        </w:rPr>
        <w:t xml:space="preserve"> Model 2 is described in the main tex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6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93273D" w:rsidRPr="0094583F" w14:paraId="22A9CC49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169664E8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T-26 Total Score</w:t>
            </w:r>
          </w:p>
        </w:tc>
      </w:tr>
      <w:tr w:rsidR="0093273D" w:rsidRPr="0094583F" w14:paraId="63C32BA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0EC23E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3C3EA76E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AA9F7CF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759499A9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60D7E3F3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5550CF59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182F5CA8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6C024BE8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2F26E9EF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02E949F9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4AC78842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E065F0" w:rsidRPr="0094583F" w14:paraId="070BF95F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16EE183" w14:textId="77777777" w:rsidR="00E065F0" w:rsidRPr="0094583F" w:rsidRDefault="00E065F0" w:rsidP="00E065F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5CE46BE" w14:textId="7777777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57CACEE" w14:textId="454A7B98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0" w:type="auto"/>
            <w:noWrap/>
            <w:hideMark/>
          </w:tcPr>
          <w:p w14:paraId="4B03125B" w14:textId="67C05D2F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12</w:t>
            </w:r>
          </w:p>
        </w:tc>
        <w:tc>
          <w:tcPr>
            <w:tcW w:w="0" w:type="auto"/>
            <w:hideMark/>
          </w:tcPr>
          <w:p w14:paraId="4FE41C7A" w14:textId="7ED269ED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2551FA" w14:textId="6E36A504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C6E5F9" w14:textId="34DA1D3B" w:rsidR="00E065F0" w:rsidRPr="0094583F" w:rsidRDefault="0094583F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38714891" w14:textId="3F586032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28</w:t>
            </w:r>
          </w:p>
        </w:tc>
        <w:tc>
          <w:tcPr>
            <w:tcW w:w="0" w:type="auto"/>
            <w:noWrap/>
            <w:hideMark/>
          </w:tcPr>
          <w:p w14:paraId="6CF9A49C" w14:textId="0F65CB53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0" w:type="auto"/>
            <w:vMerge w:val="restart"/>
            <w:noWrap/>
            <w:hideMark/>
          </w:tcPr>
          <w:p w14:paraId="36B75DEA" w14:textId="650700D6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8</w:t>
            </w:r>
          </w:p>
          <w:p w14:paraId="402CEEE1" w14:textId="3891AC06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6D51178" w14:textId="7777777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39E93CF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6A5DA4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8975C42" w14:textId="7777777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01BB173D" w14:textId="22D864AC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0" w:type="auto"/>
            <w:noWrap/>
            <w:hideMark/>
          </w:tcPr>
          <w:p w14:paraId="017728AD" w14:textId="6CEC8DB6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0" w:type="auto"/>
            <w:noWrap/>
            <w:hideMark/>
          </w:tcPr>
          <w:p w14:paraId="53601A17" w14:textId="4D4EBCDA" w:rsidR="00E065F0" w:rsidRPr="0094583F" w:rsidRDefault="00E065F0" w:rsidP="00E065F0">
            <w:pPr>
              <w:tabs>
                <w:tab w:val="center" w:pos="1226"/>
                <w:tab w:val="right" w:pos="24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 xml:space="preserve">                   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28D5B965" w14:textId="5549288D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2A3624A5" w14:textId="53CFA0E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7A289652" w14:textId="024D1014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021BB377" w14:textId="66F3CC32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0" w:type="auto"/>
            <w:vMerge/>
            <w:hideMark/>
          </w:tcPr>
          <w:p w14:paraId="7BC09074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572A323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727084CA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D4EC55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A7B447B" w14:textId="7777777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45FF0716" w14:textId="023C85DA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63BFC01D" w14:textId="612B8C94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4E3A12AB" w14:textId="13E1100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24EB06CF" w14:textId="31E33585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6771011F" w14:textId="451D78A3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0" w:type="auto"/>
            <w:noWrap/>
            <w:hideMark/>
          </w:tcPr>
          <w:p w14:paraId="7544FEDD" w14:textId="104BD1D4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0" w:type="auto"/>
            <w:noWrap/>
            <w:hideMark/>
          </w:tcPr>
          <w:p w14:paraId="72F2671B" w14:textId="46AF32AC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0" w:type="auto"/>
            <w:vMerge/>
            <w:hideMark/>
          </w:tcPr>
          <w:p w14:paraId="586A7CB4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83EF603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6B40FE66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A31FF5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A0DED78" w14:textId="7777777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135BEAEA" w14:textId="583A30C1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0" w:type="auto"/>
            <w:noWrap/>
            <w:hideMark/>
          </w:tcPr>
          <w:p w14:paraId="484FD013" w14:textId="3BEEB2F2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38EE442A" w14:textId="5B0F1533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27B9E23D" w14:textId="4A53D6E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212915FA" w14:textId="747287A9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403CED2A" w14:textId="5A1346B2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7C6339D3" w14:textId="0386322B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0" w:type="auto"/>
            <w:vMerge/>
            <w:hideMark/>
          </w:tcPr>
          <w:p w14:paraId="05AE3E21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8922FD0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6C2C427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6C85F7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95C38C2" w14:textId="7777777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41FA571F" w14:textId="6FAA4E2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75</w:t>
            </w:r>
          </w:p>
        </w:tc>
        <w:tc>
          <w:tcPr>
            <w:tcW w:w="0" w:type="auto"/>
            <w:noWrap/>
            <w:hideMark/>
          </w:tcPr>
          <w:p w14:paraId="3BED28A3" w14:textId="5798A0F3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143CD008" w14:textId="22C51066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7C057C13" w14:textId="56907FD1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7975D571" w14:textId="709A722E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388A49A9" w14:textId="618A117C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0" w:type="auto"/>
            <w:noWrap/>
            <w:hideMark/>
          </w:tcPr>
          <w:p w14:paraId="2C38AABE" w14:textId="53779E69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  <w:vMerge/>
            <w:hideMark/>
          </w:tcPr>
          <w:p w14:paraId="14FB0667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D316CEA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03D6338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FFD4C8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992E3FC" w14:textId="7777777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6341009A" w14:textId="6F93E993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4FC10DC7" w14:textId="4E3F915E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3C3A7278" w14:textId="7FDE8DEA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29464401" w14:textId="065C7A8E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07ABAF1C" w14:textId="4D8502E8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8</w:t>
            </w:r>
          </w:p>
        </w:tc>
        <w:tc>
          <w:tcPr>
            <w:tcW w:w="0" w:type="auto"/>
            <w:noWrap/>
            <w:hideMark/>
          </w:tcPr>
          <w:p w14:paraId="6069895B" w14:textId="190E2235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0" w:type="auto"/>
            <w:noWrap/>
            <w:hideMark/>
          </w:tcPr>
          <w:p w14:paraId="4BC74D23" w14:textId="7B2A94FE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  <w:tc>
          <w:tcPr>
            <w:tcW w:w="0" w:type="auto"/>
            <w:vMerge/>
            <w:hideMark/>
          </w:tcPr>
          <w:p w14:paraId="37E712D4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6CA240F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6F91FE65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B82D6D2" w14:textId="77777777" w:rsidR="00E065F0" w:rsidRPr="0094583F" w:rsidRDefault="00E065F0" w:rsidP="00E065F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57812E6" w14:textId="7777777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A79EEE1" w14:textId="212B5928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8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26</w:t>
            </w:r>
          </w:p>
        </w:tc>
        <w:tc>
          <w:tcPr>
            <w:tcW w:w="0" w:type="auto"/>
            <w:noWrap/>
            <w:hideMark/>
          </w:tcPr>
          <w:p w14:paraId="52CDE1D0" w14:textId="2A830395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9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3</w:t>
            </w:r>
          </w:p>
        </w:tc>
        <w:tc>
          <w:tcPr>
            <w:tcW w:w="0" w:type="auto"/>
            <w:hideMark/>
          </w:tcPr>
          <w:p w14:paraId="3F5CCB9E" w14:textId="3E726B0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FC4B2E" w14:textId="438E5DB0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DD1B4D" w14:textId="01DF07C5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2F6D088E" w14:textId="14488C86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tc>
          <w:tcPr>
            <w:tcW w:w="0" w:type="auto"/>
            <w:noWrap/>
            <w:hideMark/>
          </w:tcPr>
          <w:p w14:paraId="04EDF02E" w14:textId="43428C9C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36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16</w:t>
            </w:r>
          </w:p>
        </w:tc>
        <w:tc>
          <w:tcPr>
            <w:tcW w:w="0" w:type="auto"/>
            <w:vMerge w:val="restart"/>
            <w:noWrap/>
            <w:hideMark/>
          </w:tcPr>
          <w:p w14:paraId="40ECDCD2" w14:textId="3C565334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0</w:t>
            </w:r>
          </w:p>
          <w:p w14:paraId="3723B7DA" w14:textId="5F389ACA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D3DDA4F" w14:textId="07C430FE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2</w:t>
            </w:r>
          </w:p>
          <w:p w14:paraId="7051074D" w14:textId="62190D78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693BCBCF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D95869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3218765" w14:textId="7777777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3853D99A" w14:textId="457664E3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03CFAD5C" w14:textId="7FEC9435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513A66AE" w14:textId="14CBCC83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48820D42" w14:textId="3F9B4FE4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404373F8" w14:textId="021C810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0" w:type="auto"/>
            <w:noWrap/>
            <w:hideMark/>
          </w:tcPr>
          <w:p w14:paraId="76C4C682" w14:textId="6D63EC64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53</w:t>
            </w:r>
          </w:p>
        </w:tc>
        <w:tc>
          <w:tcPr>
            <w:tcW w:w="0" w:type="auto"/>
            <w:noWrap/>
            <w:hideMark/>
          </w:tcPr>
          <w:p w14:paraId="76006C20" w14:textId="57B1D32C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0" w:type="auto"/>
            <w:vMerge/>
            <w:hideMark/>
          </w:tcPr>
          <w:p w14:paraId="0940EE0E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AF94E41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0F5EC43D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06A6E1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83CE80C" w14:textId="7777777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139ED3D4" w14:textId="636E1393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2</w:t>
            </w:r>
          </w:p>
        </w:tc>
        <w:tc>
          <w:tcPr>
            <w:tcW w:w="0" w:type="auto"/>
            <w:noWrap/>
            <w:hideMark/>
          </w:tcPr>
          <w:p w14:paraId="4F3119B9" w14:textId="28874E15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29B4A068" w14:textId="366A277C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noWrap/>
            <w:hideMark/>
          </w:tcPr>
          <w:p w14:paraId="117A733A" w14:textId="50B28F6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noWrap/>
            <w:hideMark/>
          </w:tcPr>
          <w:p w14:paraId="21A32973" w14:textId="0B093E59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1</w:t>
            </w:r>
          </w:p>
        </w:tc>
        <w:tc>
          <w:tcPr>
            <w:tcW w:w="0" w:type="auto"/>
            <w:noWrap/>
            <w:hideMark/>
          </w:tcPr>
          <w:p w14:paraId="0B79EF28" w14:textId="0E10601E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02</w:t>
            </w:r>
          </w:p>
        </w:tc>
        <w:tc>
          <w:tcPr>
            <w:tcW w:w="0" w:type="auto"/>
            <w:noWrap/>
            <w:hideMark/>
          </w:tcPr>
          <w:p w14:paraId="5FD884DB" w14:textId="42339F82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0" w:type="auto"/>
            <w:vMerge/>
            <w:hideMark/>
          </w:tcPr>
          <w:p w14:paraId="106DAFA9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AF8A1A9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30EAC8A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9B0498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30C0A0A" w14:textId="7777777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2FEA2522" w14:textId="7B87C823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50</w:t>
            </w:r>
          </w:p>
        </w:tc>
        <w:tc>
          <w:tcPr>
            <w:tcW w:w="0" w:type="auto"/>
            <w:noWrap/>
            <w:hideMark/>
          </w:tcPr>
          <w:p w14:paraId="449F5ACC" w14:textId="17FE3181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306B2EF5" w14:textId="4729D6B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1AF54798" w14:textId="6214D704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4EC85CD9" w14:textId="40159786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79EC75F" w14:textId="457A923C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21537FD9" w14:textId="2B63809A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0" w:type="auto"/>
            <w:vMerge/>
            <w:hideMark/>
          </w:tcPr>
          <w:p w14:paraId="1B5C76E2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54987C7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3FD5DFF1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2106C3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00D3AFD" w14:textId="77777777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369CAEB6" w14:textId="4F201691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19</w:t>
            </w:r>
          </w:p>
        </w:tc>
        <w:tc>
          <w:tcPr>
            <w:tcW w:w="0" w:type="auto"/>
            <w:noWrap/>
            <w:hideMark/>
          </w:tcPr>
          <w:p w14:paraId="33E75BCD" w14:textId="549BB22A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4DB99F96" w14:textId="79F7838C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652C2EB5" w14:textId="3F1AB186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6B08C133" w14:textId="282FD8F3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noWrap/>
            <w:hideMark/>
          </w:tcPr>
          <w:p w14:paraId="49E8AD80" w14:textId="4FD90D74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91</w:t>
            </w:r>
          </w:p>
        </w:tc>
        <w:tc>
          <w:tcPr>
            <w:tcW w:w="0" w:type="auto"/>
            <w:noWrap/>
            <w:hideMark/>
          </w:tcPr>
          <w:p w14:paraId="7E54D798" w14:textId="185DEB8B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vMerge/>
            <w:hideMark/>
          </w:tcPr>
          <w:p w14:paraId="17DFE918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3FDEF66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2E29266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FCE9C2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3A07CB6" w14:textId="77777777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5EDD25A9" w14:textId="3F8F5A25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64FAB28A" w14:textId="0D3188F0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00A0326D" w14:textId="1A89D35D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1</w:t>
            </w:r>
          </w:p>
        </w:tc>
        <w:tc>
          <w:tcPr>
            <w:tcW w:w="0" w:type="auto"/>
            <w:noWrap/>
            <w:hideMark/>
          </w:tcPr>
          <w:p w14:paraId="1CBB2E5B" w14:textId="6D806C2A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1</w:t>
            </w:r>
          </w:p>
        </w:tc>
        <w:tc>
          <w:tcPr>
            <w:tcW w:w="0" w:type="auto"/>
            <w:noWrap/>
            <w:hideMark/>
          </w:tcPr>
          <w:p w14:paraId="53EE19B9" w14:textId="270542F8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705DAA2E" w14:textId="26C343E2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41</w:t>
            </w:r>
          </w:p>
        </w:tc>
        <w:tc>
          <w:tcPr>
            <w:tcW w:w="0" w:type="auto"/>
            <w:noWrap/>
            <w:hideMark/>
          </w:tcPr>
          <w:p w14:paraId="5456924F" w14:textId="7E1750DC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0" w:type="auto"/>
            <w:vMerge/>
            <w:hideMark/>
          </w:tcPr>
          <w:p w14:paraId="1837B43F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C0A9CAB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32C16ED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B35F42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B5A745E" w14:textId="5D3A6BDE" w:rsidR="00E065F0" w:rsidRPr="0094583F" w:rsidRDefault="00CA5A5B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482F0AB2" w14:textId="31F89C22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4FBA329E" w14:textId="4653AA6E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3534BD14" w14:textId="207BD278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43466E66" w14:textId="1CBE95B9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0006197F" w14:textId="6A039E6D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050CD9D5" w14:textId="1511D125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590D78CD" w14:textId="4A3166CE" w:rsidR="00E065F0" w:rsidRPr="0094583F" w:rsidRDefault="00E065F0" w:rsidP="00E0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vMerge/>
            <w:hideMark/>
          </w:tcPr>
          <w:p w14:paraId="74E02F59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7856004" w14:textId="77777777" w:rsidR="00E065F0" w:rsidRPr="0094583F" w:rsidRDefault="00E065F0" w:rsidP="00E06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065F0" w:rsidRPr="0094583F" w14:paraId="49FD77C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C70654" w14:textId="77777777" w:rsidR="00E065F0" w:rsidRPr="0094583F" w:rsidRDefault="00E065F0" w:rsidP="00E065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B4A8987" w14:textId="30DE57F6" w:rsidR="00E065F0" w:rsidRPr="0094583F" w:rsidRDefault="00CA5A5B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58ABEAF" w14:textId="4CA0334D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76C213B7" w14:textId="0E655C86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0E7B5303" w14:textId="18A2E5EC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9</w:t>
            </w:r>
          </w:p>
        </w:tc>
        <w:tc>
          <w:tcPr>
            <w:tcW w:w="0" w:type="auto"/>
            <w:noWrap/>
            <w:hideMark/>
          </w:tcPr>
          <w:p w14:paraId="2C2C5390" w14:textId="1815949B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9</w:t>
            </w:r>
          </w:p>
        </w:tc>
        <w:tc>
          <w:tcPr>
            <w:tcW w:w="0" w:type="auto"/>
            <w:noWrap/>
            <w:hideMark/>
          </w:tcPr>
          <w:p w14:paraId="3B8E7B01" w14:textId="10CECFDB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641197F9" w14:textId="1160423A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120017A8" w14:textId="10F61F14" w:rsidR="00E065F0" w:rsidRPr="0094583F" w:rsidRDefault="00E065F0" w:rsidP="00E06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0" w:type="auto"/>
            <w:vMerge/>
            <w:hideMark/>
          </w:tcPr>
          <w:p w14:paraId="28984699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4D928C1" w14:textId="77777777" w:rsidR="00E065F0" w:rsidRPr="0094583F" w:rsidRDefault="00E065F0" w:rsidP="00E06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BE8533A" w14:textId="77777777" w:rsidR="0093273D" w:rsidRPr="0094583F" w:rsidRDefault="0093273D" w:rsidP="0093273D">
      <w:pPr>
        <w:rPr>
          <w:rFonts w:ascii="Arial" w:hAnsi="Arial" w:cs="Arial"/>
          <w:sz w:val="18"/>
          <w:szCs w:val="18"/>
        </w:rPr>
      </w:pPr>
    </w:p>
    <w:p w14:paraId="3ACD9450" w14:textId="77777777" w:rsidR="0093273D" w:rsidRPr="0094583F" w:rsidRDefault="0093273D" w:rsidP="0093273D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7BBF9C66" w14:textId="77777777" w:rsidR="0093273D" w:rsidRPr="0094583F" w:rsidRDefault="0093273D" w:rsidP="0093273D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6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93273D" w:rsidRPr="0094583F" w14:paraId="277AFD36" w14:textId="77777777" w:rsidTr="008C5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00DFDF02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T-26 Dieting</w:t>
            </w:r>
          </w:p>
        </w:tc>
      </w:tr>
      <w:tr w:rsidR="0093273D" w:rsidRPr="0094583F" w14:paraId="36243449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50BDE9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189268F4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3D1178B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478108D9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3C3D4ACB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166B1F0C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2692C5E9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67BF381C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2DD87A6A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64DD1217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00BF78A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347148" w:rsidRPr="0094583F" w14:paraId="02C44AB3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5F6B57B" w14:textId="77777777" w:rsidR="00347148" w:rsidRPr="0094583F" w:rsidRDefault="00347148" w:rsidP="003471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49CE4D0" w14:textId="7777777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202AAB9" w14:textId="6DC310AA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0" w:type="auto"/>
            <w:noWrap/>
            <w:hideMark/>
          </w:tcPr>
          <w:p w14:paraId="0B5C46AA" w14:textId="4C6FF2D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0" w:type="auto"/>
            <w:hideMark/>
          </w:tcPr>
          <w:p w14:paraId="6E0F97DC" w14:textId="3CE72BC4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41C449" w14:textId="61915100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87</w:t>
            </w:r>
          </w:p>
        </w:tc>
        <w:tc>
          <w:tcPr>
            <w:tcW w:w="0" w:type="auto"/>
            <w:noWrap/>
            <w:hideMark/>
          </w:tcPr>
          <w:p w14:paraId="61141DFA" w14:textId="539504DA" w:rsidR="00347148" w:rsidRPr="0094583F" w:rsidRDefault="0094583F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BCEEA84" w14:textId="498D756E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6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23</w:t>
            </w:r>
          </w:p>
        </w:tc>
        <w:tc>
          <w:tcPr>
            <w:tcW w:w="0" w:type="auto"/>
            <w:noWrap/>
            <w:hideMark/>
          </w:tcPr>
          <w:p w14:paraId="2C07BCF8" w14:textId="4BAF3374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3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9</w:t>
            </w:r>
          </w:p>
        </w:tc>
        <w:tc>
          <w:tcPr>
            <w:tcW w:w="0" w:type="auto"/>
            <w:vMerge w:val="restart"/>
            <w:noWrap/>
            <w:hideMark/>
          </w:tcPr>
          <w:p w14:paraId="745650C5" w14:textId="4300B60C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  <w:p w14:paraId="3FE948F7" w14:textId="25257EC6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3A10185" w14:textId="7777777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569F12C6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726069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1E97C82" w14:textId="77777777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155A41F9" w14:textId="07A72DD3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42A1B085" w14:textId="0FCD22EC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4FFDA798" w14:textId="5765BAD7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511364C9" w14:textId="293918BF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4</w:t>
            </w:r>
          </w:p>
        </w:tc>
        <w:tc>
          <w:tcPr>
            <w:tcW w:w="0" w:type="auto"/>
            <w:noWrap/>
            <w:hideMark/>
          </w:tcPr>
          <w:p w14:paraId="700E4271" w14:textId="08670C45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6E17D791" w14:textId="0041E2D8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0" w:type="auto"/>
            <w:noWrap/>
            <w:hideMark/>
          </w:tcPr>
          <w:p w14:paraId="23B5D2E2" w14:textId="1E54CF7D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0" w:type="auto"/>
            <w:vMerge/>
            <w:hideMark/>
          </w:tcPr>
          <w:p w14:paraId="1167EFA9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B61EBC7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216B1E1C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A01BD5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C58956B" w14:textId="7777777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5D68F7F2" w14:textId="0267E453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1EFCE318" w14:textId="61F42670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66A0E3F0" w14:textId="5DB39C96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noWrap/>
            <w:hideMark/>
          </w:tcPr>
          <w:p w14:paraId="45554E52" w14:textId="44EC164F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7</w:t>
            </w:r>
          </w:p>
        </w:tc>
        <w:tc>
          <w:tcPr>
            <w:tcW w:w="0" w:type="auto"/>
            <w:noWrap/>
            <w:hideMark/>
          </w:tcPr>
          <w:p w14:paraId="74AA7B59" w14:textId="7352D91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39</w:t>
            </w:r>
          </w:p>
        </w:tc>
        <w:tc>
          <w:tcPr>
            <w:tcW w:w="0" w:type="auto"/>
            <w:noWrap/>
            <w:hideMark/>
          </w:tcPr>
          <w:p w14:paraId="4B4B042F" w14:textId="7F180162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0" w:type="auto"/>
            <w:noWrap/>
            <w:hideMark/>
          </w:tcPr>
          <w:p w14:paraId="17EC6CD9" w14:textId="4E8B5208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0" w:type="auto"/>
            <w:vMerge/>
            <w:hideMark/>
          </w:tcPr>
          <w:p w14:paraId="64187847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9CB2585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5981A53E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6ED3E4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7C3A2C1" w14:textId="77777777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1747802F" w14:textId="3C40B4CE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2D0D5C26" w14:textId="58153E7E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7494E5CF" w14:textId="44DE15D6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0F412565" w14:textId="58C2DB76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51445C72" w14:textId="7346BC71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469B6990" w14:textId="668C555C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532DA595" w14:textId="7538A9BA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43</w:t>
            </w:r>
          </w:p>
        </w:tc>
        <w:tc>
          <w:tcPr>
            <w:tcW w:w="0" w:type="auto"/>
            <w:vMerge/>
            <w:hideMark/>
          </w:tcPr>
          <w:p w14:paraId="19363107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F03A299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67E9C31D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AD174F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4641F18" w14:textId="7777777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2009BD0E" w14:textId="0078E502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30A673B1" w14:textId="55BC613B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7CB10A37" w14:textId="6D7348B8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2EE1D3AC" w14:textId="4243CD5D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8</w:t>
            </w:r>
          </w:p>
        </w:tc>
        <w:tc>
          <w:tcPr>
            <w:tcW w:w="0" w:type="auto"/>
            <w:noWrap/>
            <w:hideMark/>
          </w:tcPr>
          <w:p w14:paraId="28823258" w14:textId="7883EC30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25D2310A" w14:textId="07F390F4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97</w:t>
            </w:r>
          </w:p>
        </w:tc>
        <w:tc>
          <w:tcPr>
            <w:tcW w:w="0" w:type="auto"/>
            <w:noWrap/>
            <w:hideMark/>
          </w:tcPr>
          <w:p w14:paraId="0BB002A9" w14:textId="498A2C5E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7A62BF72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9575F24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5C23D1DB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EF23FA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A43EBA3" w14:textId="77777777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0AB3A070" w14:textId="0603EAE2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281EA276" w14:textId="14AB05FF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3A4B3E11" w14:textId="44694C04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7</w:t>
            </w:r>
          </w:p>
        </w:tc>
        <w:tc>
          <w:tcPr>
            <w:tcW w:w="0" w:type="auto"/>
            <w:noWrap/>
            <w:hideMark/>
          </w:tcPr>
          <w:p w14:paraId="7398EAAA" w14:textId="16038D7D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57</w:t>
            </w:r>
          </w:p>
        </w:tc>
        <w:tc>
          <w:tcPr>
            <w:tcW w:w="0" w:type="auto"/>
            <w:noWrap/>
            <w:hideMark/>
          </w:tcPr>
          <w:p w14:paraId="4C6F6974" w14:textId="3CB36B69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692D5DFB" w14:textId="263A7D1A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0C7B5408" w14:textId="5D32FE70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15</w:t>
            </w:r>
          </w:p>
        </w:tc>
        <w:tc>
          <w:tcPr>
            <w:tcW w:w="0" w:type="auto"/>
            <w:vMerge/>
            <w:hideMark/>
          </w:tcPr>
          <w:p w14:paraId="72537552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6C8B065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0B4B5EE1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5369D1E" w14:textId="77777777" w:rsidR="00347148" w:rsidRPr="0094583F" w:rsidRDefault="00347148" w:rsidP="003471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B366A93" w14:textId="7777777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1A39212" w14:textId="31B97B1C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  <w:tc>
          <w:tcPr>
            <w:tcW w:w="0" w:type="auto"/>
            <w:noWrap/>
            <w:hideMark/>
          </w:tcPr>
          <w:p w14:paraId="2B27A25E" w14:textId="35D94663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0" w:type="auto"/>
            <w:hideMark/>
          </w:tcPr>
          <w:p w14:paraId="2A8CC44B" w14:textId="322FA5A0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534A68" w14:textId="775B1D75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175A7DD5" w14:textId="1A87A855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0" w:type="auto"/>
            <w:noWrap/>
            <w:hideMark/>
          </w:tcPr>
          <w:p w14:paraId="059A0636" w14:textId="0F71767D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0" w:type="auto"/>
            <w:noWrap/>
            <w:hideMark/>
          </w:tcPr>
          <w:p w14:paraId="00ECF114" w14:textId="11129042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0" w:type="auto"/>
            <w:vMerge w:val="restart"/>
            <w:noWrap/>
            <w:hideMark/>
          </w:tcPr>
          <w:p w14:paraId="38D4918F" w14:textId="57BA2928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1</w:t>
            </w:r>
          </w:p>
          <w:p w14:paraId="1CE94D3B" w14:textId="004D106D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76F9F9B" w14:textId="28CB50A5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85</w:t>
            </w:r>
          </w:p>
          <w:p w14:paraId="3D44966B" w14:textId="5241FE1D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006C772E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838AFE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2782764" w14:textId="77777777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568BD722" w14:textId="5D3282E1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4DC908D9" w14:textId="5ACDEC12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0" w:type="auto"/>
            <w:noWrap/>
            <w:hideMark/>
          </w:tcPr>
          <w:p w14:paraId="346540FA" w14:textId="29AC5249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0" w:type="auto"/>
            <w:noWrap/>
            <w:hideMark/>
          </w:tcPr>
          <w:p w14:paraId="2B7A8FFD" w14:textId="174139BD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0" w:type="auto"/>
            <w:noWrap/>
            <w:hideMark/>
          </w:tcPr>
          <w:p w14:paraId="17F2963C" w14:textId="00D477A2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0" w:type="auto"/>
            <w:noWrap/>
            <w:hideMark/>
          </w:tcPr>
          <w:p w14:paraId="507A2D8C" w14:textId="3DB00774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22</w:t>
            </w:r>
          </w:p>
        </w:tc>
        <w:tc>
          <w:tcPr>
            <w:tcW w:w="0" w:type="auto"/>
            <w:noWrap/>
            <w:hideMark/>
          </w:tcPr>
          <w:p w14:paraId="7A324513" w14:textId="0C0342E1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0" w:type="auto"/>
            <w:vMerge/>
            <w:hideMark/>
          </w:tcPr>
          <w:p w14:paraId="7590D559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055A374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1279F189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C24D19D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B8A4CD4" w14:textId="7777777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53B22952" w14:textId="76641AE3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74E8137D" w14:textId="357568B3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0640A769" w14:textId="19EB47C6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79632A80" w14:textId="4AB21E9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0" w:type="auto"/>
            <w:noWrap/>
            <w:hideMark/>
          </w:tcPr>
          <w:p w14:paraId="6C627C04" w14:textId="42F86068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64</w:t>
            </w:r>
          </w:p>
        </w:tc>
        <w:tc>
          <w:tcPr>
            <w:tcW w:w="0" w:type="auto"/>
            <w:noWrap/>
            <w:hideMark/>
          </w:tcPr>
          <w:p w14:paraId="193C87B0" w14:textId="3F272BD5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422E2382" w14:textId="35AC034B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0" w:type="auto"/>
            <w:vMerge/>
            <w:hideMark/>
          </w:tcPr>
          <w:p w14:paraId="7F151162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648D0AA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5C909FF7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33DE32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FE024AB" w14:textId="77777777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14EB7B61" w14:textId="62103B3C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28E9081D" w14:textId="343C73FC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0EE90C24" w14:textId="6F91CE00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1D837F1F" w14:textId="49030CD1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0" w:type="auto"/>
            <w:noWrap/>
            <w:hideMark/>
          </w:tcPr>
          <w:p w14:paraId="58B08B06" w14:textId="0EFAE5D6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07D238F4" w14:textId="7A23E2D0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1</w:t>
            </w:r>
          </w:p>
        </w:tc>
        <w:tc>
          <w:tcPr>
            <w:tcW w:w="0" w:type="auto"/>
            <w:noWrap/>
            <w:hideMark/>
          </w:tcPr>
          <w:p w14:paraId="26DF9EF7" w14:textId="08E675D1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85</w:t>
            </w:r>
          </w:p>
        </w:tc>
        <w:tc>
          <w:tcPr>
            <w:tcW w:w="0" w:type="auto"/>
            <w:vMerge/>
            <w:hideMark/>
          </w:tcPr>
          <w:p w14:paraId="6BE237A7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07DFE46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1CDA375D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55AD15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8DDDD1C" w14:textId="77777777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72787D3F" w14:textId="6DF19D2F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1369C051" w14:textId="3FE12D83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5B03A297" w14:textId="3F1D898F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0" w:type="auto"/>
            <w:noWrap/>
            <w:hideMark/>
          </w:tcPr>
          <w:p w14:paraId="3581596A" w14:textId="1FB25C3D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3E501A30" w14:textId="6880ED04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2</w:t>
            </w:r>
          </w:p>
        </w:tc>
        <w:tc>
          <w:tcPr>
            <w:tcW w:w="0" w:type="auto"/>
            <w:noWrap/>
            <w:hideMark/>
          </w:tcPr>
          <w:p w14:paraId="220985BF" w14:textId="033EE5DD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0" w:type="auto"/>
            <w:noWrap/>
            <w:hideMark/>
          </w:tcPr>
          <w:p w14:paraId="625CAFD9" w14:textId="1C1FDD59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vMerge/>
            <w:hideMark/>
          </w:tcPr>
          <w:p w14:paraId="18D31244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4708CE6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3808D082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8A9C29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295C5A2" w14:textId="77777777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36CBB1B1" w14:textId="505DF2C6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3F6CA4F9" w14:textId="4E62B7BE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0" w:type="auto"/>
            <w:noWrap/>
            <w:hideMark/>
          </w:tcPr>
          <w:p w14:paraId="4601BDD9" w14:textId="14941F72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4BDCFC0F" w14:textId="07C87A02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77BE9733" w14:textId="023BBB93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65BB71DE" w14:textId="7C8B17DA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630C32AE" w14:textId="60FDEE90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16</w:t>
            </w:r>
          </w:p>
        </w:tc>
        <w:tc>
          <w:tcPr>
            <w:tcW w:w="0" w:type="auto"/>
            <w:vMerge/>
            <w:hideMark/>
          </w:tcPr>
          <w:p w14:paraId="66011FAA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428B085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70CC8D19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33DE2C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1DF1ABE" w14:textId="0185E283" w:rsidR="00347148" w:rsidRPr="0094583F" w:rsidRDefault="00CA5A5B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1711E649" w14:textId="4817DA25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24BC2A5B" w14:textId="0A64A054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61B1A280" w14:textId="090EF34B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76B3E03D" w14:textId="71AA5C61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0" w:type="auto"/>
            <w:noWrap/>
            <w:hideMark/>
          </w:tcPr>
          <w:p w14:paraId="6DAE78E5" w14:textId="314B5702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6</w:t>
            </w:r>
          </w:p>
        </w:tc>
        <w:tc>
          <w:tcPr>
            <w:tcW w:w="0" w:type="auto"/>
            <w:noWrap/>
            <w:hideMark/>
          </w:tcPr>
          <w:p w14:paraId="5960E964" w14:textId="1DB65772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75E6996F" w14:textId="40182555" w:rsidR="00347148" w:rsidRPr="0094583F" w:rsidRDefault="00347148" w:rsidP="00347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0" w:type="auto"/>
            <w:vMerge/>
            <w:hideMark/>
          </w:tcPr>
          <w:p w14:paraId="2A993E0C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3EE1C9D" w14:textId="77777777" w:rsidR="00347148" w:rsidRPr="0094583F" w:rsidRDefault="00347148" w:rsidP="0034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47148" w:rsidRPr="0094583F" w14:paraId="734619C3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4DDEA8" w14:textId="77777777" w:rsidR="00347148" w:rsidRPr="0094583F" w:rsidRDefault="00347148" w:rsidP="0034714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063C67F" w14:textId="38B4DEA1" w:rsidR="00347148" w:rsidRPr="0094583F" w:rsidRDefault="00CA5A5B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EC2CC87" w14:textId="7EED074F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122D4172" w14:textId="00DA3CB5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6D346331" w14:textId="6C962DDC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0DCE3229" w14:textId="7DD4771D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16</w:t>
            </w:r>
          </w:p>
        </w:tc>
        <w:tc>
          <w:tcPr>
            <w:tcW w:w="0" w:type="auto"/>
            <w:noWrap/>
            <w:hideMark/>
          </w:tcPr>
          <w:p w14:paraId="3A66FCFA" w14:textId="7623D4F5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1C03D17F" w14:textId="3B86F985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31</w:t>
            </w:r>
          </w:p>
        </w:tc>
        <w:tc>
          <w:tcPr>
            <w:tcW w:w="0" w:type="auto"/>
            <w:noWrap/>
            <w:hideMark/>
          </w:tcPr>
          <w:p w14:paraId="5988C456" w14:textId="7E239192" w:rsidR="00347148" w:rsidRPr="0094583F" w:rsidRDefault="00347148" w:rsidP="00347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0" w:type="auto"/>
            <w:vMerge/>
            <w:hideMark/>
          </w:tcPr>
          <w:p w14:paraId="6EE0F0DB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684E4B0" w14:textId="77777777" w:rsidR="00347148" w:rsidRPr="0094583F" w:rsidRDefault="00347148" w:rsidP="0034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63574845" w14:textId="77777777" w:rsidR="0093273D" w:rsidRPr="0094583F" w:rsidRDefault="0093273D" w:rsidP="0093273D">
      <w:pPr>
        <w:rPr>
          <w:rFonts w:ascii="Arial" w:hAnsi="Arial" w:cs="Arial"/>
          <w:sz w:val="18"/>
          <w:szCs w:val="18"/>
        </w:rPr>
      </w:pPr>
    </w:p>
    <w:p w14:paraId="267C77C7" w14:textId="77777777" w:rsidR="0093273D" w:rsidRPr="0094583F" w:rsidRDefault="0093273D" w:rsidP="0093273D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100BD8AD" w14:textId="77777777" w:rsidR="0093273D" w:rsidRPr="0094583F" w:rsidRDefault="0093273D" w:rsidP="0093273D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93273D" w:rsidRPr="00CA5A5B" w14:paraId="32194BAC" w14:textId="77777777" w:rsidTr="008C5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31840DFC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AT-26 Bulimia and Food Preoccupation</w:t>
            </w:r>
          </w:p>
        </w:tc>
      </w:tr>
      <w:tr w:rsidR="0093273D" w:rsidRPr="0094583F" w14:paraId="2D3094E4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8D822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2A08513E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C21768A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4ACD5CC1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436C4309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2B5491D4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666B3885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3A644399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33821308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2020FA91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2C394C4B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375F7E" w:rsidRPr="0094583F" w14:paraId="59371DAC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BCCB8C8" w14:textId="77777777" w:rsidR="00375F7E" w:rsidRPr="0094583F" w:rsidRDefault="00375F7E" w:rsidP="00375F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7D9B536" w14:textId="777777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3609A951" w14:textId="1D1F2959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0" w:type="auto"/>
            <w:noWrap/>
            <w:hideMark/>
          </w:tcPr>
          <w:p w14:paraId="2BB153F4" w14:textId="47F25E84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12</w:t>
            </w:r>
          </w:p>
        </w:tc>
        <w:tc>
          <w:tcPr>
            <w:tcW w:w="0" w:type="auto"/>
            <w:hideMark/>
          </w:tcPr>
          <w:p w14:paraId="4CEE9513" w14:textId="32D8649B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D9E725" w14:textId="5CFC6426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  <w:tc>
          <w:tcPr>
            <w:tcW w:w="0" w:type="auto"/>
            <w:noWrap/>
            <w:hideMark/>
          </w:tcPr>
          <w:p w14:paraId="7D857032" w14:textId="5CE1F916" w:rsidR="00375F7E" w:rsidRPr="0094583F" w:rsidRDefault="0094583F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32E34D0" w14:textId="12969FDB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38</w:t>
            </w:r>
          </w:p>
        </w:tc>
        <w:tc>
          <w:tcPr>
            <w:tcW w:w="0" w:type="auto"/>
            <w:noWrap/>
            <w:hideMark/>
          </w:tcPr>
          <w:p w14:paraId="1EACD2C7" w14:textId="27CD8086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6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0" w:type="auto"/>
            <w:vMerge w:val="restart"/>
            <w:noWrap/>
            <w:hideMark/>
          </w:tcPr>
          <w:p w14:paraId="455FF6DF" w14:textId="4D0EC67C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2</w:t>
            </w:r>
          </w:p>
          <w:p w14:paraId="671ECD26" w14:textId="4832956A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3B105C5" w14:textId="777777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0A5F5395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7A37C9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5BAEDDE" w14:textId="7777777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3F441AF1" w14:textId="4444D029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32CA595B" w14:textId="5AADF038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17D2CEAE" w14:textId="4505FB2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0D4F9BCA" w14:textId="1819BD5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42185F29" w14:textId="38A87D99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3C078C60" w14:textId="6A47D042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08A1089C" w14:textId="7C071EB8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4</w:t>
            </w:r>
          </w:p>
        </w:tc>
        <w:tc>
          <w:tcPr>
            <w:tcW w:w="0" w:type="auto"/>
            <w:vMerge/>
            <w:hideMark/>
          </w:tcPr>
          <w:p w14:paraId="24D3F1F6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1F62110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39733B09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163CD8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E28E969" w14:textId="777777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228F2ACD" w14:textId="045A6786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6969C327" w14:textId="5826DAE1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1970905A" w14:textId="72B017C9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0E5E96BA" w14:textId="13E1EDB3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0" w:type="auto"/>
            <w:noWrap/>
            <w:hideMark/>
          </w:tcPr>
          <w:p w14:paraId="5DC922BA" w14:textId="131D79A2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35</w:t>
            </w:r>
          </w:p>
        </w:tc>
        <w:tc>
          <w:tcPr>
            <w:tcW w:w="0" w:type="auto"/>
            <w:noWrap/>
            <w:hideMark/>
          </w:tcPr>
          <w:p w14:paraId="08462C84" w14:textId="7ED2AA0E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726697F" w14:textId="202D60DF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0" w:type="auto"/>
            <w:vMerge/>
            <w:hideMark/>
          </w:tcPr>
          <w:p w14:paraId="67A9E0AF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B1D9893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1FFAFC56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AC9706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C2A70FC" w14:textId="7777777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433D490A" w14:textId="385BC17F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2127E824" w14:textId="2A22779F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130168F3" w14:textId="3429E601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7</w:t>
            </w:r>
          </w:p>
        </w:tc>
        <w:tc>
          <w:tcPr>
            <w:tcW w:w="0" w:type="auto"/>
            <w:noWrap/>
            <w:hideMark/>
          </w:tcPr>
          <w:p w14:paraId="3823EAC6" w14:textId="597E7E33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29</w:t>
            </w:r>
          </w:p>
        </w:tc>
        <w:tc>
          <w:tcPr>
            <w:tcW w:w="0" w:type="auto"/>
            <w:noWrap/>
            <w:hideMark/>
          </w:tcPr>
          <w:p w14:paraId="54F2861F" w14:textId="295D705E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0" w:type="auto"/>
            <w:noWrap/>
            <w:hideMark/>
          </w:tcPr>
          <w:p w14:paraId="77102515" w14:textId="78E74590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416B7DF5" w14:textId="3DF82435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0" w:type="auto"/>
            <w:vMerge/>
            <w:hideMark/>
          </w:tcPr>
          <w:p w14:paraId="53CBE610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045C748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75AC56F0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AF2749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C8316A1" w14:textId="777777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3C07E2C0" w14:textId="3CAFDE55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1592A570" w14:textId="5F0F2C60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0" w:type="auto"/>
            <w:noWrap/>
            <w:hideMark/>
          </w:tcPr>
          <w:p w14:paraId="35E16A51" w14:textId="2C8531AF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23B87AD9" w14:textId="1C20A85B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05</w:t>
            </w:r>
          </w:p>
        </w:tc>
        <w:tc>
          <w:tcPr>
            <w:tcW w:w="0" w:type="auto"/>
            <w:noWrap/>
            <w:hideMark/>
          </w:tcPr>
          <w:p w14:paraId="774D8D01" w14:textId="6A6C8E09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752745B6" w14:textId="3657C9BC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0" w:type="auto"/>
            <w:noWrap/>
            <w:hideMark/>
          </w:tcPr>
          <w:p w14:paraId="7EAA5C1D" w14:textId="7EB0EC18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vMerge/>
            <w:hideMark/>
          </w:tcPr>
          <w:p w14:paraId="689CAE42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DD5FF34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623780F8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90285A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868E595" w14:textId="7777777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3B3C335C" w14:textId="10FB3E59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0" w:type="auto"/>
            <w:noWrap/>
            <w:hideMark/>
          </w:tcPr>
          <w:p w14:paraId="0F8B2D09" w14:textId="661D5D11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694B7939" w14:textId="7888C6B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0" w:type="auto"/>
            <w:noWrap/>
            <w:hideMark/>
          </w:tcPr>
          <w:p w14:paraId="0F768070" w14:textId="4DD1FB8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5029FE69" w14:textId="46888D8E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15</w:t>
            </w:r>
          </w:p>
        </w:tc>
        <w:tc>
          <w:tcPr>
            <w:tcW w:w="0" w:type="auto"/>
            <w:noWrap/>
            <w:hideMark/>
          </w:tcPr>
          <w:p w14:paraId="7611E50C" w14:textId="6BF5368D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278CF492" w14:textId="1C479BEF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0" w:type="auto"/>
            <w:vMerge/>
            <w:hideMark/>
          </w:tcPr>
          <w:p w14:paraId="658F5E94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82C2FED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331AFDD0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65B9D30" w14:textId="77777777" w:rsidR="00375F7E" w:rsidRPr="0094583F" w:rsidRDefault="00375F7E" w:rsidP="00375F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03A9EDEB" w14:textId="777777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2918FBAE" w14:textId="6A72EF0B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3E7C1B9A" w14:textId="56B69C03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0" w:type="auto"/>
            <w:hideMark/>
          </w:tcPr>
          <w:p w14:paraId="3A3BB12C" w14:textId="3B950B72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08B0BD" w14:textId="31866365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  <w:tc>
          <w:tcPr>
            <w:tcW w:w="0" w:type="auto"/>
            <w:noWrap/>
            <w:hideMark/>
          </w:tcPr>
          <w:p w14:paraId="2B710EA4" w14:textId="10601053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0</w:t>
            </w:r>
          </w:p>
        </w:tc>
        <w:tc>
          <w:tcPr>
            <w:tcW w:w="0" w:type="auto"/>
            <w:noWrap/>
            <w:hideMark/>
          </w:tcPr>
          <w:p w14:paraId="2B4B6419" w14:textId="68615A61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064BE79B" w14:textId="01035602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0" w:type="auto"/>
            <w:vMerge w:val="restart"/>
            <w:noWrap/>
            <w:hideMark/>
          </w:tcPr>
          <w:p w14:paraId="04563271" w14:textId="47B3B088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2</w:t>
            </w:r>
          </w:p>
          <w:p w14:paraId="2900D497" w14:textId="57FB6960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4DBB472" w14:textId="294EE8CD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1</w:t>
            </w:r>
          </w:p>
          <w:p w14:paraId="1FE86FF0" w14:textId="38615A11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39DC3FBD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87F42C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3AF0D21" w14:textId="7777777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7D97A053" w14:textId="39DAC07A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3CEE7B3A" w14:textId="3FA19F92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8</w:t>
            </w:r>
          </w:p>
        </w:tc>
        <w:tc>
          <w:tcPr>
            <w:tcW w:w="0" w:type="auto"/>
            <w:noWrap/>
            <w:hideMark/>
          </w:tcPr>
          <w:p w14:paraId="23FA2947" w14:textId="048656E2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7</w:t>
            </w:r>
          </w:p>
        </w:tc>
        <w:tc>
          <w:tcPr>
            <w:tcW w:w="0" w:type="auto"/>
            <w:noWrap/>
            <w:hideMark/>
          </w:tcPr>
          <w:p w14:paraId="4F0E4E07" w14:textId="4B291FD0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0" w:type="auto"/>
            <w:noWrap/>
            <w:hideMark/>
          </w:tcPr>
          <w:p w14:paraId="72D43616" w14:textId="060106B1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39</w:t>
            </w:r>
          </w:p>
        </w:tc>
        <w:tc>
          <w:tcPr>
            <w:tcW w:w="0" w:type="auto"/>
            <w:noWrap/>
            <w:hideMark/>
          </w:tcPr>
          <w:p w14:paraId="522BD823" w14:textId="3F7D738C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0" w:type="auto"/>
            <w:noWrap/>
            <w:hideMark/>
          </w:tcPr>
          <w:p w14:paraId="770F9126" w14:textId="4191E53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0" w:type="auto"/>
            <w:vMerge/>
            <w:hideMark/>
          </w:tcPr>
          <w:p w14:paraId="2B40683A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0EB31A4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5157C9B4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86035C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D3BC820" w14:textId="777777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19793617" w14:textId="1F9E34CF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5A1CC840" w14:textId="64F8D33D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2</w:t>
            </w:r>
          </w:p>
        </w:tc>
        <w:tc>
          <w:tcPr>
            <w:tcW w:w="0" w:type="auto"/>
            <w:noWrap/>
            <w:hideMark/>
          </w:tcPr>
          <w:p w14:paraId="1D3B2C6C" w14:textId="21A2D77B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0223F7AA" w14:textId="1FA51854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38E0F2B9" w14:textId="576DC07F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29</w:t>
            </w:r>
          </w:p>
        </w:tc>
        <w:tc>
          <w:tcPr>
            <w:tcW w:w="0" w:type="auto"/>
            <w:noWrap/>
            <w:hideMark/>
          </w:tcPr>
          <w:p w14:paraId="28CC855E" w14:textId="1EB0F321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49252FAE" w14:textId="1C94324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vMerge/>
            <w:hideMark/>
          </w:tcPr>
          <w:p w14:paraId="32A2F975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148CFC7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4FD7A78B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E1D203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5428BD8" w14:textId="7777777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64FB8D45" w14:textId="14309E2B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21678BED" w14:textId="6A0187FE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1C6FC03E" w14:textId="23494742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  <w:tc>
          <w:tcPr>
            <w:tcW w:w="0" w:type="auto"/>
            <w:noWrap/>
            <w:hideMark/>
          </w:tcPr>
          <w:p w14:paraId="062EC665" w14:textId="1468C58A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4B7DC930" w14:textId="4604D4D8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339C0EA1" w14:textId="65C00468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6</w:t>
            </w:r>
          </w:p>
        </w:tc>
        <w:tc>
          <w:tcPr>
            <w:tcW w:w="0" w:type="auto"/>
            <w:noWrap/>
            <w:hideMark/>
          </w:tcPr>
          <w:p w14:paraId="04EA0850" w14:textId="51704800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0" w:type="auto"/>
            <w:vMerge/>
            <w:hideMark/>
          </w:tcPr>
          <w:p w14:paraId="214DA607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AE72087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6D3095CC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436ACC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864CBC7" w14:textId="777777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4DEA8FEC" w14:textId="657565BE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3AA029AD" w14:textId="4BD7BE6C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0" w:type="auto"/>
            <w:noWrap/>
            <w:hideMark/>
          </w:tcPr>
          <w:p w14:paraId="2D6B9CA1" w14:textId="5906A44C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14648A9B" w14:textId="3892146E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72</w:t>
            </w:r>
          </w:p>
        </w:tc>
        <w:tc>
          <w:tcPr>
            <w:tcW w:w="0" w:type="auto"/>
            <w:noWrap/>
            <w:hideMark/>
          </w:tcPr>
          <w:p w14:paraId="70262609" w14:textId="7B7D4675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8</w:t>
            </w:r>
          </w:p>
        </w:tc>
        <w:tc>
          <w:tcPr>
            <w:tcW w:w="0" w:type="auto"/>
            <w:noWrap/>
            <w:hideMark/>
          </w:tcPr>
          <w:p w14:paraId="028E1D49" w14:textId="276E270A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2106304B" w14:textId="7037DA1F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vMerge/>
            <w:hideMark/>
          </w:tcPr>
          <w:p w14:paraId="05777EA0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4416E48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2FE4A2A9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EFA48C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3888F5D" w14:textId="77777777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18F0AA0B" w14:textId="09148D1F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6</w:t>
            </w:r>
          </w:p>
        </w:tc>
        <w:tc>
          <w:tcPr>
            <w:tcW w:w="0" w:type="auto"/>
            <w:noWrap/>
            <w:hideMark/>
          </w:tcPr>
          <w:p w14:paraId="63B837DE" w14:textId="0476E930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2D44319E" w14:textId="08EB58F1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1</w:t>
            </w:r>
          </w:p>
        </w:tc>
        <w:tc>
          <w:tcPr>
            <w:tcW w:w="0" w:type="auto"/>
            <w:noWrap/>
            <w:hideMark/>
          </w:tcPr>
          <w:p w14:paraId="2C303871" w14:textId="2214744A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92</w:t>
            </w:r>
          </w:p>
        </w:tc>
        <w:tc>
          <w:tcPr>
            <w:tcW w:w="0" w:type="auto"/>
            <w:noWrap/>
            <w:hideMark/>
          </w:tcPr>
          <w:p w14:paraId="50F209D0" w14:textId="636545F8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0" w:type="auto"/>
            <w:noWrap/>
            <w:hideMark/>
          </w:tcPr>
          <w:p w14:paraId="706F4454" w14:textId="3691B4D6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779D4D90" w14:textId="5A1FAA21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0" w:type="auto"/>
            <w:vMerge/>
            <w:hideMark/>
          </w:tcPr>
          <w:p w14:paraId="68B581AD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63CA723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64CD5F86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410907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704575D" w14:textId="6AA3EE00" w:rsidR="00375F7E" w:rsidRPr="0094583F" w:rsidRDefault="00CA5A5B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2C987483" w14:textId="10573658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6FBA8461" w14:textId="4C2D087C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61755F51" w14:textId="24202BEF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6ED69DC9" w14:textId="65AC6077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45</w:t>
            </w:r>
          </w:p>
        </w:tc>
        <w:tc>
          <w:tcPr>
            <w:tcW w:w="0" w:type="auto"/>
            <w:noWrap/>
            <w:hideMark/>
          </w:tcPr>
          <w:p w14:paraId="3A700F6C" w14:textId="3C2CAE3E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0" w:type="auto"/>
            <w:noWrap/>
            <w:hideMark/>
          </w:tcPr>
          <w:p w14:paraId="780C6F2F" w14:textId="607BBB85" w:rsidR="00375F7E" w:rsidRPr="0094583F" w:rsidRDefault="0094583F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0124CD2" w14:textId="12A4A359" w:rsidR="00375F7E" w:rsidRPr="0094583F" w:rsidRDefault="00375F7E" w:rsidP="0037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vMerge/>
            <w:hideMark/>
          </w:tcPr>
          <w:p w14:paraId="2919D9C0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FC35CD6" w14:textId="77777777" w:rsidR="00375F7E" w:rsidRPr="0094583F" w:rsidRDefault="00375F7E" w:rsidP="00375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75F7E" w:rsidRPr="0094583F" w14:paraId="7C580223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D67318" w14:textId="77777777" w:rsidR="00375F7E" w:rsidRPr="0094583F" w:rsidRDefault="00375F7E" w:rsidP="00375F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F0A2A45" w14:textId="64771F31" w:rsidR="00375F7E" w:rsidRPr="0094583F" w:rsidRDefault="00CA5A5B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4048F01" w14:textId="1BF7095E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7DEEEF9A" w14:textId="7D536AA5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526AE9C5" w14:textId="21C478F8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6A970A19" w14:textId="7C7D8179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3F6B51A0" w14:textId="394CC431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0" w:type="auto"/>
            <w:noWrap/>
            <w:hideMark/>
          </w:tcPr>
          <w:p w14:paraId="13273A39" w14:textId="570B92A1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62F1610A" w14:textId="45671D7B" w:rsidR="00375F7E" w:rsidRPr="0094583F" w:rsidRDefault="00375F7E" w:rsidP="0037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8</w:t>
            </w:r>
          </w:p>
        </w:tc>
        <w:tc>
          <w:tcPr>
            <w:tcW w:w="0" w:type="auto"/>
            <w:vMerge/>
            <w:hideMark/>
          </w:tcPr>
          <w:p w14:paraId="6124AFA5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773462D" w14:textId="77777777" w:rsidR="00375F7E" w:rsidRPr="0094583F" w:rsidRDefault="00375F7E" w:rsidP="00375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756F818" w14:textId="77777777" w:rsidR="0093273D" w:rsidRPr="0094583F" w:rsidRDefault="0093273D" w:rsidP="0093273D">
      <w:pPr>
        <w:rPr>
          <w:rFonts w:ascii="Arial" w:hAnsi="Arial" w:cs="Arial"/>
          <w:sz w:val="18"/>
          <w:szCs w:val="18"/>
        </w:rPr>
      </w:pPr>
    </w:p>
    <w:p w14:paraId="3E788277" w14:textId="77777777" w:rsidR="0093273D" w:rsidRPr="0094583F" w:rsidRDefault="0093273D" w:rsidP="0093273D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3031EF97" w14:textId="77777777" w:rsidR="0093273D" w:rsidRPr="0094583F" w:rsidRDefault="0093273D" w:rsidP="0093273D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93273D" w:rsidRPr="0094583F" w14:paraId="3E72D27F" w14:textId="77777777" w:rsidTr="008C5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06C13DF7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T-26 Oral Control</w:t>
            </w:r>
          </w:p>
        </w:tc>
      </w:tr>
      <w:tr w:rsidR="0093273D" w:rsidRPr="0094583F" w14:paraId="7B576AE0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21A97" w14:textId="77777777" w:rsidR="0093273D" w:rsidRPr="0094583F" w:rsidRDefault="0093273D" w:rsidP="008C50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29C3057F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9B6AF88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3078B871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22489E32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56E9A128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5BD84FD3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147B38C2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563D1B8E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0156EF74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F2CF8F2" w14:textId="77777777" w:rsidR="0093273D" w:rsidRPr="0094583F" w:rsidRDefault="0093273D" w:rsidP="008C5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DA25E1" w:rsidRPr="0094583F" w14:paraId="369045CF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3AC0EA1" w14:textId="77777777" w:rsidR="00DA25E1" w:rsidRPr="0094583F" w:rsidRDefault="00DA25E1" w:rsidP="00DA25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ABA2F0C" w14:textId="7777777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33ABC32A" w14:textId="5BE8CF36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  <w:tc>
          <w:tcPr>
            <w:tcW w:w="0" w:type="auto"/>
            <w:noWrap/>
            <w:hideMark/>
          </w:tcPr>
          <w:p w14:paraId="5F6AF9FF" w14:textId="0C4809B6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82</w:t>
            </w:r>
          </w:p>
        </w:tc>
        <w:tc>
          <w:tcPr>
            <w:tcW w:w="0" w:type="auto"/>
            <w:hideMark/>
          </w:tcPr>
          <w:p w14:paraId="2605A060" w14:textId="1CF0454E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E65C90" w14:textId="7012B310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7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6079EA69" w14:textId="7749F860" w:rsidR="00DA25E1" w:rsidRPr="0094583F" w:rsidRDefault="0094583F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40229FC7" w14:textId="51482C35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3</w:t>
            </w:r>
          </w:p>
        </w:tc>
        <w:tc>
          <w:tcPr>
            <w:tcW w:w="0" w:type="auto"/>
            <w:noWrap/>
            <w:hideMark/>
          </w:tcPr>
          <w:p w14:paraId="0B5862C6" w14:textId="79398F1B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7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0" w:type="auto"/>
            <w:vMerge w:val="restart"/>
            <w:noWrap/>
            <w:hideMark/>
          </w:tcPr>
          <w:p w14:paraId="57E15556" w14:textId="56E49B29" w:rsidR="00636378" w:rsidRPr="0094583F" w:rsidRDefault="00636378" w:rsidP="00636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7</w:t>
            </w:r>
          </w:p>
          <w:p w14:paraId="58D1F25C" w14:textId="2827660B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94BA89D" w14:textId="7777777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123ACE27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D2E792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10AAFEB" w14:textId="77777777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220BA915" w14:textId="6B61AC6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0" w:type="auto"/>
            <w:noWrap/>
            <w:hideMark/>
          </w:tcPr>
          <w:p w14:paraId="346254E2" w14:textId="0195B323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1</w:t>
            </w:r>
          </w:p>
        </w:tc>
        <w:tc>
          <w:tcPr>
            <w:tcW w:w="0" w:type="auto"/>
            <w:noWrap/>
            <w:hideMark/>
          </w:tcPr>
          <w:p w14:paraId="3B5F3C2A" w14:textId="6A07CC0D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4F93FDD6" w14:textId="5AC7487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79</w:t>
            </w:r>
          </w:p>
        </w:tc>
        <w:tc>
          <w:tcPr>
            <w:tcW w:w="0" w:type="auto"/>
            <w:noWrap/>
            <w:hideMark/>
          </w:tcPr>
          <w:p w14:paraId="7B7DC7C4" w14:textId="37DC2137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32</w:t>
            </w:r>
          </w:p>
        </w:tc>
        <w:tc>
          <w:tcPr>
            <w:tcW w:w="0" w:type="auto"/>
            <w:noWrap/>
            <w:hideMark/>
          </w:tcPr>
          <w:p w14:paraId="23659FEB" w14:textId="1283CD30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0CB4BBA3" w14:textId="321094E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0" w:type="auto"/>
            <w:vMerge/>
            <w:hideMark/>
          </w:tcPr>
          <w:p w14:paraId="0C8F17B6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88D5D22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60AC665C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0357C0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C4A59B0" w14:textId="7777777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6B5F6F01" w14:textId="16D204DC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6</w:t>
            </w:r>
          </w:p>
        </w:tc>
        <w:tc>
          <w:tcPr>
            <w:tcW w:w="0" w:type="auto"/>
            <w:noWrap/>
            <w:hideMark/>
          </w:tcPr>
          <w:p w14:paraId="473270CD" w14:textId="38ABBE2C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9</w:t>
            </w:r>
          </w:p>
        </w:tc>
        <w:tc>
          <w:tcPr>
            <w:tcW w:w="0" w:type="auto"/>
            <w:noWrap/>
            <w:hideMark/>
          </w:tcPr>
          <w:p w14:paraId="751E30A0" w14:textId="5ED8FA11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0" w:type="auto"/>
            <w:noWrap/>
            <w:hideMark/>
          </w:tcPr>
          <w:p w14:paraId="223C6742" w14:textId="6910B39B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07</w:t>
            </w:r>
          </w:p>
        </w:tc>
        <w:tc>
          <w:tcPr>
            <w:tcW w:w="0" w:type="auto"/>
            <w:noWrap/>
            <w:hideMark/>
          </w:tcPr>
          <w:p w14:paraId="02520FA5" w14:textId="31F90C03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0" w:type="auto"/>
            <w:noWrap/>
            <w:hideMark/>
          </w:tcPr>
          <w:p w14:paraId="212ED70E" w14:textId="74801D7A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0</w:t>
            </w:r>
          </w:p>
        </w:tc>
        <w:tc>
          <w:tcPr>
            <w:tcW w:w="0" w:type="auto"/>
            <w:noWrap/>
            <w:hideMark/>
          </w:tcPr>
          <w:p w14:paraId="1CFCEAB7" w14:textId="4B6D1095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0" w:type="auto"/>
            <w:vMerge/>
            <w:hideMark/>
          </w:tcPr>
          <w:p w14:paraId="2DC5228F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ECB84A3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38108127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DFCF15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518358A" w14:textId="77777777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7CCAD1F6" w14:textId="5BFF3170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5</w:t>
            </w:r>
          </w:p>
        </w:tc>
        <w:tc>
          <w:tcPr>
            <w:tcW w:w="0" w:type="auto"/>
            <w:noWrap/>
            <w:hideMark/>
          </w:tcPr>
          <w:p w14:paraId="0BE5BA9D" w14:textId="0F723D93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0734D069" w14:textId="1CC096C5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0" w:type="auto"/>
            <w:noWrap/>
            <w:hideMark/>
          </w:tcPr>
          <w:p w14:paraId="102C088A" w14:textId="6C195848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73</w:t>
            </w:r>
          </w:p>
        </w:tc>
        <w:tc>
          <w:tcPr>
            <w:tcW w:w="0" w:type="auto"/>
            <w:noWrap/>
            <w:hideMark/>
          </w:tcPr>
          <w:p w14:paraId="0450590C" w14:textId="39065041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02</w:t>
            </w:r>
          </w:p>
        </w:tc>
        <w:tc>
          <w:tcPr>
            <w:tcW w:w="0" w:type="auto"/>
            <w:noWrap/>
            <w:hideMark/>
          </w:tcPr>
          <w:p w14:paraId="1974DCB5" w14:textId="6C4338FE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343B9D6" w14:textId="754E3A23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0" w:type="auto"/>
            <w:vMerge/>
            <w:hideMark/>
          </w:tcPr>
          <w:p w14:paraId="483D156B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A6B7911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6F896EF9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37984C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BDA815D" w14:textId="7777777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78A19A08" w14:textId="467BC21E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6A9F2F85" w14:textId="758F9DFA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0" w:type="auto"/>
            <w:noWrap/>
            <w:hideMark/>
          </w:tcPr>
          <w:p w14:paraId="77EF0304" w14:textId="71A418C1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27539A67" w14:textId="786C3A72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0" w:type="auto"/>
            <w:noWrap/>
            <w:hideMark/>
          </w:tcPr>
          <w:p w14:paraId="4D573543" w14:textId="23E7E226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0" w:type="auto"/>
            <w:noWrap/>
            <w:hideMark/>
          </w:tcPr>
          <w:p w14:paraId="25A32EFF" w14:textId="2DFC2FD4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0" w:type="auto"/>
            <w:noWrap/>
            <w:hideMark/>
          </w:tcPr>
          <w:p w14:paraId="004EB672" w14:textId="71D34F86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vMerge/>
            <w:hideMark/>
          </w:tcPr>
          <w:p w14:paraId="66B9E3AA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45FF011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3232847A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734C82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04AC90F" w14:textId="77777777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200FEFE9" w14:textId="304FFBE2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1E737E9C" w14:textId="2A999B49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4FCCECA7" w14:textId="762FB958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2</w:t>
            </w:r>
          </w:p>
        </w:tc>
        <w:tc>
          <w:tcPr>
            <w:tcW w:w="0" w:type="auto"/>
            <w:noWrap/>
            <w:hideMark/>
          </w:tcPr>
          <w:p w14:paraId="039FB589" w14:textId="663CA9DD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21</w:t>
            </w:r>
          </w:p>
        </w:tc>
        <w:tc>
          <w:tcPr>
            <w:tcW w:w="0" w:type="auto"/>
            <w:noWrap/>
            <w:hideMark/>
          </w:tcPr>
          <w:p w14:paraId="21040DB5" w14:textId="749573CD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338E906D" w14:textId="2171DA39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7F477DDC" w14:textId="123E0B41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0" w:type="auto"/>
            <w:vMerge/>
            <w:hideMark/>
          </w:tcPr>
          <w:p w14:paraId="74B46013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6D69C2F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79449EDA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7110826" w14:textId="77777777" w:rsidR="00DA25E1" w:rsidRPr="0094583F" w:rsidRDefault="00DA25E1" w:rsidP="00DA25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43726CC0" w14:textId="7777777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7C2DE84" w14:textId="1DC74909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29DF1C7C" w14:textId="0359E529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0" w:type="auto"/>
            <w:hideMark/>
          </w:tcPr>
          <w:p w14:paraId="6F54932A" w14:textId="54E98A0E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9EB576" w14:textId="1611310C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70</w:t>
            </w:r>
          </w:p>
        </w:tc>
        <w:tc>
          <w:tcPr>
            <w:tcW w:w="0" w:type="auto"/>
            <w:noWrap/>
            <w:hideMark/>
          </w:tcPr>
          <w:p w14:paraId="55A42571" w14:textId="2C68B34A" w:rsidR="00DA25E1" w:rsidRPr="00E70694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0694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E70694">
              <w:rPr>
                <w:rFonts w:ascii="Arial" w:hAnsi="Arial" w:cs="Arial"/>
                <w:sz w:val="18"/>
                <w:szCs w:val="18"/>
              </w:rPr>
              <w:t>.</w:t>
            </w:r>
            <w:r w:rsidRPr="00E70694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153D3506" w14:textId="32CD0FE2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21</w:t>
            </w:r>
          </w:p>
        </w:tc>
        <w:tc>
          <w:tcPr>
            <w:tcW w:w="0" w:type="auto"/>
            <w:noWrap/>
            <w:hideMark/>
          </w:tcPr>
          <w:p w14:paraId="6827D9E7" w14:textId="607BA756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7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vMerge w:val="restart"/>
            <w:noWrap/>
            <w:hideMark/>
          </w:tcPr>
          <w:p w14:paraId="7E3C903C" w14:textId="6BE9A781" w:rsidR="00636378" w:rsidRPr="0094583F" w:rsidRDefault="00636378" w:rsidP="00636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3</w:t>
            </w:r>
          </w:p>
          <w:p w14:paraId="5BDF71FF" w14:textId="7D39E4D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D788891" w14:textId="11B36853" w:rsidR="00636378" w:rsidRPr="0094583F" w:rsidRDefault="00636378" w:rsidP="00636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57</w:t>
            </w:r>
          </w:p>
          <w:p w14:paraId="26251FE0" w14:textId="6135EED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14DD4FD5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8F002A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106258D" w14:textId="77777777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63DB40FA" w14:textId="2308AF8A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6D589DD8" w14:textId="67051276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2</w:t>
            </w:r>
          </w:p>
        </w:tc>
        <w:tc>
          <w:tcPr>
            <w:tcW w:w="0" w:type="auto"/>
            <w:noWrap/>
            <w:hideMark/>
          </w:tcPr>
          <w:p w14:paraId="7BAC69C4" w14:textId="111B48BC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2</w:t>
            </w:r>
          </w:p>
        </w:tc>
        <w:tc>
          <w:tcPr>
            <w:tcW w:w="0" w:type="auto"/>
            <w:noWrap/>
            <w:hideMark/>
          </w:tcPr>
          <w:p w14:paraId="20627F9D" w14:textId="53FED09E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0" w:type="auto"/>
            <w:noWrap/>
            <w:hideMark/>
          </w:tcPr>
          <w:p w14:paraId="7DC663CD" w14:textId="29C0A5E6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2</w:t>
            </w:r>
          </w:p>
        </w:tc>
        <w:tc>
          <w:tcPr>
            <w:tcW w:w="0" w:type="auto"/>
            <w:noWrap/>
            <w:hideMark/>
          </w:tcPr>
          <w:p w14:paraId="3EEFB166" w14:textId="1A881AD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0C756EB3" w14:textId="720DA9D2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vMerge/>
            <w:hideMark/>
          </w:tcPr>
          <w:p w14:paraId="102477F0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219DA6C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5D2FFAA1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4C55C1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0828981" w14:textId="7777777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3AE20323" w14:textId="490CB0C5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0B9F376D" w14:textId="4A05D709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761DFEAD" w14:textId="608CCBD1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77C027E2" w14:textId="434C15F6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21C6FED1" w14:textId="0CCD80EF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46</w:t>
            </w:r>
          </w:p>
        </w:tc>
        <w:tc>
          <w:tcPr>
            <w:tcW w:w="0" w:type="auto"/>
            <w:noWrap/>
            <w:hideMark/>
          </w:tcPr>
          <w:p w14:paraId="6A2A5930" w14:textId="76715563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75AC684A" w14:textId="2CBC1244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vMerge/>
            <w:hideMark/>
          </w:tcPr>
          <w:p w14:paraId="7229E7A0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CA7D1FF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2FC729FA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AEC7E9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037EBD2" w14:textId="77777777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4C5E9747" w14:textId="44F06A2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63DE5D47" w14:textId="0336BA52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64AD4881" w14:textId="59E68DB0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6</w:t>
            </w:r>
          </w:p>
        </w:tc>
        <w:tc>
          <w:tcPr>
            <w:tcW w:w="0" w:type="auto"/>
            <w:noWrap/>
            <w:hideMark/>
          </w:tcPr>
          <w:p w14:paraId="66C3634A" w14:textId="4E7EBA1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70C4F355" w14:textId="689A72AA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4EB801D5" w14:textId="61F138A9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6</w:t>
            </w:r>
          </w:p>
        </w:tc>
        <w:tc>
          <w:tcPr>
            <w:tcW w:w="0" w:type="auto"/>
            <w:noWrap/>
            <w:hideMark/>
          </w:tcPr>
          <w:p w14:paraId="042B2F42" w14:textId="69FFC234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0" w:type="auto"/>
            <w:vMerge/>
            <w:hideMark/>
          </w:tcPr>
          <w:p w14:paraId="07C0B984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799BBD2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20E7C702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A228A0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5FD3C92" w14:textId="7777777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2F097A97" w14:textId="50EF0538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19B0CC9F" w14:textId="573B85A8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2EA6BA77" w14:textId="4A4FAF55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4D4C44BE" w14:textId="0032EA39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16</w:t>
            </w:r>
          </w:p>
        </w:tc>
        <w:tc>
          <w:tcPr>
            <w:tcW w:w="0" w:type="auto"/>
            <w:noWrap/>
            <w:hideMark/>
          </w:tcPr>
          <w:p w14:paraId="01F5FAE1" w14:textId="6DAF9D43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54A632A6" w14:textId="4596DAF4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0" w:type="auto"/>
            <w:noWrap/>
            <w:hideMark/>
          </w:tcPr>
          <w:p w14:paraId="06F1EAE5" w14:textId="77A569B6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vMerge/>
            <w:hideMark/>
          </w:tcPr>
          <w:p w14:paraId="09CCFC7B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7FEB162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5550BD27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CA595C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BD3231F" w14:textId="77777777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7DF72A1C" w14:textId="55E84420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0E1769D0" w14:textId="37A2A6E5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33430AEF" w14:textId="198451B1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2E073968" w14:textId="7514D4FE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0" w:type="auto"/>
            <w:noWrap/>
            <w:hideMark/>
          </w:tcPr>
          <w:p w14:paraId="663228AA" w14:textId="0A7D22FC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99</w:t>
            </w:r>
          </w:p>
        </w:tc>
        <w:tc>
          <w:tcPr>
            <w:tcW w:w="0" w:type="auto"/>
            <w:noWrap/>
            <w:hideMark/>
          </w:tcPr>
          <w:p w14:paraId="2D4EF274" w14:textId="77D9742A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0" w:type="auto"/>
            <w:noWrap/>
            <w:hideMark/>
          </w:tcPr>
          <w:p w14:paraId="48B806CF" w14:textId="7F664AD1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0" w:type="auto"/>
            <w:vMerge/>
            <w:hideMark/>
          </w:tcPr>
          <w:p w14:paraId="56EA15A7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D4D9B6E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2D45C774" w14:textId="77777777" w:rsidTr="008C502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75541E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128B94C" w14:textId="2FCACF95" w:rsidR="00DA25E1" w:rsidRPr="0094583F" w:rsidRDefault="00CA5A5B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22596D81" w14:textId="4F863087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5BCABFFC" w14:textId="33B12459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0C340363" w14:textId="0FB6854A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4272A277" w14:textId="4E1A747F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42CF7D3B" w14:textId="50902F38" w:rsidR="00DA25E1" w:rsidRPr="0094583F" w:rsidRDefault="0094583F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2D041DA5" w14:textId="7A1E7E8D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11F21B49" w14:textId="6A919E1C" w:rsidR="00DA25E1" w:rsidRPr="0094583F" w:rsidRDefault="00DA25E1" w:rsidP="00DA2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vMerge/>
            <w:hideMark/>
          </w:tcPr>
          <w:p w14:paraId="100D78EB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FE48817" w14:textId="77777777" w:rsidR="00DA25E1" w:rsidRPr="0094583F" w:rsidRDefault="00DA25E1" w:rsidP="00DA2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A25E1" w:rsidRPr="0094583F" w14:paraId="7AC3A5FF" w14:textId="77777777" w:rsidTr="008C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017299" w14:textId="77777777" w:rsidR="00DA25E1" w:rsidRPr="0094583F" w:rsidRDefault="00DA25E1" w:rsidP="00DA25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7964007" w14:textId="26721E1E" w:rsidR="00DA25E1" w:rsidRPr="0094583F" w:rsidRDefault="00CA5A5B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A2354B0" w14:textId="0A5793DE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1874BF6D" w14:textId="3ED8B793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51E08A1E" w14:textId="0647B2B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2E1F92B7" w14:textId="2FF87A79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0C4C4CF4" w14:textId="2D5D44E0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24</w:t>
            </w:r>
          </w:p>
        </w:tc>
        <w:tc>
          <w:tcPr>
            <w:tcW w:w="0" w:type="auto"/>
            <w:noWrap/>
            <w:hideMark/>
          </w:tcPr>
          <w:p w14:paraId="6630D147" w14:textId="102C01B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79D98A2C" w14:textId="7331859B" w:rsidR="00DA25E1" w:rsidRPr="0094583F" w:rsidRDefault="00DA25E1" w:rsidP="00DA2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0" w:type="auto"/>
            <w:vMerge/>
            <w:hideMark/>
          </w:tcPr>
          <w:p w14:paraId="2996C414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7ED041E" w14:textId="77777777" w:rsidR="00DA25E1" w:rsidRPr="0094583F" w:rsidRDefault="00DA25E1" w:rsidP="00DA2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37F15FD" w14:textId="2A329058" w:rsidR="0093273D" w:rsidRPr="0094583F" w:rsidRDefault="0093273D" w:rsidP="00224DF1">
      <w:pPr>
        <w:pStyle w:val="Articles"/>
        <w:rPr>
          <w:rFonts w:ascii="Arial" w:hAnsi="Arial" w:cs="Arial"/>
          <w:sz w:val="18"/>
          <w:szCs w:val="18"/>
          <w:lang w:val="en-GB"/>
        </w:rPr>
      </w:pPr>
    </w:p>
    <w:p w14:paraId="70D84E7E" w14:textId="77777777" w:rsidR="0093273D" w:rsidRPr="0094583F" w:rsidRDefault="0093273D">
      <w:pPr>
        <w:spacing w:after="160" w:line="259" w:lineRule="auto"/>
        <w:rPr>
          <w:rFonts w:ascii="Arial" w:hAnsi="Arial" w:cs="Arial"/>
          <w:sz w:val="18"/>
          <w:szCs w:val="18"/>
          <w:lang w:val="en-GB"/>
        </w:rPr>
      </w:pPr>
      <w:r w:rsidRPr="0094583F">
        <w:rPr>
          <w:rFonts w:ascii="Arial" w:hAnsi="Arial" w:cs="Arial"/>
          <w:sz w:val="18"/>
          <w:szCs w:val="18"/>
          <w:lang w:val="en-GB"/>
        </w:rPr>
        <w:br w:type="page"/>
      </w:r>
    </w:p>
    <w:p w14:paraId="4EEA4F82" w14:textId="77777777" w:rsidR="00994DE3" w:rsidRPr="00994DE3" w:rsidRDefault="00994DE3" w:rsidP="00994DE3">
      <w:pPr>
        <w:pStyle w:val="Articles"/>
        <w:rPr>
          <w:b/>
          <w:bCs/>
          <w:i/>
          <w:iCs/>
          <w:lang w:val="en-US"/>
        </w:rPr>
      </w:pPr>
      <w:r w:rsidRPr="00994DE3">
        <w:rPr>
          <w:b/>
          <w:bCs/>
          <w:i/>
          <w:iCs/>
          <w:lang w:val="en-US"/>
        </w:rPr>
        <w:lastRenderedPageBreak/>
        <w:t>SWEAA</w:t>
      </w:r>
    </w:p>
    <w:p w14:paraId="55D53315" w14:textId="796B7C16" w:rsidR="00994DE3" w:rsidRDefault="00994DE3" w:rsidP="00994DE3">
      <w:pPr>
        <w:pStyle w:val="Articles"/>
        <w:rPr>
          <w:lang w:val="en-US"/>
        </w:rPr>
      </w:pPr>
      <w:r w:rsidRPr="00994DE3">
        <w:rPr>
          <w:lang w:val="en-US"/>
        </w:rPr>
        <w:t xml:space="preserve">In model 1, SPQ-SF35 </w:t>
      </w:r>
      <w:r w:rsidRPr="00994DE3">
        <w:rPr>
          <w:i/>
          <w:iCs/>
          <w:lang w:val="en-US"/>
        </w:rPr>
        <w:t>Vision</w:t>
      </w:r>
      <w:r w:rsidRPr="00994DE3">
        <w:rPr>
          <w:lang w:val="en-US"/>
        </w:rPr>
        <w:t xml:space="preserve"> predicted the SWEAA </w:t>
      </w:r>
      <w:r w:rsidRPr="00994DE3">
        <w:rPr>
          <w:i/>
          <w:iCs/>
          <w:lang w:val="en-US"/>
        </w:rPr>
        <w:t>Total Score</w:t>
      </w:r>
      <w:r w:rsidRPr="00994DE3">
        <w:rPr>
          <w:lang w:val="en-US"/>
        </w:rPr>
        <w:t xml:space="preserve"> (b = - 0.045, p &lt; 0.001) and its subscales </w:t>
      </w:r>
      <w:r w:rsidRPr="00994DE3">
        <w:rPr>
          <w:i/>
          <w:iCs/>
          <w:lang w:val="en-US"/>
        </w:rPr>
        <w:t>Perception</w:t>
      </w:r>
      <w:r w:rsidRPr="00994DE3">
        <w:rPr>
          <w:lang w:val="en-US"/>
        </w:rPr>
        <w:t xml:space="preserve"> (b = -0.076, p &lt; 0.001), </w:t>
      </w:r>
      <w:r w:rsidRPr="00994DE3">
        <w:rPr>
          <w:i/>
          <w:iCs/>
          <w:lang w:val="en-US"/>
        </w:rPr>
        <w:t xml:space="preserve">Motor Control </w:t>
      </w:r>
      <w:r w:rsidRPr="00994DE3">
        <w:rPr>
          <w:lang w:val="en-US"/>
        </w:rPr>
        <w:t xml:space="preserve">(b = -0.045, p &lt; 0.001), </w:t>
      </w:r>
      <w:r w:rsidRPr="00994DE3">
        <w:rPr>
          <w:i/>
          <w:iCs/>
          <w:lang w:val="en-US"/>
        </w:rPr>
        <w:t xml:space="preserve">Purchase of food </w:t>
      </w:r>
      <w:r w:rsidRPr="00994DE3">
        <w:rPr>
          <w:lang w:val="en-US"/>
        </w:rPr>
        <w:t xml:space="preserve">(b = -0.054, p = 0.023), </w:t>
      </w:r>
      <w:r w:rsidRPr="00994DE3">
        <w:rPr>
          <w:i/>
          <w:iCs/>
          <w:lang w:val="en-US"/>
        </w:rPr>
        <w:t xml:space="preserve">Eating Behaviour </w:t>
      </w:r>
      <w:r w:rsidRPr="00994DE3">
        <w:rPr>
          <w:lang w:val="en-US"/>
        </w:rPr>
        <w:t xml:space="preserve">(b = -0.041, p = 0.015), </w:t>
      </w:r>
      <w:r w:rsidRPr="00994DE3">
        <w:rPr>
          <w:i/>
          <w:iCs/>
          <w:lang w:val="en-US"/>
        </w:rPr>
        <w:t xml:space="preserve">Mealtime surrounding </w:t>
      </w:r>
      <w:r w:rsidRPr="00994DE3">
        <w:rPr>
          <w:lang w:val="en-US"/>
        </w:rPr>
        <w:t xml:space="preserve">(b = -0.038, p = 0.032), </w:t>
      </w:r>
      <w:r w:rsidRPr="00994DE3">
        <w:rPr>
          <w:i/>
          <w:iCs/>
          <w:lang w:val="en-US"/>
        </w:rPr>
        <w:t>Social situation at mealtime</w:t>
      </w:r>
      <w:r w:rsidRPr="00994DE3">
        <w:rPr>
          <w:lang w:val="en-US"/>
        </w:rPr>
        <w:t xml:space="preserve"> (b = -0.048, p &lt; 0.001), </w:t>
      </w:r>
      <w:r w:rsidRPr="00994DE3">
        <w:rPr>
          <w:i/>
          <w:iCs/>
          <w:lang w:val="en-US"/>
        </w:rPr>
        <w:t xml:space="preserve">Simultaneous capacity </w:t>
      </w:r>
      <w:r w:rsidRPr="00994DE3">
        <w:rPr>
          <w:lang w:val="en-US"/>
        </w:rPr>
        <w:t xml:space="preserve">(b = -0.065, p = 0.009), and a trend towards significance emerged with the variable </w:t>
      </w:r>
      <w:r w:rsidRPr="00994DE3">
        <w:rPr>
          <w:i/>
          <w:iCs/>
          <w:lang w:val="en-US"/>
        </w:rPr>
        <w:t>Pica</w:t>
      </w:r>
      <w:r w:rsidRPr="00994DE3">
        <w:rPr>
          <w:lang w:val="en-US"/>
        </w:rPr>
        <w:t xml:space="preserve"> (b = -0.023, p = 0.051). SPQ-SF35 </w:t>
      </w:r>
      <w:r w:rsidRPr="00994DE3">
        <w:rPr>
          <w:i/>
          <w:iCs/>
          <w:lang w:val="en-US"/>
        </w:rPr>
        <w:t xml:space="preserve">Smell </w:t>
      </w:r>
      <w:r w:rsidRPr="00994DE3">
        <w:rPr>
          <w:lang w:val="en-US"/>
        </w:rPr>
        <w:t xml:space="preserve">predicted the SWEAA </w:t>
      </w:r>
      <w:r w:rsidRPr="00994DE3">
        <w:rPr>
          <w:i/>
          <w:iCs/>
          <w:lang w:val="en-US"/>
        </w:rPr>
        <w:t>Total Score</w:t>
      </w:r>
      <w:r w:rsidRPr="00994DE3">
        <w:rPr>
          <w:lang w:val="en-US"/>
        </w:rPr>
        <w:t xml:space="preserve"> (b = 0.013, p = 0.046) and its subscales</w:t>
      </w:r>
      <w:r w:rsidRPr="00994DE3">
        <w:rPr>
          <w:i/>
          <w:iCs/>
          <w:lang w:val="en-US"/>
        </w:rPr>
        <w:t xml:space="preserve"> Motor control </w:t>
      </w:r>
      <w:r w:rsidRPr="00994DE3">
        <w:rPr>
          <w:lang w:val="en-US"/>
        </w:rPr>
        <w:t xml:space="preserve">(b = 0.017, p = 0.040), </w:t>
      </w:r>
      <w:r w:rsidRPr="00994DE3">
        <w:rPr>
          <w:i/>
          <w:iCs/>
          <w:lang w:val="en-US"/>
        </w:rPr>
        <w:t>Social situation at mealtime</w:t>
      </w:r>
      <w:r w:rsidRPr="00994DE3">
        <w:rPr>
          <w:lang w:val="en-US"/>
        </w:rPr>
        <w:t xml:space="preserve"> (b = 0.022, p = 0.009), </w:t>
      </w:r>
      <w:r w:rsidRPr="00994DE3">
        <w:rPr>
          <w:i/>
          <w:iCs/>
          <w:lang w:val="en-US"/>
        </w:rPr>
        <w:t xml:space="preserve">Simultaneous capacity </w:t>
      </w:r>
      <w:r w:rsidRPr="00994DE3">
        <w:rPr>
          <w:lang w:val="en-US"/>
        </w:rPr>
        <w:t xml:space="preserve">(b = 0.032, p = 0.040), and a trend towards significance emerged with the variable </w:t>
      </w:r>
      <w:r w:rsidRPr="00994DE3">
        <w:rPr>
          <w:i/>
          <w:iCs/>
          <w:lang w:val="en-US"/>
        </w:rPr>
        <w:t>Hunger/Satiety</w:t>
      </w:r>
      <w:r w:rsidRPr="00994DE3">
        <w:rPr>
          <w:lang w:val="en-US"/>
        </w:rPr>
        <w:t xml:space="preserve"> (b = 0.023, p = 0.068). SPQ-SF35 </w:t>
      </w:r>
      <w:r w:rsidRPr="00994DE3">
        <w:rPr>
          <w:i/>
          <w:iCs/>
          <w:lang w:val="en-US"/>
        </w:rPr>
        <w:t xml:space="preserve">Touch </w:t>
      </w:r>
      <w:r w:rsidRPr="00994DE3">
        <w:rPr>
          <w:lang w:val="en-US"/>
        </w:rPr>
        <w:t>predicted the SWEAA subscale Hunger/Satiety (b = -0-03, p = 0,037) and</w:t>
      </w:r>
      <w:r w:rsidRPr="00994DE3">
        <w:rPr>
          <w:i/>
          <w:iCs/>
          <w:lang w:val="en-US"/>
        </w:rPr>
        <w:t xml:space="preserve"> </w:t>
      </w:r>
      <w:r w:rsidRPr="00994DE3">
        <w:rPr>
          <w:lang w:val="en-US"/>
        </w:rPr>
        <w:t xml:space="preserve">a trend towards significance emerged with the variable </w:t>
      </w:r>
      <w:r w:rsidRPr="00994DE3">
        <w:rPr>
          <w:i/>
          <w:iCs/>
          <w:lang w:val="en-US"/>
        </w:rPr>
        <w:t xml:space="preserve">Perception </w:t>
      </w:r>
      <w:r w:rsidRPr="00994DE3">
        <w:rPr>
          <w:lang w:val="en-US"/>
        </w:rPr>
        <w:t xml:space="preserve">(b = -0.023, p = 0.057). SPQ-SF35 </w:t>
      </w:r>
      <w:r w:rsidRPr="00994DE3">
        <w:rPr>
          <w:i/>
          <w:iCs/>
          <w:lang w:val="en-US"/>
        </w:rPr>
        <w:t xml:space="preserve">Hearing </w:t>
      </w:r>
      <w:r w:rsidRPr="00994DE3">
        <w:rPr>
          <w:lang w:val="en-US"/>
        </w:rPr>
        <w:t xml:space="preserve">predicted the SWEAA </w:t>
      </w:r>
      <w:r w:rsidRPr="00994DE3">
        <w:rPr>
          <w:i/>
          <w:iCs/>
          <w:lang w:val="en-US"/>
        </w:rPr>
        <w:t>Total Score</w:t>
      </w:r>
      <w:r w:rsidRPr="00994DE3">
        <w:rPr>
          <w:lang w:val="en-US"/>
        </w:rPr>
        <w:t xml:space="preserve"> (b = - 0.03, p = 0.017) and its subscales </w:t>
      </w:r>
      <w:r w:rsidRPr="00994DE3">
        <w:rPr>
          <w:i/>
          <w:iCs/>
          <w:lang w:val="en-US"/>
        </w:rPr>
        <w:t xml:space="preserve">Mealtime surrounding </w:t>
      </w:r>
      <w:r w:rsidRPr="00994DE3">
        <w:rPr>
          <w:lang w:val="en-US"/>
        </w:rPr>
        <w:t xml:space="preserve">(b = -0.051, p = 0.022), </w:t>
      </w:r>
      <w:r w:rsidRPr="00994DE3">
        <w:rPr>
          <w:i/>
          <w:iCs/>
          <w:lang w:val="en-US"/>
        </w:rPr>
        <w:t>Social situation at mealtime</w:t>
      </w:r>
      <w:r w:rsidRPr="00994DE3">
        <w:rPr>
          <w:lang w:val="en-US"/>
        </w:rPr>
        <w:t xml:space="preserve"> (b = -0.044, p = 0.007) and </w:t>
      </w:r>
      <w:r w:rsidRPr="00994DE3">
        <w:rPr>
          <w:i/>
          <w:iCs/>
          <w:lang w:val="en-US"/>
        </w:rPr>
        <w:t xml:space="preserve">Simultaneous capacity </w:t>
      </w:r>
      <w:r w:rsidRPr="00994DE3">
        <w:rPr>
          <w:lang w:val="en-US"/>
        </w:rPr>
        <w:t>(b = -0.072, p = 0.019).</w:t>
      </w:r>
      <w:r w:rsidR="006D7F3C">
        <w:rPr>
          <w:lang w:val="en-US"/>
        </w:rPr>
        <w:t xml:space="preserve"> </w:t>
      </w:r>
      <w:r w:rsidR="006D7F3C">
        <w:rPr>
          <w:lang w:val="en-US"/>
        </w:rPr>
        <w:t>Model 2 is described in the main text.</w:t>
      </w:r>
    </w:p>
    <w:p w14:paraId="51ED10DF" w14:textId="0EAD14DB" w:rsidR="00CA5A5B" w:rsidRDefault="00CA5A5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3247F41" w14:textId="77777777" w:rsidR="00047E83" w:rsidRPr="00994DE3" w:rsidRDefault="00047E83" w:rsidP="00224DF1">
      <w:pPr>
        <w:pStyle w:val="Articles"/>
        <w:rPr>
          <w:rFonts w:ascii="Arial" w:hAnsi="Arial" w:cs="Arial"/>
          <w:sz w:val="18"/>
          <w:szCs w:val="18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67"/>
        <w:gridCol w:w="822"/>
        <w:gridCol w:w="1637"/>
        <w:gridCol w:w="1757"/>
        <w:gridCol w:w="667"/>
        <w:gridCol w:w="1417"/>
      </w:tblGrid>
      <w:tr w:rsidR="00CC41E0" w:rsidRPr="0094583F" w14:paraId="07CA53CD" w14:textId="77777777" w:rsidTr="00224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38BB62CE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AA Total Score</w:t>
            </w:r>
          </w:p>
        </w:tc>
      </w:tr>
      <w:tr w:rsidR="00A9777B" w:rsidRPr="0094583F" w14:paraId="6FB1FC71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DA694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shd w:val="clear" w:color="auto" w:fill="auto"/>
            <w:hideMark/>
          </w:tcPr>
          <w:p w14:paraId="58EC6411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C7B40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2B52077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shd w:val="clear" w:color="auto" w:fill="auto"/>
            <w:hideMark/>
          </w:tcPr>
          <w:p w14:paraId="04F576EA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shd w:val="clear" w:color="auto" w:fill="auto"/>
            <w:hideMark/>
          </w:tcPr>
          <w:p w14:paraId="57DFAD32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hideMark/>
          </w:tcPr>
          <w:p w14:paraId="3B044E3A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hideMark/>
          </w:tcPr>
          <w:p w14:paraId="2F39D29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shd w:val="clear" w:color="auto" w:fill="auto"/>
            <w:hideMark/>
          </w:tcPr>
          <w:p w14:paraId="5851150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shd w:val="clear" w:color="auto" w:fill="auto"/>
            <w:hideMark/>
          </w:tcPr>
          <w:p w14:paraId="39A027B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01FD16C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94583F" w:rsidRPr="0094583F" w14:paraId="1E06D8B7" w14:textId="77777777" w:rsidTr="00520B9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A2E5D96" w14:textId="77777777" w:rsidR="00A7735C" w:rsidRPr="0094583F" w:rsidRDefault="00A7735C" w:rsidP="00A7735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FC8F192" w14:textId="777777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86313" w14:textId="1300D464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DC59E" w14:textId="44505828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6</w:t>
            </w:r>
          </w:p>
        </w:tc>
        <w:tc>
          <w:tcPr>
            <w:tcW w:w="0" w:type="auto"/>
            <w:shd w:val="clear" w:color="auto" w:fill="auto"/>
            <w:hideMark/>
          </w:tcPr>
          <w:p w14:paraId="1702FF97" w14:textId="685F6321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3F861" w14:textId="56561D9C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9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C87BE" w14:textId="5D744EEB" w:rsidR="00A7735C" w:rsidRPr="0094583F" w:rsidRDefault="0094583F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04A15" w14:textId="668D1EB0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6DB1A" w14:textId="62A771E2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2876947" w14:textId="4FF8638A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3</w:t>
            </w:r>
          </w:p>
          <w:p w14:paraId="5C103542" w14:textId="569AE928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4D80363" w14:textId="777777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29001BA6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B49FC1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761563A" w14:textId="7777777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5C1DE" w14:textId="76A11DFB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B307A" w14:textId="3A874C32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F6F18" w14:textId="02AF325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5BD18" w14:textId="068E26B4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3FF3C" w14:textId="0F9C0169" w:rsidR="00A7735C" w:rsidRPr="0094583F" w:rsidRDefault="0094583F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37F81" w14:textId="20FC9AE1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F687C" w14:textId="2AD1E206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491810D2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B4A35D6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D68123E" w14:textId="77777777" w:rsidTr="00520B9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317F08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9E31392" w14:textId="777777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2B4B0" w14:textId="2587D929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A861A" w14:textId="6A26618C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755D5" w14:textId="0CD901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4A3AB" w14:textId="081847BB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C86A" w14:textId="471D27B1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0568F" w14:textId="5BED2D42" w:rsidR="00A7735C" w:rsidRPr="0094583F" w:rsidRDefault="0094583F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593CD" w14:textId="20567151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2E53F006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52BD3C5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7B1819A2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90C104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849B741" w14:textId="7777777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81BBF" w14:textId="2789E37D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D2DC7" w14:textId="5723ABFA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1F866" w14:textId="4C05DB9D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31101" w14:textId="47F85E82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05D28" w14:textId="4657EFE1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2A2DF" w14:textId="5BA4185A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F0898" w14:textId="5E6CEAC9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B29A946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84FDE84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1E7B947F" w14:textId="77777777" w:rsidTr="00520B9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9C5815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6EBFDC4" w14:textId="777777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2FD66" w14:textId="7D91D392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030E9" w14:textId="53506E8B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1220D" w14:textId="543B60C4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542A88" w14:textId="579E5E0E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08D21" w14:textId="7F6AB7B9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31024" w14:textId="62C3A08F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F1729" w14:textId="6A56AEB6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48D850D1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DA1425C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7687C59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FC9426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5CC1846" w14:textId="7777777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BFE2F" w14:textId="3DDA730B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33939" w14:textId="3BCD24DF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72BFB" w14:textId="1A3E3CEA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F01B7" w14:textId="66B75451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1B8E7" w14:textId="560F43F5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F2D4B" w14:textId="2C3D4CEB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952A4" w14:textId="4A8AF91F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C34207C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6CF3D1D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6693BAF" w14:textId="77777777" w:rsidTr="00520B9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E770AB8" w14:textId="77777777" w:rsidR="00A7735C" w:rsidRPr="0094583F" w:rsidRDefault="00A7735C" w:rsidP="00A7735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7E30B03" w14:textId="777777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A4795" w14:textId="744BF7AE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902A3" w14:textId="709127BD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0" w:type="auto"/>
            <w:shd w:val="clear" w:color="auto" w:fill="auto"/>
            <w:hideMark/>
          </w:tcPr>
          <w:p w14:paraId="4DB6E315" w14:textId="2BC997EA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27B7C" w14:textId="3E2E0F7B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8429A" w14:textId="2E471214" w:rsidR="00A7735C" w:rsidRPr="0094583F" w:rsidRDefault="0094583F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FDFD8" w14:textId="1BB13E8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B2966" w14:textId="38295826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9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33B2BF0" w14:textId="757F7ECE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11</w:t>
            </w:r>
          </w:p>
          <w:p w14:paraId="48901648" w14:textId="522174F4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D1D74BA" w14:textId="5CCE69B1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2</w:t>
            </w:r>
          </w:p>
          <w:p w14:paraId="5AB39508" w14:textId="254615FC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412866BD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237200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0D96A81" w14:textId="7777777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79E1F" w14:textId="6DF5710B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9DB23" w14:textId="72985B04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89952" w14:textId="4CE8CECC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E9CD4" w14:textId="5FBEC433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35A24" w14:textId="3DA81BB5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5EAD9" w14:textId="0F5ABA1D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F6386" w14:textId="4738AEE6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7CF9B33D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EAAAA" w:themeFill="background2" w:themeFillShade="BF"/>
            <w:hideMark/>
          </w:tcPr>
          <w:p w14:paraId="125E27C5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02AE409" w14:textId="77777777" w:rsidTr="00520B9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FA4703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831C93" w14:textId="777777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C0F1E" w14:textId="19BBA32C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CB1F7" w14:textId="2A3414C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40FD2" w14:textId="4E94731D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FC2E1" w14:textId="153EB4EE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41889" w14:textId="713988A1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E4811" w14:textId="504E5330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F773C" w14:textId="392C3AF0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33EE2871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EAAAA" w:themeFill="background2" w:themeFillShade="BF"/>
            <w:hideMark/>
          </w:tcPr>
          <w:p w14:paraId="52924341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2B0D9F7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7B1BCB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5E5EB26" w14:textId="7777777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AF7AF" w14:textId="0CABA616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CB71D" w14:textId="5888AA54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99266" w14:textId="7D4B2ABD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23C1A" w14:textId="4E4340F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8A49C" w14:textId="3B99E188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FD57B" w14:textId="29D3C654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D9D3C" w14:textId="2310CA62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3695E090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EAAAA" w:themeFill="background2" w:themeFillShade="BF"/>
            <w:hideMark/>
          </w:tcPr>
          <w:p w14:paraId="2ED4BF04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6573CEE" w14:textId="77777777" w:rsidTr="00520B9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A6A695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5517168" w14:textId="77777777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85D00" w14:textId="27F142D8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4A802" w14:textId="677E8392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E3ADB" w14:textId="060C240D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4AD23" w14:textId="2CA019CA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2FFCB" w14:textId="41321B05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BCDC3" w14:textId="47BF3EF2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18276" w14:textId="0B9C530D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4B36D3CA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EAAAA" w:themeFill="background2" w:themeFillShade="BF"/>
            <w:hideMark/>
          </w:tcPr>
          <w:p w14:paraId="1167CE04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9B2F9BB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C94941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40C37CE" w14:textId="7777777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5909D" w14:textId="10C6E6ED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9820B" w14:textId="42702293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EC3E1" w14:textId="73E81B3B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7D4717" w14:textId="2E30FABF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CE13F" w14:textId="0F8556E6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A07F3" w14:textId="468D4065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FDBDA" w14:textId="0AEEC728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7E722D95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EAAAA" w:themeFill="background2" w:themeFillShade="BF"/>
            <w:hideMark/>
          </w:tcPr>
          <w:p w14:paraId="7D4BA2D6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25A8B9B" w14:textId="77777777" w:rsidTr="00520B9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235CDD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1AE73A2" w14:textId="5D334FC1" w:rsidR="00A7735C" w:rsidRPr="0094583F" w:rsidRDefault="00CA5A5B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6F686" w14:textId="0F529FC5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C695E" w14:textId="69DA389A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30A33" w14:textId="4D55F335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B1234" w14:textId="016976FB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9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64044" w14:textId="06AF8E05" w:rsidR="00A7735C" w:rsidRPr="0094583F" w:rsidRDefault="0094583F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C2F6A" w14:textId="593987DD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3F6FD" w14:textId="0D22EE89" w:rsidR="00A7735C" w:rsidRPr="0094583F" w:rsidRDefault="00A7735C" w:rsidP="00A7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51B6F697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EAAAA" w:themeFill="background2" w:themeFillShade="BF"/>
            <w:hideMark/>
          </w:tcPr>
          <w:p w14:paraId="731EDEE9" w14:textId="77777777" w:rsidR="00A7735C" w:rsidRPr="0094583F" w:rsidRDefault="00A7735C" w:rsidP="00A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77637B6C" w14:textId="77777777" w:rsidTr="0052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ABC1A5F" w14:textId="77777777" w:rsidR="00A7735C" w:rsidRPr="0094583F" w:rsidRDefault="00A7735C" w:rsidP="00A773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D4C966F" w14:textId="3DBCF4F0" w:rsidR="00A7735C" w:rsidRPr="0094583F" w:rsidRDefault="00CA5A5B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41E0D" w14:textId="13917298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1D122" w14:textId="07161741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0DB4C" w14:textId="4FB7DB5F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9B333" w14:textId="32F73717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C7508" w14:textId="6CA3D355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29504" w14:textId="707ADB69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B7D84" w14:textId="1EA928E9" w:rsidR="00A7735C" w:rsidRPr="0094583F" w:rsidRDefault="00A7735C" w:rsidP="00A7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3E4AFA3C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EAAAA" w:themeFill="background2" w:themeFillShade="BF"/>
            <w:hideMark/>
          </w:tcPr>
          <w:p w14:paraId="5D6E9BFF" w14:textId="77777777" w:rsidR="00A7735C" w:rsidRPr="0094583F" w:rsidRDefault="00A7735C" w:rsidP="00A77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F535131" w14:textId="77777777" w:rsidR="00A9777B" w:rsidRPr="0094583F" w:rsidRDefault="00A9777B">
      <w:pPr>
        <w:rPr>
          <w:rFonts w:ascii="Arial" w:hAnsi="Arial" w:cs="Arial"/>
          <w:sz w:val="18"/>
          <w:szCs w:val="18"/>
        </w:rPr>
      </w:pPr>
    </w:p>
    <w:p w14:paraId="2B0CEA59" w14:textId="77777777" w:rsidR="00A9777B" w:rsidRPr="0094583F" w:rsidRDefault="00A9777B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00F50AE7" w14:textId="4A5E9F2A" w:rsidR="00A9777B" w:rsidRPr="0094583F" w:rsidRDefault="00A9777B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67"/>
        <w:gridCol w:w="822"/>
        <w:gridCol w:w="1637"/>
        <w:gridCol w:w="1757"/>
        <w:gridCol w:w="667"/>
        <w:gridCol w:w="1417"/>
      </w:tblGrid>
      <w:tr w:rsidR="00CC41E0" w:rsidRPr="0094583F" w14:paraId="3AF5DEF5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3E82CCC1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AA Perception</w:t>
            </w:r>
          </w:p>
        </w:tc>
      </w:tr>
      <w:tr w:rsidR="0094583F" w:rsidRPr="0094583F" w14:paraId="017E35D8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7247D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46BF8DD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DB0BD41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40594C2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3CCADFA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4DF252E5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6462FD7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44A3D6F7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5C7A95CC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65D1ABAB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37B3A2ED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FD71D6" w:rsidRPr="0094583F" w14:paraId="46EF6B6A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1E4477B" w14:textId="77777777" w:rsidR="00FD71D6" w:rsidRPr="0094583F" w:rsidRDefault="00FD71D6" w:rsidP="00FD71D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D971361" w14:textId="7777777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7CF1912" w14:textId="5C664B3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5F01C784" w14:textId="00B48A8F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0" w:type="auto"/>
            <w:hideMark/>
          </w:tcPr>
          <w:p w14:paraId="624FF615" w14:textId="6E6B893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A06962" w14:textId="57250616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7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0" w:type="auto"/>
            <w:noWrap/>
            <w:hideMark/>
          </w:tcPr>
          <w:p w14:paraId="14F7A1B5" w14:textId="3985ED44" w:rsidR="00FD71D6" w:rsidRPr="0094583F" w:rsidRDefault="0094583F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B034CB4" w14:textId="4B2A2E99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48A29F2F" w14:textId="41FC5B6C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79</w:t>
            </w:r>
          </w:p>
        </w:tc>
        <w:tc>
          <w:tcPr>
            <w:tcW w:w="0" w:type="auto"/>
            <w:vMerge w:val="restart"/>
            <w:noWrap/>
            <w:hideMark/>
          </w:tcPr>
          <w:p w14:paraId="02381E30" w14:textId="4705256B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06</w:t>
            </w:r>
          </w:p>
          <w:p w14:paraId="21C1A96A" w14:textId="42033559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D8D0B18" w14:textId="7777777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440F7190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F89739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0CE5E1F" w14:textId="7777777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07FD7AC5" w14:textId="6A92A782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0" w:type="auto"/>
            <w:noWrap/>
            <w:hideMark/>
          </w:tcPr>
          <w:p w14:paraId="225B9131" w14:textId="519C72A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2DDDB791" w14:textId="39C327A8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  <w:tc>
          <w:tcPr>
            <w:tcW w:w="0" w:type="auto"/>
            <w:noWrap/>
            <w:hideMark/>
          </w:tcPr>
          <w:p w14:paraId="2DD7FEB2" w14:textId="23C48B3D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0" w:type="auto"/>
            <w:noWrap/>
            <w:hideMark/>
          </w:tcPr>
          <w:p w14:paraId="5252B9A8" w14:textId="3B5B9A53" w:rsidR="00FD71D6" w:rsidRPr="0094583F" w:rsidRDefault="0094583F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4AA9530F" w14:textId="4921C194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5CE453B1" w14:textId="7D94FA9E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0" w:type="auto"/>
            <w:vMerge/>
            <w:hideMark/>
          </w:tcPr>
          <w:p w14:paraId="3E6BA70F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2F4CAA8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4B01A4D4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8475AF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7A38248" w14:textId="7777777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16C9D77B" w14:textId="065B80F0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585C3C8F" w14:textId="3ED23FAA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658C2099" w14:textId="35C19434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4BCB87F1" w14:textId="0A33C2C9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5A2AF3C7" w14:textId="4CE82819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3CD70138" w14:textId="0A0C2794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F5698B6" w14:textId="18EDCA2A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vMerge/>
            <w:hideMark/>
          </w:tcPr>
          <w:p w14:paraId="582D5003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D637162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54D68A1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1D25E5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E43839B" w14:textId="7777777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4F1C9ABD" w14:textId="1DDBBCE4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7691ECD" w14:textId="638D5428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36CF65A8" w14:textId="6B62EA25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noWrap/>
            <w:hideMark/>
          </w:tcPr>
          <w:p w14:paraId="4D7BA6F0" w14:textId="1D071AAD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0" w:type="auto"/>
            <w:noWrap/>
            <w:hideMark/>
          </w:tcPr>
          <w:p w14:paraId="1BC014EA" w14:textId="25220F3F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64</w:t>
            </w:r>
          </w:p>
        </w:tc>
        <w:tc>
          <w:tcPr>
            <w:tcW w:w="0" w:type="auto"/>
            <w:noWrap/>
            <w:hideMark/>
          </w:tcPr>
          <w:p w14:paraId="32EF12AD" w14:textId="3ABBAC09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0" w:type="auto"/>
            <w:noWrap/>
            <w:hideMark/>
          </w:tcPr>
          <w:p w14:paraId="18AC3D22" w14:textId="065EA22C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vMerge/>
            <w:hideMark/>
          </w:tcPr>
          <w:p w14:paraId="22B2035E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237E19A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5794245B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7D6B14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781B15C" w14:textId="7777777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457E011F" w14:textId="0A049339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0DFDCEEB" w14:textId="0656F425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5CF7B9E1" w14:textId="5CD035AA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26A2C288" w14:textId="4C9D24FE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09</w:t>
            </w:r>
          </w:p>
        </w:tc>
        <w:tc>
          <w:tcPr>
            <w:tcW w:w="0" w:type="auto"/>
            <w:noWrap/>
            <w:hideMark/>
          </w:tcPr>
          <w:p w14:paraId="4D0DB46C" w14:textId="1166FA0A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21CF64FC" w14:textId="42180AC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8</w:t>
            </w:r>
          </w:p>
        </w:tc>
        <w:tc>
          <w:tcPr>
            <w:tcW w:w="0" w:type="auto"/>
            <w:noWrap/>
            <w:hideMark/>
          </w:tcPr>
          <w:p w14:paraId="2C61D18B" w14:textId="4A5EA4F6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vMerge/>
            <w:hideMark/>
          </w:tcPr>
          <w:p w14:paraId="3FB08B9A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2E85F12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5348DBA1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43A9C6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3D4EE4A" w14:textId="7777777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7AC67328" w14:textId="7F68A2A0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2A3CC36A" w14:textId="1B59ECC8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0" w:type="auto"/>
            <w:noWrap/>
            <w:hideMark/>
          </w:tcPr>
          <w:p w14:paraId="782172FA" w14:textId="43660A31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3644C6E0" w14:textId="26B152B8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078E4224" w14:textId="6DF2D3AA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778C0C7B" w14:textId="301E0254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0" w:type="auto"/>
            <w:noWrap/>
            <w:hideMark/>
          </w:tcPr>
          <w:p w14:paraId="52C7CDBB" w14:textId="25556A00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562C734C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25007D3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59769A59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D1E8F40" w14:textId="77777777" w:rsidR="00FD71D6" w:rsidRPr="0094583F" w:rsidRDefault="00FD71D6" w:rsidP="00FD71D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086A59FA" w14:textId="7777777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30A897C" w14:textId="4C57792A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764946B1" w14:textId="164F0E3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  <w:tc>
          <w:tcPr>
            <w:tcW w:w="0" w:type="auto"/>
            <w:hideMark/>
          </w:tcPr>
          <w:p w14:paraId="7429DCD3" w14:textId="7376FF0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09737B" w14:textId="43A21654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24</w:t>
            </w:r>
          </w:p>
        </w:tc>
        <w:tc>
          <w:tcPr>
            <w:tcW w:w="0" w:type="auto"/>
            <w:noWrap/>
            <w:hideMark/>
          </w:tcPr>
          <w:p w14:paraId="569FEDA7" w14:textId="53AE69C6" w:rsidR="00FD71D6" w:rsidRPr="0094583F" w:rsidRDefault="0094583F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06D13CE" w14:textId="0C98BF70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039DB482" w14:textId="7DF72D60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11</w:t>
            </w:r>
          </w:p>
        </w:tc>
        <w:tc>
          <w:tcPr>
            <w:tcW w:w="0" w:type="auto"/>
            <w:vMerge w:val="restart"/>
            <w:noWrap/>
            <w:hideMark/>
          </w:tcPr>
          <w:p w14:paraId="2E40AAC3" w14:textId="7BEBD268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64</w:t>
            </w:r>
          </w:p>
          <w:p w14:paraId="54229D91" w14:textId="0FEE90B8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DF9A19C" w14:textId="4338A28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96</w:t>
            </w:r>
          </w:p>
          <w:p w14:paraId="4F03A24F" w14:textId="4310114F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06DE308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0C2685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B2E7C29" w14:textId="7777777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115DDB15" w14:textId="38270938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58AA7238" w14:textId="364ACAC4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1DECB406" w14:textId="4C56BF6D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1CC31051" w14:textId="45AE25E9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0255A781" w14:textId="7635D55A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2B07BC8F" w14:textId="5A34A3E3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0" w:type="auto"/>
            <w:noWrap/>
            <w:hideMark/>
          </w:tcPr>
          <w:p w14:paraId="62D9725F" w14:textId="41390F68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vMerge/>
            <w:hideMark/>
          </w:tcPr>
          <w:p w14:paraId="4B058EBD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F41B58A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183A89B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F9344B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757D506" w14:textId="7777777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3F940E5D" w14:textId="348D970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2DF7CEB1" w14:textId="73FB3DE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16C12C07" w14:textId="7D73831E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0BC2C636" w14:textId="0FBCBD9B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0" w:type="auto"/>
            <w:noWrap/>
            <w:hideMark/>
          </w:tcPr>
          <w:p w14:paraId="4A3ACBE6" w14:textId="005C2300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40</w:t>
            </w:r>
          </w:p>
        </w:tc>
        <w:tc>
          <w:tcPr>
            <w:tcW w:w="0" w:type="auto"/>
            <w:noWrap/>
            <w:hideMark/>
          </w:tcPr>
          <w:p w14:paraId="4CAD1EEE" w14:textId="3BA505B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28886B47" w14:textId="374C07F2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14883BF7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9713CE9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6638F33C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C3025C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C3E5014" w14:textId="7777777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4D92BBC6" w14:textId="0A8DACE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113A70BA" w14:textId="35F4F41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0A03423A" w14:textId="1A529BC6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3A105674" w14:textId="10FF50C8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1FD18080" w14:textId="58469780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67</w:t>
            </w:r>
          </w:p>
        </w:tc>
        <w:tc>
          <w:tcPr>
            <w:tcW w:w="0" w:type="auto"/>
            <w:noWrap/>
            <w:hideMark/>
          </w:tcPr>
          <w:p w14:paraId="433B789B" w14:textId="507D681E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5B8E9E6F" w14:textId="6396C666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1</w:t>
            </w:r>
          </w:p>
        </w:tc>
        <w:tc>
          <w:tcPr>
            <w:tcW w:w="0" w:type="auto"/>
            <w:vMerge/>
            <w:hideMark/>
          </w:tcPr>
          <w:p w14:paraId="0960F726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7F612B7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75B9972B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1D82F32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D97684E" w14:textId="77777777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44895BB1" w14:textId="611943C9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648F6998" w14:textId="3FFF81E1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6CD2D351" w14:textId="06AEE6F5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6F01C83A" w14:textId="4AB01B33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326B5860" w14:textId="4B7A498B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5B2A25BA" w14:textId="761292EE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0" w:type="auto"/>
            <w:noWrap/>
            <w:hideMark/>
          </w:tcPr>
          <w:p w14:paraId="7AF63C04" w14:textId="0E0FA844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vMerge/>
            <w:hideMark/>
          </w:tcPr>
          <w:p w14:paraId="5369516D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A6592B3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7F75D282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E94B06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FF00F80" w14:textId="7777777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678F981C" w14:textId="4A72882A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0ACB58B2" w14:textId="45BA8884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36165512" w14:textId="3DF90933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1CA540E" w14:textId="37AA1C1B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1A075FA0" w14:textId="1FF910B2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06</w:t>
            </w:r>
          </w:p>
        </w:tc>
        <w:tc>
          <w:tcPr>
            <w:tcW w:w="0" w:type="auto"/>
            <w:noWrap/>
            <w:hideMark/>
          </w:tcPr>
          <w:p w14:paraId="27EC3BFE" w14:textId="400B5810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noWrap/>
            <w:hideMark/>
          </w:tcPr>
          <w:p w14:paraId="2CC641F6" w14:textId="051D6582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vMerge/>
            <w:hideMark/>
          </w:tcPr>
          <w:p w14:paraId="4CDD472B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0001D6D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1A89C719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19C55A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5B4FEEA" w14:textId="2D34EEEF" w:rsidR="00FD71D6" w:rsidRPr="0094583F" w:rsidRDefault="00CA5A5B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0BA41C18" w14:textId="4C694F8F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31D68A54" w14:textId="3B14159A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0E85888B" w14:textId="2A476DC0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33D3EFAC" w14:textId="6422704A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8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0" w:type="auto"/>
            <w:noWrap/>
            <w:hideMark/>
          </w:tcPr>
          <w:p w14:paraId="649E75A5" w14:textId="1B56B0A2" w:rsidR="00FD71D6" w:rsidRPr="0094583F" w:rsidRDefault="0094583F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2E1424D1" w14:textId="199EEC1F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55D532A7" w14:textId="091C2D40" w:rsidR="00FD71D6" w:rsidRPr="0094583F" w:rsidRDefault="00FD71D6" w:rsidP="00FD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vMerge/>
            <w:hideMark/>
          </w:tcPr>
          <w:p w14:paraId="6F050A81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F70EEE6" w14:textId="77777777" w:rsidR="00FD71D6" w:rsidRPr="0094583F" w:rsidRDefault="00FD71D6" w:rsidP="00FD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D71D6" w:rsidRPr="0094583F" w14:paraId="3AC9261E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39D7FE" w14:textId="77777777" w:rsidR="00FD71D6" w:rsidRPr="0094583F" w:rsidRDefault="00FD71D6" w:rsidP="00FD71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81FFD9F" w14:textId="33FAE1D8" w:rsidR="00FD71D6" w:rsidRPr="0094583F" w:rsidRDefault="00CA5A5B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3E518824" w14:textId="48FD6F16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58E09C93" w14:textId="135B83CA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3BE3A8E4" w14:textId="5C91E0EB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7</w:t>
            </w:r>
          </w:p>
        </w:tc>
        <w:tc>
          <w:tcPr>
            <w:tcW w:w="0" w:type="auto"/>
            <w:noWrap/>
            <w:hideMark/>
          </w:tcPr>
          <w:p w14:paraId="27D3057A" w14:textId="1EF9F64B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0" w:type="auto"/>
            <w:noWrap/>
            <w:hideMark/>
          </w:tcPr>
          <w:p w14:paraId="6585DA35" w14:textId="6749A1A7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5B1108A1" w14:textId="2E726C00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5</w:t>
            </w:r>
          </w:p>
        </w:tc>
        <w:tc>
          <w:tcPr>
            <w:tcW w:w="0" w:type="auto"/>
            <w:noWrap/>
            <w:hideMark/>
          </w:tcPr>
          <w:p w14:paraId="3784FF7A" w14:textId="57EF20D6" w:rsidR="00FD71D6" w:rsidRPr="0094583F" w:rsidRDefault="00FD71D6" w:rsidP="00FD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vMerge/>
            <w:hideMark/>
          </w:tcPr>
          <w:p w14:paraId="0449AFE2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9ED2C4C" w14:textId="77777777" w:rsidR="00FD71D6" w:rsidRPr="0094583F" w:rsidRDefault="00FD71D6" w:rsidP="00FD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8BB0758" w14:textId="77777777" w:rsidR="00A9777B" w:rsidRPr="0094583F" w:rsidRDefault="00A9777B">
      <w:pPr>
        <w:rPr>
          <w:rFonts w:ascii="Arial" w:hAnsi="Arial" w:cs="Arial"/>
          <w:sz w:val="18"/>
          <w:szCs w:val="18"/>
        </w:rPr>
      </w:pPr>
    </w:p>
    <w:p w14:paraId="36F53227" w14:textId="77777777" w:rsidR="00A9777B" w:rsidRPr="0094583F" w:rsidRDefault="00A9777B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298714E0" w14:textId="4A158752" w:rsidR="00A9777B" w:rsidRPr="0094583F" w:rsidRDefault="00A9777B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67"/>
        <w:gridCol w:w="822"/>
        <w:gridCol w:w="1637"/>
        <w:gridCol w:w="1757"/>
        <w:gridCol w:w="667"/>
        <w:gridCol w:w="1417"/>
      </w:tblGrid>
      <w:tr w:rsidR="00CC41E0" w:rsidRPr="0094583F" w14:paraId="0612D761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51C823D1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AA Motor Control</w:t>
            </w:r>
          </w:p>
        </w:tc>
      </w:tr>
      <w:tr w:rsidR="0094583F" w:rsidRPr="0094583F" w14:paraId="08804DA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DD5E89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16806D6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7F12A9B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59FC6CA0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43E01AAE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076C55EA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6228972C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4A3C506B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06E6061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4185804B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39979D7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E70694" w:rsidRPr="0094583F" w14:paraId="786158F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D3093DB" w14:textId="77777777" w:rsidR="00287CF6" w:rsidRPr="0094583F" w:rsidRDefault="00287CF6" w:rsidP="00287CF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BA50045" w14:textId="777777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54080406" w14:textId="1A15AC0C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528F336B" w14:textId="6550D22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hideMark/>
          </w:tcPr>
          <w:p w14:paraId="5AB47686" w14:textId="4CE040F8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33C6AC" w14:textId="2134F730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01</w:t>
            </w:r>
          </w:p>
        </w:tc>
        <w:tc>
          <w:tcPr>
            <w:tcW w:w="0" w:type="auto"/>
            <w:noWrap/>
            <w:hideMark/>
          </w:tcPr>
          <w:p w14:paraId="5559A613" w14:textId="3D1FD91E" w:rsidR="00287CF6" w:rsidRPr="0094583F" w:rsidRDefault="0094583F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6B450ED3" w14:textId="4F7439CE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42</w:t>
            </w:r>
          </w:p>
        </w:tc>
        <w:tc>
          <w:tcPr>
            <w:tcW w:w="0" w:type="auto"/>
            <w:noWrap/>
            <w:hideMark/>
          </w:tcPr>
          <w:p w14:paraId="5356B262" w14:textId="31AAF51F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0" w:type="auto"/>
            <w:vMerge w:val="restart"/>
            <w:noWrap/>
            <w:hideMark/>
          </w:tcPr>
          <w:p w14:paraId="40062BA6" w14:textId="7E736CD0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  <w:vMerge w:val="restart"/>
            <w:noWrap/>
            <w:hideMark/>
          </w:tcPr>
          <w:p w14:paraId="47C5552C" w14:textId="777777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39836D08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9EEFB8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15F4693" w14:textId="77777777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6F236258" w14:textId="0702DDEB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3B80CE5E" w14:textId="1AF60F48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5779C47D" w14:textId="757D3D24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0" w:type="auto"/>
            <w:noWrap/>
            <w:hideMark/>
          </w:tcPr>
          <w:p w14:paraId="7573CF2A" w14:textId="617BD06C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3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0" w:type="auto"/>
            <w:noWrap/>
            <w:hideMark/>
          </w:tcPr>
          <w:p w14:paraId="76DF83B4" w14:textId="6AA2CA01" w:rsidR="00287CF6" w:rsidRPr="0094583F" w:rsidRDefault="0094583F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7CC7D8F" w14:textId="42DAB71C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7AF9C9D0" w14:textId="7890679C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vMerge/>
            <w:hideMark/>
          </w:tcPr>
          <w:p w14:paraId="5BC01BEF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3FC84E6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64F08A6F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FAA0F4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6FD6A57" w14:textId="777777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42E539D7" w14:textId="7D55F36E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6EE8BA58" w14:textId="7E369E09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7141BD4C" w14:textId="5BE88FBD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02080C37" w14:textId="2243DD9D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09C95A59" w14:textId="3E7651D2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0C9BBCF0" w14:textId="603B5B7B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4DABFAED" w14:textId="61984E99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0" w:type="auto"/>
            <w:vMerge/>
            <w:hideMark/>
          </w:tcPr>
          <w:p w14:paraId="59C62613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1AF80E5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5C5B901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FBBBD5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661CFB8" w14:textId="77777777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116A8AB5" w14:textId="0D300E9F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3F57F275" w14:textId="2C50497F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2BFD4EE4" w14:textId="34DFA740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2FC8593F" w14:textId="7EEE7209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0" w:type="auto"/>
            <w:noWrap/>
            <w:hideMark/>
          </w:tcPr>
          <w:p w14:paraId="34148640" w14:textId="534E71CD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26</w:t>
            </w:r>
          </w:p>
        </w:tc>
        <w:tc>
          <w:tcPr>
            <w:tcW w:w="0" w:type="auto"/>
            <w:noWrap/>
            <w:hideMark/>
          </w:tcPr>
          <w:p w14:paraId="126F2037" w14:textId="1101843B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0" w:type="auto"/>
            <w:noWrap/>
            <w:hideMark/>
          </w:tcPr>
          <w:p w14:paraId="4C33A516" w14:textId="1B260B2B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vMerge/>
            <w:hideMark/>
          </w:tcPr>
          <w:p w14:paraId="7451254A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8108217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3CEB733F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B36CC4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1606DB3" w14:textId="777777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4B5D4557" w14:textId="68DEE972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543A083A" w14:textId="2C065366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515A68F1" w14:textId="4A3EAD09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0" w:type="auto"/>
            <w:noWrap/>
            <w:hideMark/>
          </w:tcPr>
          <w:p w14:paraId="1478D785" w14:textId="305E0CF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87</w:t>
            </w:r>
          </w:p>
        </w:tc>
        <w:tc>
          <w:tcPr>
            <w:tcW w:w="0" w:type="auto"/>
            <w:noWrap/>
            <w:hideMark/>
          </w:tcPr>
          <w:p w14:paraId="7AF0C75B" w14:textId="3BC215C0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021CD730" w14:textId="0812E345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2777F9EC" w14:textId="05336E7B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vMerge/>
            <w:hideMark/>
          </w:tcPr>
          <w:p w14:paraId="40BB9007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6913D59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61B0516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B111BA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701DE3E" w14:textId="77777777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5DB7C9E9" w14:textId="32E07BC2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6EC9E43B" w14:textId="241AC7B9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52459D8C" w14:textId="0FC9C682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53B9F646" w14:textId="5471E99D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0" w:type="auto"/>
            <w:noWrap/>
            <w:hideMark/>
          </w:tcPr>
          <w:p w14:paraId="2029C348" w14:textId="1A0C0035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7D35718D" w14:textId="51EAE5EA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0" w:type="auto"/>
            <w:noWrap/>
            <w:hideMark/>
          </w:tcPr>
          <w:p w14:paraId="06522A9C" w14:textId="3151542D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vMerge/>
            <w:hideMark/>
          </w:tcPr>
          <w:p w14:paraId="193943DE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4ED6108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24785244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42F28DE" w14:textId="77777777" w:rsidR="00287CF6" w:rsidRPr="0094583F" w:rsidRDefault="00287CF6" w:rsidP="00287CF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603FA7AF" w14:textId="777777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0510D904" w14:textId="474B4A02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33</w:t>
            </w:r>
          </w:p>
        </w:tc>
        <w:tc>
          <w:tcPr>
            <w:tcW w:w="0" w:type="auto"/>
            <w:noWrap/>
            <w:hideMark/>
          </w:tcPr>
          <w:p w14:paraId="72622C44" w14:textId="2A351E5D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0" w:type="auto"/>
            <w:hideMark/>
          </w:tcPr>
          <w:p w14:paraId="3B492749" w14:textId="6D4259F1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74FBA8" w14:textId="28FDF0E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0" w:type="auto"/>
            <w:noWrap/>
            <w:hideMark/>
          </w:tcPr>
          <w:p w14:paraId="22E7113C" w14:textId="40CBCD5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158CDCEE" w14:textId="119D753B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580442EE" w14:textId="0580644D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0" w:type="auto"/>
            <w:vMerge w:val="restart"/>
            <w:noWrap/>
            <w:hideMark/>
          </w:tcPr>
          <w:p w14:paraId="368889F4" w14:textId="1C5F2054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0" w:type="auto"/>
            <w:vMerge w:val="restart"/>
            <w:noWrap/>
            <w:hideMark/>
          </w:tcPr>
          <w:p w14:paraId="2F211D93" w14:textId="1C298592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</w:t>
            </w:r>
          </w:p>
        </w:tc>
      </w:tr>
      <w:tr w:rsidR="00E70694" w:rsidRPr="0094583F" w14:paraId="1BCCAC0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F8C795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10D608C" w14:textId="77777777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793D7DEC" w14:textId="42D9433E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4714C73D" w14:textId="1D399D10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032C41F6" w14:textId="4AB74AD5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53EB22D4" w14:textId="5058AA11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noWrap/>
            <w:hideMark/>
          </w:tcPr>
          <w:p w14:paraId="7EA3FC26" w14:textId="1CD45181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740D4C8A" w14:textId="08C95824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0" w:type="auto"/>
            <w:noWrap/>
            <w:hideMark/>
          </w:tcPr>
          <w:p w14:paraId="3D3E4B62" w14:textId="7EB7146B" w:rsidR="00287CF6" w:rsidRPr="0094583F" w:rsidRDefault="0094583F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Merge/>
            <w:hideMark/>
          </w:tcPr>
          <w:p w14:paraId="19DED52E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4A512BD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764F530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EFB048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74A6EAF" w14:textId="777777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6D84EFB6" w14:textId="3699D78E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1FED058A" w14:textId="61784415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62FA52AD" w14:textId="5D24D75E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3842A4FE" w14:textId="345EF814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6</w:t>
            </w:r>
          </w:p>
        </w:tc>
        <w:tc>
          <w:tcPr>
            <w:tcW w:w="0" w:type="auto"/>
            <w:noWrap/>
            <w:hideMark/>
          </w:tcPr>
          <w:p w14:paraId="6FC07E8F" w14:textId="0CBFF559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0" w:type="auto"/>
            <w:noWrap/>
            <w:hideMark/>
          </w:tcPr>
          <w:p w14:paraId="46C42F6E" w14:textId="56A0B818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noWrap/>
            <w:hideMark/>
          </w:tcPr>
          <w:p w14:paraId="6F5C75FC" w14:textId="570A0ADC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vMerge/>
            <w:hideMark/>
          </w:tcPr>
          <w:p w14:paraId="49273B62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11DFBBE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639F7E5C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C313DC9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81C3257" w14:textId="77777777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1CC42A25" w14:textId="7E974BD1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2C918E8E" w14:textId="1C019F68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6716B181" w14:textId="7C513E4D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6</w:t>
            </w:r>
          </w:p>
        </w:tc>
        <w:tc>
          <w:tcPr>
            <w:tcW w:w="0" w:type="auto"/>
            <w:noWrap/>
            <w:hideMark/>
          </w:tcPr>
          <w:p w14:paraId="6CA48C7C" w14:textId="72006989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0" w:type="auto"/>
            <w:noWrap/>
            <w:hideMark/>
          </w:tcPr>
          <w:p w14:paraId="7FAE5D17" w14:textId="14AF5BE6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  <w:tc>
          <w:tcPr>
            <w:tcW w:w="0" w:type="auto"/>
            <w:noWrap/>
            <w:hideMark/>
          </w:tcPr>
          <w:p w14:paraId="5F3638DC" w14:textId="142839D0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3E30335A" w14:textId="0DA1C8B1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vMerge/>
            <w:hideMark/>
          </w:tcPr>
          <w:p w14:paraId="5A2EDEF5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32C3FFC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5BBFA788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BF8B20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749468E" w14:textId="777777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0124A037" w14:textId="272405C0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7522FD4C" w14:textId="349E84FC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5A5C49F7" w14:textId="53E172B2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218E69C4" w14:textId="33B71D94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3</w:t>
            </w:r>
          </w:p>
        </w:tc>
        <w:tc>
          <w:tcPr>
            <w:tcW w:w="0" w:type="auto"/>
            <w:noWrap/>
            <w:hideMark/>
          </w:tcPr>
          <w:p w14:paraId="6F7C404B" w14:textId="13CF2D42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26</w:t>
            </w:r>
          </w:p>
        </w:tc>
        <w:tc>
          <w:tcPr>
            <w:tcW w:w="0" w:type="auto"/>
            <w:noWrap/>
            <w:hideMark/>
          </w:tcPr>
          <w:p w14:paraId="0CBB7104" w14:textId="6124C95F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0DEB4BFF" w14:textId="61FA1525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16CF2931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46BEF14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67FF2BA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8B015E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9C061BF" w14:textId="77777777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347293C2" w14:textId="68F5836B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2A9B5C3C" w14:textId="2628A73B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252E2CB6" w14:textId="38D444E0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7775FD75" w14:textId="6DE292EF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75</w:t>
            </w:r>
          </w:p>
        </w:tc>
        <w:tc>
          <w:tcPr>
            <w:tcW w:w="0" w:type="auto"/>
            <w:noWrap/>
            <w:hideMark/>
          </w:tcPr>
          <w:p w14:paraId="04896C51" w14:textId="35EBA860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270D07D0" w14:textId="28854C56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39F18CBB" w14:textId="2E5FA44D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vMerge/>
            <w:hideMark/>
          </w:tcPr>
          <w:p w14:paraId="02B0B76E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079B41A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6468A29A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3B81B6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CEBF23D" w14:textId="56A8CA35" w:rsidR="00287CF6" w:rsidRPr="0094583F" w:rsidRDefault="00CA5A5B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62B9072B" w14:textId="7008B936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6F54E3DF" w14:textId="7E1EAF1B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26B6C764" w14:textId="32E44F5B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4D0C1807" w14:textId="5777D477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68</w:t>
            </w:r>
          </w:p>
        </w:tc>
        <w:tc>
          <w:tcPr>
            <w:tcW w:w="0" w:type="auto"/>
            <w:noWrap/>
            <w:hideMark/>
          </w:tcPr>
          <w:p w14:paraId="64029012" w14:textId="55529326" w:rsidR="00287CF6" w:rsidRPr="0094583F" w:rsidRDefault="0094583F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15DDFF9" w14:textId="34FA83BA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196640B5" w14:textId="4C5E2279" w:rsidR="00287CF6" w:rsidRPr="0094583F" w:rsidRDefault="00287CF6" w:rsidP="00287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vMerge/>
            <w:hideMark/>
          </w:tcPr>
          <w:p w14:paraId="02CD0CCA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F705B3B" w14:textId="77777777" w:rsidR="00287CF6" w:rsidRPr="0094583F" w:rsidRDefault="00287CF6" w:rsidP="00287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70694" w:rsidRPr="0094583F" w14:paraId="23373A4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109773" w14:textId="77777777" w:rsidR="00287CF6" w:rsidRPr="0094583F" w:rsidRDefault="00287CF6" w:rsidP="00287CF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58F09DE" w14:textId="15A623A1" w:rsidR="00287CF6" w:rsidRPr="0094583F" w:rsidRDefault="00CA5A5B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B7A637C" w14:textId="60DC8E5A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51478415" w14:textId="301C1995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3FA2F32B" w14:textId="57DEDBC9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695794C8" w14:textId="488A2ED5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5FF3A687" w14:textId="67DD3E1A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71</w:t>
            </w:r>
          </w:p>
        </w:tc>
        <w:tc>
          <w:tcPr>
            <w:tcW w:w="0" w:type="auto"/>
            <w:noWrap/>
            <w:hideMark/>
          </w:tcPr>
          <w:p w14:paraId="21487C23" w14:textId="16C59C5C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74CEFE30" w14:textId="0E137401" w:rsidR="00287CF6" w:rsidRPr="0094583F" w:rsidRDefault="00287CF6" w:rsidP="00287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vMerge/>
            <w:hideMark/>
          </w:tcPr>
          <w:p w14:paraId="43FA6F79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9934E7E" w14:textId="77777777" w:rsidR="00287CF6" w:rsidRPr="0094583F" w:rsidRDefault="00287CF6" w:rsidP="00287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356F9DE" w14:textId="77777777" w:rsidR="001854FD" w:rsidRPr="0094583F" w:rsidRDefault="001854FD">
      <w:pPr>
        <w:rPr>
          <w:rFonts w:ascii="Arial" w:hAnsi="Arial" w:cs="Arial"/>
          <w:sz w:val="18"/>
          <w:szCs w:val="18"/>
        </w:rPr>
      </w:pPr>
    </w:p>
    <w:p w14:paraId="0985385F" w14:textId="77777777" w:rsidR="001854FD" w:rsidRPr="0094583F" w:rsidRDefault="001854FD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2D62A67F" w14:textId="5ABC6BED" w:rsidR="001854FD" w:rsidRPr="0094583F" w:rsidRDefault="001854FD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822"/>
        <w:gridCol w:w="1377"/>
        <w:gridCol w:w="2668"/>
        <w:gridCol w:w="767"/>
        <w:gridCol w:w="822"/>
        <w:gridCol w:w="1637"/>
        <w:gridCol w:w="1757"/>
        <w:gridCol w:w="667"/>
        <w:gridCol w:w="1417"/>
      </w:tblGrid>
      <w:tr w:rsidR="00CC41E0" w:rsidRPr="0094583F" w14:paraId="4095A484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18C45FA3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AA Purchase of Food</w:t>
            </w:r>
          </w:p>
        </w:tc>
      </w:tr>
      <w:tr w:rsidR="00A9777B" w:rsidRPr="0094583F" w14:paraId="497F612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D52D8D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58414CA5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C26284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3EE46A4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5BCD5BD6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7049163A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3EE6A81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31CAEE98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5130033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39F7AE65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6DEA1D9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8E1103" w:rsidRPr="0094583F" w14:paraId="4480B911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6BF3A3C" w14:textId="77777777" w:rsidR="008E1103" w:rsidRPr="0094583F" w:rsidRDefault="008E1103" w:rsidP="008E11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129EF8E" w14:textId="7777777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20D7F9AC" w14:textId="4B4E85EB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72</w:t>
            </w:r>
          </w:p>
        </w:tc>
        <w:tc>
          <w:tcPr>
            <w:tcW w:w="0" w:type="auto"/>
            <w:noWrap/>
            <w:hideMark/>
          </w:tcPr>
          <w:p w14:paraId="18920238" w14:textId="7141CACA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0" w:type="auto"/>
            <w:hideMark/>
          </w:tcPr>
          <w:p w14:paraId="346BE3CE" w14:textId="4C6F726B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0F17ED" w14:textId="16652AF9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89</w:t>
            </w:r>
          </w:p>
        </w:tc>
        <w:tc>
          <w:tcPr>
            <w:tcW w:w="0" w:type="auto"/>
            <w:noWrap/>
            <w:hideMark/>
          </w:tcPr>
          <w:p w14:paraId="20159A85" w14:textId="53CF0AE1" w:rsidR="008E1103" w:rsidRPr="0094583F" w:rsidRDefault="0094583F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7D5955D" w14:textId="09DE8FAB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57D001B3" w14:textId="695CC59F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71</w:t>
            </w:r>
          </w:p>
        </w:tc>
        <w:tc>
          <w:tcPr>
            <w:tcW w:w="0" w:type="auto"/>
            <w:vMerge w:val="restart"/>
            <w:noWrap/>
            <w:hideMark/>
          </w:tcPr>
          <w:p w14:paraId="61DE260A" w14:textId="1626212E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vMerge w:val="restart"/>
            <w:noWrap/>
            <w:hideMark/>
          </w:tcPr>
          <w:p w14:paraId="22662AB2" w14:textId="7777777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374DDCD7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48A92E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38F01AF" w14:textId="7777777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70406459" w14:textId="1F29A08E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4</w:t>
            </w:r>
          </w:p>
        </w:tc>
        <w:tc>
          <w:tcPr>
            <w:tcW w:w="0" w:type="auto"/>
            <w:noWrap/>
            <w:hideMark/>
          </w:tcPr>
          <w:p w14:paraId="71569900" w14:textId="15B71822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223879C8" w14:textId="369E096C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0" w:type="auto"/>
            <w:noWrap/>
            <w:hideMark/>
          </w:tcPr>
          <w:p w14:paraId="6BA4ACF8" w14:textId="0678C570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278C9297" w14:textId="0C2D5030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56E0854B" w14:textId="17B7B443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7E66714C" w14:textId="5F26EEE1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vMerge/>
            <w:hideMark/>
          </w:tcPr>
          <w:p w14:paraId="3B1575C2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15364C6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48EA7B66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1E06F0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7FCEF11" w14:textId="7777777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7D6C3CC2" w14:textId="6B6CF854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3C63D9A9" w14:textId="13199DB3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5DA1F38C" w14:textId="5FF24A3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290922D1" w14:textId="03FA66F8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0" w:type="auto"/>
            <w:noWrap/>
            <w:hideMark/>
          </w:tcPr>
          <w:p w14:paraId="5E898769" w14:textId="76F3B45E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86</w:t>
            </w:r>
          </w:p>
        </w:tc>
        <w:tc>
          <w:tcPr>
            <w:tcW w:w="0" w:type="auto"/>
            <w:noWrap/>
            <w:hideMark/>
          </w:tcPr>
          <w:p w14:paraId="5D1CBF07" w14:textId="1529EF30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32D9615C" w14:textId="4C088201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vMerge/>
            <w:hideMark/>
          </w:tcPr>
          <w:p w14:paraId="5878DCE3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FBEE1D5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09C3D1CC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8CDBC8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4D87ECB" w14:textId="7777777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4085043E" w14:textId="5575AE90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4A0097D6" w14:textId="5FB8BE5B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13CDDA5E" w14:textId="32F0A78D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9</w:t>
            </w:r>
          </w:p>
        </w:tc>
        <w:tc>
          <w:tcPr>
            <w:tcW w:w="0" w:type="auto"/>
            <w:noWrap/>
            <w:hideMark/>
          </w:tcPr>
          <w:p w14:paraId="5B3EF1A8" w14:textId="44E7857C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18C9AC00" w14:textId="61D4F9E9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0" w:type="auto"/>
            <w:noWrap/>
            <w:hideMark/>
          </w:tcPr>
          <w:p w14:paraId="0BD83A0B" w14:textId="69417D4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0</w:t>
            </w:r>
          </w:p>
        </w:tc>
        <w:tc>
          <w:tcPr>
            <w:tcW w:w="0" w:type="auto"/>
            <w:noWrap/>
            <w:hideMark/>
          </w:tcPr>
          <w:p w14:paraId="01377AC3" w14:textId="358A05FE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vMerge/>
            <w:hideMark/>
          </w:tcPr>
          <w:p w14:paraId="486D383F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113A594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63A4979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5426F9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F67EA36" w14:textId="7777777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2090E599" w14:textId="02EEE1A8" w:rsidR="008E1103" w:rsidRPr="0094583F" w:rsidRDefault="0094583F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1C4D919" w14:textId="45C3DB4C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27C98EF7" w14:textId="4DD82753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7A7E6F5F" w14:textId="7F97B301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5F8380F4" w14:textId="1BE43008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0" w:type="auto"/>
            <w:noWrap/>
            <w:hideMark/>
          </w:tcPr>
          <w:p w14:paraId="52F6EAC7" w14:textId="2CC90091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noWrap/>
            <w:hideMark/>
          </w:tcPr>
          <w:p w14:paraId="6599C1D6" w14:textId="27D5597D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vMerge/>
            <w:hideMark/>
          </w:tcPr>
          <w:p w14:paraId="56AE1E02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0C228D0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2D1F581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586894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6B0BEBF" w14:textId="7777777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65927C14" w14:textId="535048AA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noWrap/>
            <w:hideMark/>
          </w:tcPr>
          <w:p w14:paraId="3FAEEB2D" w14:textId="1391C038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3480E402" w14:textId="49F9B5C6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4FB7DF37" w14:textId="43C5C858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5BFB2D8D" w14:textId="416B0095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0" w:type="auto"/>
            <w:noWrap/>
            <w:hideMark/>
          </w:tcPr>
          <w:p w14:paraId="4E0F5BA1" w14:textId="0AB8DFA2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  <w:tc>
          <w:tcPr>
            <w:tcW w:w="0" w:type="auto"/>
            <w:noWrap/>
            <w:hideMark/>
          </w:tcPr>
          <w:p w14:paraId="3E3B0E6C" w14:textId="3D7F9069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vMerge/>
            <w:hideMark/>
          </w:tcPr>
          <w:p w14:paraId="7AA52464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C720465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6C037DDC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683CD3D" w14:textId="77777777" w:rsidR="008E1103" w:rsidRPr="0094583F" w:rsidRDefault="008E1103" w:rsidP="008E11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965774D" w14:textId="7777777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349E8C28" w14:textId="1B24AF76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4173A370" w14:textId="6E28BD35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0" w:type="auto"/>
            <w:hideMark/>
          </w:tcPr>
          <w:p w14:paraId="0C51CF6A" w14:textId="3F374E3E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8ED32D" w14:textId="1F02EEEA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79</w:t>
            </w:r>
          </w:p>
        </w:tc>
        <w:tc>
          <w:tcPr>
            <w:tcW w:w="0" w:type="auto"/>
            <w:noWrap/>
            <w:hideMark/>
          </w:tcPr>
          <w:p w14:paraId="37482BA2" w14:textId="27581B70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66BEA7DD" w14:textId="6BB4ABC3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0" w:type="auto"/>
            <w:noWrap/>
            <w:hideMark/>
          </w:tcPr>
          <w:p w14:paraId="3B3AA419" w14:textId="43708CB6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0" w:type="auto"/>
            <w:vMerge w:val="restart"/>
            <w:noWrap/>
            <w:hideMark/>
          </w:tcPr>
          <w:p w14:paraId="53B6329D" w14:textId="718B5976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0" w:type="auto"/>
            <w:vMerge w:val="restart"/>
            <w:noWrap/>
            <w:hideMark/>
          </w:tcPr>
          <w:p w14:paraId="0FC0A195" w14:textId="0FC8EF0B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6</w:t>
            </w:r>
          </w:p>
        </w:tc>
      </w:tr>
      <w:tr w:rsidR="008E1103" w:rsidRPr="0094583F" w14:paraId="16A6616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004B9E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F61DF69" w14:textId="7777777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18C4B862" w14:textId="6D6EC849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noWrap/>
            <w:hideMark/>
          </w:tcPr>
          <w:p w14:paraId="4DE2372E" w14:textId="698BD783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7A6BC6A9" w14:textId="51C63CB0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13B13144" w14:textId="1DC8D55B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41</w:t>
            </w:r>
          </w:p>
        </w:tc>
        <w:tc>
          <w:tcPr>
            <w:tcW w:w="0" w:type="auto"/>
            <w:noWrap/>
            <w:hideMark/>
          </w:tcPr>
          <w:p w14:paraId="0FBBB886" w14:textId="712FDFE0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2FA2B6B6" w14:textId="7B45A983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3</w:t>
            </w:r>
          </w:p>
        </w:tc>
        <w:tc>
          <w:tcPr>
            <w:tcW w:w="0" w:type="auto"/>
            <w:noWrap/>
            <w:hideMark/>
          </w:tcPr>
          <w:p w14:paraId="10482947" w14:textId="1C99091D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vMerge/>
            <w:hideMark/>
          </w:tcPr>
          <w:p w14:paraId="3B64555F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32BE96B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7FF81804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F444E1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1031AA5" w14:textId="7777777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2F21FA8B" w14:textId="209CBD33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45956EBA" w14:textId="5152F8E6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10C5B34F" w14:textId="24C5B6E8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4</w:t>
            </w:r>
          </w:p>
        </w:tc>
        <w:tc>
          <w:tcPr>
            <w:tcW w:w="0" w:type="auto"/>
            <w:noWrap/>
            <w:hideMark/>
          </w:tcPr>
          <w:p w14:paraId="0B7C9A18" w14:textId="2D21064C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46304DA1" w14:textId="5513FAEF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0" w:type="auto"/>
            <w:noWrap/>
            <w:hideMark/>
          </w:tcPr>
          <w:p w14:paraId="461EFB32" w14:textId="476E1623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2D97819C" w14:textId="65739CF2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vMerge/>
            <w:hideMark/>
          </w:tcPr>
          <w:p w14:paraId="28540C59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B6A8188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4993B13A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BE5AF2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0B3DBBF" w14:textId="7777777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0F01DC2C" w14:textId="305CD374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556836C9" w14:textId="5DB59E95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0" w:type="auto"/>
            <w:noWrap/>
            <w:hideMark/>
          </w:tcPr>
          <w:p w14:paraId="1A0AA835" w14:textId="3B1FE02E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25E3B9B2" w14:textId="72FD237F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23</w:t>
            </w:r>
          </w:p>
        </w:tc>
        <w:tc>
          <w:tcPr>
            <w:tcW w:w="0" w:type="auto"/>
            <w:noWrap/>
            <w:hideMark/>
          </w:tcPr>
          <w:p w14:paraId="2C579D3C" w14:textId="7E594BCC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0" w:type="auto"/>
            <w:noWrap/>
            <w:hideMark/>
          </w:tcPr>
          <w:p w14:paraId="3837C9C9" w14:textId="090DA50D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2</w:t>
            </w:r>
          </w:p>
        </w:tc>
        <w:tc>
          <w:tcPr>
            <w:tcW w:w="0" w:type="auto"/>
            <w:noWrap/>
            <w:hideMark/>
          </w:tcPr>
          <w:p w14:paraId="4F44E655" w14:textId="67165FBD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vMerge/>
            <w:hideMark/>
          </w:tcPr>
          <w:p w14:paraId="21451B34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33168F0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24AFB9E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02E998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4C838CD" w14:textId="7777777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1037B604" w14:textId="6E1F32D6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444E6B01" w14:textId="7841FBDD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0F6BDE02" w14:textId="39AB2F28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3830A1A2" w14:textId="75C29CD4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3CB59274" w14:textId="267E03DE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0" w:type="auto"/>
            <w:noWrap/>
            <w:hideMark/>
          </w:tcPr>
          <w:p w14:paraId="1CC03460" w14:textId="506ABA5E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14A5FE40" w14:textId="29B02BC8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2</w:t>
            </w:r>
          </w:p>
        </w:tc>
        <w:tc>
          <w:tcPr>
            <w:tcW w:w="0" w:type="auto"/>
            <w:vMerge/>
            <w:hideMark/>
          </w:tcPr>
          <w:p w14:paraId="3F1799A5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76E11DB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64F4328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7BA75E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D06976" w14:textId="7777777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546AA311" w14:textId="3133719E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0" w:type="auto"/>
            <w:noWrap/>
            <w:hideMark/>
          </w:tcPr>
          <w:p w14:paraId="19FE9CCB" w14:textId="4B97F7F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57D1D483" w14:textId="37D3C98C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7</w:t>
            </w:r>
          </w:p>
        </w:tc>
        <w:tc>
          <w:tcPr>
            <w:tcW w:w="0" w:type="auto"/>
            <w:noWrap/>
            <w:hideMark/>
          </w:tcPr>
          <w:p w14:paraId="27D28B58" w14:textId="23B71847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17</w:t>
            </w:r>
          </w:p>
        </w:tc>
        <w:tc>
          <w:tcPr>
            <w:tcW w:w="0" w:type="auto"/>
            <w:noWrap/>
            <w:hideMark/>
          </w:tcPr>
          <w:p w14:paraId="53387C12" w14:textId="0D98C654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38FC94DB" w14:textId="68EED3B0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6</w:t>
            </w:r>
          </w:p>
        </w:tc>
        <w:tc>
          <w:tcPr>
            <w:tcW w:w="0" w:type="auto"/>
            <w:noWrap/>
            <w:hideMark/>
          </w:tcPr>
          <w:p w14:paraId="4CE778FD" w14:textId="714FB43E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vMerge/>
            <w:hideMark/>
          </w:tcPr>
          <w:p w14:paraId="67195D2C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31843F7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7ED2AD2F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43FA35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5E27275" w14:textId="68991EA9" w:rsidR="008E1103" w:rsidRPr="0094583F" w:rsidRDefault="00CA5A5B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6B4DDCFA" w14:textId="58F8B275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252340EF" w14:textId="3D12757E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547EC9B2" w14:textId="0B90F619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1F0C8656" w14:textId="04997995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3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3E8A4E76" w14:textId="5D3AE6C7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5AF0C7B4" w14:textId="1C2EED99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622A1F21" w14:textId="5C27670E" w:rsidR="008E1103" w:rsidRPr="0094583F" w:rsidRDefault="008E1103" w:rsidP="008E1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vMerge/>
            <w:hideMark/>
          </w:tcPr>
          <w:p w14:paraId="04F90D8F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189CEE2" w14:textId="77777777" w:rsidR="008E1103" w:rsidRPr="0094583F" w:rsidRDefault="008E1103" w:rsidP="008E1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103" w:rsidRPr="0094583F" w14:paraId="486C2058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C232F6" w14:textId="77777777" w:rsidR="008E1103" w:rsidRPr="0094583F" w:rsidRDefault="008E1103" w:rsidP="008E110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82A095F" w14:textId="1549A81B" w:rsidR="008E1103" w:rsidRPr="0094583F" w:rsidRDefault="00CA5A5B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FB63AAE" w14:textId="766A91E4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0" w:type="auto"/>
            <w:noWrap/>
            <w:hideMark/>
          </w:tcPr>
          <w:p w14:paraId="1CF615C1" w14:textId="4FA7CF89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27AD6036" w14:textId="496A3FEA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4</w:t>
            </w:r>
          </w:p>
        </w:tc>
        <w:tc>
          <w:tcPr>
            <w:tcW w:w="0" w:type="auto"/>
            <w:noWrap/>
            <w:hideMark/>
          </w:tcPr>
          <w:p w14:paraId="4150BBF4" w14:textId="2DE3D3A5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5</w:t>
            </w:r>
          </w:p>
        </w:tc>
        <w:tc>
          <w:tcPr>
            <w:tcW w:w="0" w:type="auto"/>
            <w:noWrap/>
            <w:hideMark/>
          </w:tcPr>
          <w:p w14:paraId="51474C4B" w14:textId="2FFDC25A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3746AC1E" w14:textId="1E7585E5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2D45D0B1" w14:textId="61DB69AA" w:rsidR="008E1103" w:rsidRPr="0094583F" w:rsidRDefault="008E1103" w:rsidP="008E1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  <w:vMerge/>
            <w:hideMark/>
          </w:tcPr>
          <w:p w14:paraId="6A63EF50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6E0C82D" w14:textId="77777777" w:rsidR="008E1103" w:rsidRPr="0094583F" w:rsidRDefault="008E1103" w:rsidP="008E1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137ADE7" w14:textId="77777777" w:rsidR="001854FD" w:rsidRPr="0094583F" w:rsidRDefault="001854FD">
      <w:pPr>
        <w:rPr>
          <w:rFonts w:ascii="Arial" w:hAnsi="Arial" w:cs="Arial"/>
          <w:sz w:val="18"/>
          <w:szCs w:val="18"/>
        </w:rPr>
      </w:pPr>
    </w:p>
    <w:p w14:paraId="44F01FC9" w14:textId="77777777" w:rsidR="001854FD" w:rsidRPr="0094583F" w:rsidRDefault="001854FD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56D03CBF" w14:textId="70173243" w:rsidR="001854FD" w:rsidRPr="0094583F" w:rsidRDefault="001854FD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67"/>
        <w:gridCol w:w="822"/>
        <w:gridCol w:w="1637"/>
        <w:gridCol w:w="1757"/>
        <w:gridCol w:w="667"/>
        <w:gridCol w:w="1417"/>
      </w:tblGrid>
      <w:tr w:rsidR="00CC41E0" w:rsidRPr="0094583F" w14:paraId="5F209707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77219A12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AA Eating Behaviour</w:t>
            </w:r>
          </w:p>
        </w:tc>
      </w:tr>
      <w:tr w:rsidR="00A9777B" w:rsidRPr="0094583F" w14:paraId="69A51C54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4ED65E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6B827A0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7918E36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760959B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5FC4F410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21D3F76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5BC82D32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297AC922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6682DB6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4527747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5AB59EA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6259E2" w:rsidRPr="0094583F" w14:paraId="13A3648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E3CB6CD" w14:textId="77777777" w:rsidR="006259E2" w:rsidRPr="0094583F" w:rsidRDefault="006259E2" w:rsidP="006259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A3DD313" w14:textId="7777777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30D782CE" w14:textId="55EF206B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88</w:t>
            </w:r>
          </w:p>
        </w:tc>
        <w:tc>
          <w:tcPr>
            <w:tcW w:w="0" w:type="auto"/>
            <w:noWrap/>
            <w:hideMark/>
          </w:tcPr>
          <w:p w14:paraId="56C1D8E6" w14:textId="241BF490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0" w:type="auto"/>
            <w:hideMark/>
          </w:tcPr>
          <w:p w14:paraId="65AAD501" w14:textId="69F64DAB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BA8551" w14:textId="1A55C6FC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0" w:type="auto"/>
            <w:noWrap/>
            <w:hideMark/>
          </w:tcPr>
          <w:p w14:paraId="3F995B3A" w14:textId="1FE274FF" w:rsidR="006259E2" w:rsidRPr="0094583F" w:rsidRDefault="0094583F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94DA200" w14:textId="307EB8F5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324CC35A" w14:textId="40A5BAFC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73</w:t>
            </w:r>
          </w:p>
        </w:tc>
        <w:tc>
          <w:tcPr>
            <w:tcW w:w="0" w:type="auto"/>
            <w:vMerge w:val="restart"/>
            <w:noWrap/>
            <w:hideMark/>
          </w:tcPr>
          <w:p w14:paraId="45EF1628" w14:textId="2B80A969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Merge w:val="restart"/>
            <w:noWrap/>
            <w:hideMark/>
          </w:tcPr>
          <w:p w14:paraId="0031DACC" w14:textId="7777777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735DB581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556803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D842DCA" w14:textId="7777777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42DD5D3F" w14:textId="6443235B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1</w:t>
            </w:r>
          </w:p>
        </w:tc>
        <w:tc>
          <w:tcPr>
            <w:tcW w:w="0" w:type="auto"/>
            <w:noWrap/>
            <w:hideMark/>
          </w:tcPr>
          <w:p w14:paraId="414F22F0" w14:textId="4C83E508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13FC1DFE" w14:textId="544C92D1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4A1753B8" w14:textId="2E5DF36E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1</w:t>
            </w:r>
          </w:p>
        </w:tc>
        <w:tc>
          <w:tcPr>
            <w:tcW w:w="0" w:type="auto"/>
            <w:noWrap/>
            <w:hideMark/>
          </w:tcPr>
          <w:p w14:paraId="7BF38764" w14:textId="5C74A5FE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489E0775" w14:textId="5FEB8894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5</w:t>
            </w:r>
          </w:p>
        </w:tc>
        <w:tc>
          <w:tcPr>
            <w:tcW w:w="0" w:type="auto"/>
            <w:noWrap/>
            <w:hideMark/>
          </w:tcPr>
          <w:p w14:paraId="7190DE5B" w14:textId="58AD0E69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vMerge/>
            <w:hideMark/>
          </w:tcPr>
          <w:p w14:paraId="5DAF3481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57E24FD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3DE5E266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090D85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F58AAAB" w14:textId="7777777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579825A1" w14:textId="07395C1D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02E88495" w14:textId="1E587226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2D32FB9B" w14:textId="5CCF6741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17EB3AFC" w14:textId="244C660E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97</w:t>
            </w:r>
          </w:p>
        </w:tc>
        <w:tc>
          <w:tcPr>
            <w:tcW w:w="0" w:type="auto"/>
            <w:noWrap/>
            <w:hideMark/>
          </w:tcPr>
          <w:p w14:paraId="36429F94" w14:textId="2633B409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1</w:t>
            </w:r>
          </w:p>
        </w:tc>
        <w:tc>
          <w:tcPr>
            <w:tcW w:w="0" w:type="auto"/>
            <w:noWrap/>
            <w:hideMark/>
          </w:tcPr>
          <w:p w14:paraId="34F0B5ED" w14:textId="7C4018C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118011AD" w14:textId="1D8BB463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vMerge/>
            <w:hideMark/>
          </w:tcPr>
          <w:p w14:paraId="7932E5BF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0A4D0AA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59F586D6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2B3853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01C96C1" w14:textId="7777777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33D03258" w14:textId="2CAFBDBC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552837B4" w14:textId="63767085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0" w:type="auto"/>
            <w:noWrap/>
            <w:hideMark/>
          </w:tcPr>
          <w:p w14:paraId="02EDD726" w14:textId="6F1C8863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79638FB6" w14:textId="593EE656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0" w:type="auto"/>
            <w:noWrap/>
            <w:hideMark/>
          </w:tcPr>
          <w:p w14:paraId="7B8D4130" w14:textId="62FE46E9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60</w:t>
            </w:r>
          </w:p>
        </w:tc>
        <w:tc>
          <w:tcPr>
            <w:tcW w:w="0" w:type="auto"/>
            <w:noWrap/>
            <w:hideMark/>
          </w:tcPr>
          <w:p w14:paraId="750AB9F5" w14:textId="41126324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0" w:type="auto"/>
            <w:noWrap/>
            <w:hideMark/>
          </w:tcPr>
          <w:p w14:paraId="378CDF05" w14:textId="2BDEFD50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vMerge/>
            <w:hideMark/>
          </w:tcPr>
          <w:p w14:paraId="325495C3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2023699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3A5C80F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42B84D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9A545C8" w14:textId="7777777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2472BB09" w14:textId="78D112D8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607E16A5" w14:textId="5C31D2C8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603791A1" w14:textId="2DFF25F0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4EDAB796" w14:textId="520491BF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37C1D720" w14:textId="184BA7E1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2266B41A" w14:textId="65C44ACE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59181C3D" w14:textId="02B08724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vMerge/>
            <w:hideMark/>
          </w:tcPr>
          <w:p w14:paraId="0D00455A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E714477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72CDC24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CC679D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1AFAA63" w14:textId="7777777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4B283BDB" w14:textId="4750A9DE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618D1A9F" w14:textId="749C4D85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0" w:type="auto"/>
            <w:noWrap/>
            <w:hideMark/>
          </w:tcPr>
          <w:p w14:paraId="7D434357" w14:textId="3F057630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7</w:t>
            </w:r>
          </w:p>
        </w:tc>
        <w:tc>
          <w:tcPr>
            <w:tcW w:w="0" w:type="auto"/>
            <w:noWrap/>
            <w:hideMark/>
          </w:tcPr>
          <w:p w14:paraId="187B4AEE" w14:textId="750221A6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97</w:t>
            </w:r>
          </w:p>
        </w:tc>
        <w:tc>
          <w:tcPr>
            <w:tcW w:w="0" w:type="auto"/>
            <w:noWrap/>
            <w:hideMark/>
          </w:tcPr>
          <w:p w14:paraId="4CF65CB5" w14:textId="248254B3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224F7A33" w14:textId="696392BC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5E0FC653" w14:textId="418F8C79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vMerge/>
            <w:hideMark/>
          </w:tcPr>
          <w:p w14:paraId="1E384927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05B1F54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23EE7A09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AA28225" w14:textId="77777777" w:rsidR="006259E2" w:rsidRPr="0094583F" w:rsidRDefault="006259E2" w:rsidP="006259E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7679E62" w14:textId="7777777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4D33E061" w14:textId="738F2382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0" w:type="auto"/>
            <w:noWrap/>
            <w:hideMark/>
          </w:tcPr>
          <w:p w14:paraId="5A33CDB7" w14:textId="4A7FD913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1</w:t>
            </w:r>
          </w:p>
        </w:tc>
        <w:tc>
          <w:tcPr>
            <w:tcW w:w="0" w:type="auto"/>
            <w:hideMark/>
          </w:tcPr>
          <w:p w14:paraId="1067D594" w14:textId="6F5AE67F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79380C" w14:textId="0C35BD54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0" w:type="auto"/>
            <w:noWrap/>
            <w:hideMark/>
          </w:tcPr>
          <w:p w14:paraId="176827C9" w14:textId="7BD2D658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11CB1494" w14:textId="6186BC6C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36E11AFA" w14:textId="15451788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43</w:t>
            </w:r>
          </w:p>
        </w:tc>
        <w:tc>
          <w:tcPr>
            <w:tcW w:w="0" w:type="auto"/>
            <w:vMerge w:val="restart"/>
            <w:noWrap/>
            <w:hideMark/>
          </w:tcPr>
          <w:p w14:paraId="74D4BEE9" w14:textId="69FE9AF2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vMerge w:val="restart"/>
            <w:noWrap/>
            <w:hideMark/>
          </w:tcPr>
          <w:p w14:paraId="20ACE589" w14:textId="1F8792CD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5</w:t>
            </w:r>
          </w:p>
        </w:tc>
      </w:tr>
      <w:tr w:rsidR="006259E2" w:rsidRPr="0094583F" w14:paraId="301A328F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CC66C4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28F2938" w14:textId="7777777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592D3623" w14:textId="3F564C6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3682D307" w14:textId="48A42E18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53E6861D" w14:textId="707B97EA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4DB3E6D1" w14:textId="53D844EB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61</w:t>
            </w:r>
          </w:p>
        </w:tc>
        <w:tc>
          <w:tcPr>
            <w:tcW w:w="0" w:type="auto"/>
            <w:noWrap/>
            <w:hideMark/>
          </w:tcPr>
          <w:p w14:paraId="09AAC96E" w14:textId="5B430112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77FE2AD8" w14:textId="1D1E5D32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0" w:type="auto"/>
            <w:noWrap/>
            <w:hideMark/>
          </w:tcPr>
          <w:p w14:paraId="6CBE8EE9" w14:textId="1F7726C1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vMerge/>
            <w:hideMark/>
          </w:tcPr>
          <w:p w14:paraId="657D76F4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94967A7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667251C2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1256F6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29F125A" w14:textId="7777777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5B8FF19E" w14:textId="3084BCD8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3C351C08" w14:textId="074D70C0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5C812C61" w14:textId="1B7386E5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0</w:t>
            </w:r>
          </w:p>
        </w:tc>
        <w:tc>
          <w:tcPr>
            <w:tcW w:w="0" w:type="auto"/>
            <w:noWrap/>
            <w:hideMark/>
          </w:tcPr>
          <w:p w14:paraId="62907E65" w14:textId="4B7FED3C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39</w:t>
            </w:r>
          </w:p>
        </w:tc>
        <w:tc>
          <w:tcPr>
            <w:tcW w:w="0" w:type="auto"/>
            <w:noWrap/>
            <w:hideMark/>
          </w:tcPr>
          <w:p w14:paraId="5C4DDDE1" w14:textId="3E3A19F0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3245DDE0" w14:textId="1F8107A2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3D5DABBF" w14:textId="307EC6C0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vMerge/>
            <w:hideMark/>
          </w:tcPr>
          <w:p w14:paraId="4D92A244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D67E96A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6F23B25F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B77FE7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CB2A77E" w14:textId="7777777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6CD08029" w14:textId="0D1DA553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15D19A9C" w14:textId="7799014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252513F0" w14:textId="12277963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A7A99AF" w14:textId="351B39FE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6C668A97" w14:textId="5DB84D98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03</w:t>
            </w:r>
          </w:p>
        </w:tc>
        <w:tc>
          <w:tcPr>
            <w:tcW w:w="0" w:type="auto"/>
            <w:noWrap/>
            <w:hideMark/>
          </w:tcPr>
          <w:p w14:paraId="34DFAFA7" w14:textId="5C3FEE6D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1</w:t>
            </w:r>
          </w:p>
        </w:tc>
        <w:tc>
          <w:tcPr>
            <w:tcW w:w="0" w:type="auto"/>
            <w:noWrap/>
            <w:hideMark/>
          </w:tcPr>
          <w:p w14:paraId="0462699F" w14:textId="01342D58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6</w:t>
            </w:r>
          </w:p>
        </w:tc>
        <w:tc>
          <w:tcPr>
            <w:tcW w:w="0" w:type="auto"/>
            <w:vMerge/>
            <w:hideMark/>
          </w:tcPr>
          <w:p w14:paraId="4E7AA4F8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2179E60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5F31E111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7EDD20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8F5DCC7" w14:textId="7777777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3B23BB6D" w14:textId="53BB665B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64DA051C" w14:textId="165697D5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1B02EC13" w14:textId="3996A082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0" w:type="auto"/>
            <w:noWrap/>
            <w:hideMark/>
          </w:tcPr>
          <w:p w14:paraId="5A2753C4" w14:textId="0D06A7E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04</w:t>
            </w:r>
          </w:p>
        </w:tc>
        <w:tc>
          <w:tcPr>
            <w:tcW w:w="0" w:type="auto"/>
            <w:noWrap/>
            <w:hideMark/>
          </w:tcPr>
          <w:p w14:paraId="31C56F41" w14:textId="40C1DEBD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22</w:t>
            </w:r>
          </w:p>
        </w:tc>
        <w:tc>
          <w:tcPr>
            <w:tcW w:w="0" w:type="auto"/>
            <w:noWrap/>
            <w:hideMark/>
          </w:tcPr>
          <w:p w14:paraId="7E49DD69" w14:textId="3110864B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72C00C50" w14:textId="37C8BE2F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vMerge/>
            <w:hideMark/>
          </w:tcPr>
          <w:p w14:paraId="4CA54CFA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C86ECA8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0FE5138E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9422B8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904A2A5" w14:textId="7777777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31E05774" w14:textId="2772ACB3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0687C9DF" w14:textId="501F3599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0" w:type="auto"/>
            <w:noWrap/>
            <w:hideMark/>
          </w:tcPr>
          <w:p w14:paraId="2258237D" w14:textId="462AD32E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2A564415" w14:textId="019267C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4A7EB305" w14:textId="758EF945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60</w:t>
            </w:r>
          </w:p>
        </w:tc>
        <w:tc>
          <w:tcPr>
            <w:tcW w:w="0" w:type="auto"/>
            <w:noWrap/>
            <w:hideMark/>
          </w:tcPr>
          <w:p w14:paraId="79A6950A" w14:textId="09C379B7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2</w:t>
            </w:r>
          </w:p>
        </w:tc>
        <w:tc>
          <w:tcPr>
            <w:tcW w:w="0" w:type="auto"/>
            <w:noWrap/>
            <w:hideMark/>
          </w:tcPr>
          <w:p w14:paraId="06B092C1" w14:textId="2D258416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vMerge/>
            <w:hideMark/>
          </w:tcPr>
          <w:p w14:paraId="3EFA9BCD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F37EF53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4274BC7C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2BDE3D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7F9B814" w14:textId="32C3D6A8" w:rsidR="006259E2" w:rsidRPr="0094583F" w:rsidRDefault="00CA5A5B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5217C303" w14:textId="732C57AF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74A12B92" w14:textId="5998F9E7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661165F1" w14:textId="1B161135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4480A997" w14:textId="3FD824FE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16F6D3EF" w14:textId="548B88DB" w:rsidR="006259E2" w:rsidRPr="0094583F" w:rsidRDefault="0094583F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62D35A5" w14:textId="1950AA69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5F6FA8CC" w14:textId="71010FF9" w:rsidR="006259E2" w:rsidRPr="0094583F" w:rsidRDefault="006259E2" w:rsidP="00625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vMerge/>
            <w:hideMark/>
          </w:tcPr>
          <w:p w14:paraId="59AB7A3E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27D7817" w14:textId="77777777" w:rsidR="006259E2" w:rsidRPr="0094583F" w:rsidRDefault="006259E2" w:rsidP="0062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59E2" w:rsidRPr="0094583F" w14:paraId="4E275C3A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7BD48D" w14:textId="77777777" w:rsidR="006259E2" w:rsidRPr="0094583F" w:rsidRDefault="006259E2" w:rsidP="006259E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395FCF8" w14:textId="3184402A" w:rsidR="006259E2" w:rsidRPr="0094583F" w:rsidRDefault="00CA5A5B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C165E1B" w14:textId="26E75F8F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71250B7F" w14:textId="4A51A06D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3536F13C" w14:textId="478C25FD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6</w:t>
            </w:r>
          </w:p>
        </w:tc>
        <w:tc>
          <w:tcPr>
            <w:tcW w:w="0" w:type="auto"/>
            <w:noWrap/>
            <w:hideMark/>
          </w:tcPr>
          <w:p w14:paraId="17D16C6E" w14:textId="44202458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29</w:t>
            </w:r>
          </w:p>
        </w:tc>
        <w:tc>
          <w:tcPr>
            <w:tcW w:w="0" w:type="auto"/>
            <w:noWrap/>
            <w:hideMark/>
          </w:tcPr>
          <w:p w14:paraId="58398570" w14:textId="6714A55B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30</w:t>
            </w:r>
          </w:p>
        </w:tc>
        <w:tc>
          <w:tcPr>
            <w:tcW w:w="0" w:type="auto"/>
            <w:noWrap/>
            <w:hideMark/>
          </w:tcPr>
          <w:p w14:paraId="31C0EC7C" w14:textId="2FCBC236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0" w:type="auto"/>
            <w:noWrap/>
            <w:hideMark/>
          </w:tcPr>
          <w:p w14:paraId="513D1FDF" w14:textId="3FA42576" w:rsidR="006259E2" w:rsidRPr="0094583F" w:rsidRDefault="006259E2" w:rsidP="00625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0" w:type="auto"/>
            <w:vMerge/>
            <w:hideMark/>
          </w:tcPr>
          <w:p w14:paraId="30FC8B26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373022D" w14:textId="77777777" w:rsidR="006259E2" w:rsidRPr="0094583F" w:rsidRDefault="006259E2" w:rsidP="0062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E67F757" w14:textId="77777777" w:rsidR="001854FD" w:rsidRPr="0094583F" w:rsidRDefault="001854FD">
      <w:pPr>
        <w:rPr>
          <w:rFonts w:ascii="Arial" w:hAnsi="Arial" w:cs="Arial"/>
          <w:sz w:val="18"/>
          <w:szCs w:val="18"/>
        </w:rPr>
      </w:pPr>
    </w:p>
    <w:p w14:paraId="688EC66A" w14:textId="77777777" w:rsidR="001854FD" w:rsidRPr="0094583F" w:rsidRDefault="001854FD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4B004E24" w14:textId="0588B4DA" w:rsidR="001854FD" w:rsidRPr="0094583F" w:rsidRDefault="001854FD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67"/>
        <w:gridCol w:w="822"/>
        <w:gridCol w:w="1637"/>
        <w:gridCol w:w="1757"/>
        <w:gridCol w:w="667"/>
        <w:gridCol w:w="1417"/>
      </w:tblGrid>
      <w:tr w:rsidR="00CC41E0" w:rsidRPr="0094583F" w14:paraId="350CF1E9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5709FBC7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AA Mealtime Surrounding</w:t>
            </w:r>
          </w:p>
        </w:tc>
      </w:tr>
      <w:tr w:rsidR="0094583F" w:rsidRPr="0094583F" w14:paraId="7F1F0521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951B5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16B07355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A4550E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203DA3A2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77BB3F0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656E3D85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513AFDE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5F2B0737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10C0BEB2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4D6073DA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08494D16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94583F" w:rsidRPr="0094583F" w14:paraId="0C38C67B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414AF68" w14:textId="77777777" w:rsidR="005C4834" w:rsidRPr="0094583F" w:rsidRDefault="005C4834" w:rsidP="005C48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89A22B1" w14:textId="7777777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C31A816" w14:textId="40BDF99F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0" w:type="auto"/>
            <w:noWrap/>
            <w:hideMark/>
          </w:tcPr>
          <w:p w14:paraId="380A07EB" w14:textId="482A8836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0" w:type="auto"/>
            <w:hideMark/>
          </w:tcPr>
          <w:p w14:paraId="73DE977D" w14:textId="47EC43A8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667D70" w14:textId="12AEED50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3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0" w:type="auto"/>
            <w:noWrap/>
            <w:hideMark/>
          </w:tcPr>
          <w:p w14:paraId="1FE7023D" w14:textId="1F1C40F4" w:rsidR="005C4834" w:rsidRPr="0094583F" w:rsidRDefault="0094583F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C4D9BBF" w14:textId="012BCD20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0" w:type="auto"/>
            <w:noWrap/>
            <w:hideMark/>
          </w:tcPr>
          <w:p w14:paraId="485CFA6D" w14:textId="3CE91BCB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0" w:type="auto"/>
            <w:vMerge w:val="restart"/>
            <w:noWrap/>
            <w:hideMark/>
          </w:tcPr>
          <w:p w14:paraId="3200142C" w14:textId="5B403D61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vMerge w:val="restart"/>
            <w:noWrap/>
            <w:hideMark/>
          </w:tcPr>
          <w:p w14:paraId="48129707" w14:textId="7777777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628DBE47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23157A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1FBDD62" w14:textId="77777777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4668E061" w14:textId="75FEEC6B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4074B2AB" w14:textId="32A86C64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57F72442" w14:textId="45044ECA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3F36E586" w14:textId="6F3A20ED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38100E96" w14:textId="48D0A68E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0" w:type="auto"/>
            <w:noWrap/>
            <w:hideMark/>
          </w:tcPr>
          <w:p w14:paraId="5B0C6037" w14:textId="1628AD06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3</w:t>
            </w:r>
          </w:p>
        </w:tc>
        <w:tc>
          <w:tcPr>
            <w:tcW w:w="0" w:type="auto"/>
            <w:noWrap/>
            <w:hideMark/>
          </w:tcPr>
          <w:p w14:paraId="04D40204" w14:textId="77B42353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vMerge/>
            <w:hideMark/>
          </w:tcPr>
          <w:p w14:paraId="545DF35F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34E6BE3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F487CD4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C98953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8A625B2" w14:textId="7777777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5900F0E8" w14:textId="50EB43A1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1426ECEB" w14:textId="2D81D648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345BB7C8" w14:textId="30FC3293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6</w:t>
            </w:r>
          </w:p>
        </w:tc>
        <w:tc>
          <w:tcPr>
            <w:tcW w:w="0" w:type="auto"/>
            <w:noWrap/>
            <w:hideMark/>
          </w:tcPr>
          <w:p w14:paraId="3DA64747" w14:textId="16B3B69D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8</w:t>
            </w:r>
          </w:p>
        </w:tc>
        <w:tc>
          <w:tcPr>
            <w:tcW w:w="0" w:type="auto"/>
            <w:noWrap/>
            <w:hideMark/>
          </w:tcPr>
          <w:p w14:paraId="2F093D8B" w14:textId="26BE78D4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0" w:type="auto"/>
            <w:noWrap/>
            <w:hideMark/>
          </w:tcPr>
          <w:p w14:paraId="108AD3AB" w14:textId="26C57D3D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38E6F640" w14:textId="3624C789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vMerge/>
            <w:hideMark/>
          </w:tcPr>
          <w:p w14:paraId="0F81D8C2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3654659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2BDC5EB1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E9A934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10D2813" w14:textId="77777777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20C7483B" w14:textId="0D86F909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182AC57F" w14:textId="11A0A523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3BE7463E" w14:textId="29C79A53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0</w:t>
            </w:r>
          </w:p>
        </w:tc>
        <w:tc>
          <w:tcPr>
            <w:tcW w:w="0" w:type="auto"/>
            <w:noWrap/>
            <w:hideMark/>
          </w:tcPr>
          <w:p w14:paraId="327E9FB3" w14:textId="409A5F60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2</w:t>
            </w:r>
          </w:p>
        </w:tc>
        <w:tc>
          <w:tcPr>
            <w:tcW w:w="0" w:type="auto"/>
            <w:noWrap/>
            <w:hideMark/>
          </w:tcPr>
          <w:p w14:paraId="3EC17470" w14:textId="0EBA5EC5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1E9CC16F" w14:textId="0AF9139D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7EB58381" w14:textId="08A14C0E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vMerge/>
            <w:hideMark/>
          </w:tcPr>
          <w:p w14:paraId="1482F74F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F564685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DF53EA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29883D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45C6122" w14:textId="7777777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37070814" w14:textId="3106F3EF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23CDBFFC" w14:textId="21845D16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274ADC6C" w14:textId="414F3C5D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DF6E5B6" w14:textId="76A57EE6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9</w:t>
            </w:r>
          </w:p>
        </w:tc>
        <w:tc>
          <w:tcPr>
            <w:tcW w:w="0" w:type="auto"/>
            <w:noWrap/>
            <w:hideMark/>
          </w:tcPr>
          <w:p w14:paraId="03D76617" w14:textId="5F304B69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79743447" w14:textId="0FD0CD1F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7A068346" w14:textId="0ADE19AB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vMerge/>
            <w:hideMark/>
          </w:tcPr>
          <w:p w14:paraId="66E6FB74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649880D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CE1B53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725887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1BAF92E" w14:textId="77777777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7CF60DC8" w14:textId="521E5166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067BBB15" w14:textId="6B19C0DB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53C4BDC3" w14:textId="1CBF31C9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3DB0D754" w14:textId="2012DB0F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0" w:type="auto"/>
            <w:noWrap/>
            <w:hideMark/>
          </w:tcPr>
          <w:p w14:paraId="44418429" w14:textId="26C235E0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20780026" w14:textId="36F2685D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36AA70D2" w14:textId="1FE003AA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vMerge/>
            <w:hideMark/>
          </w:tcPr>
          <w:p w14:paraId="43B6F8E9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D77ED91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70216923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9F2854E" w14:textId="77777777" w:rsidR="005C4834" w:rsidRPr="0094583F" w:rsidRDefault="005C4834" w:rsidP="005C48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47F0D841" w14:textId="7777777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DA5040F" w14:textId="48CCC2B1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3E99BA78" w14:textId="649851FD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0" w:type="auto"/>
            <w:hideMark/>
          </w:tcPr>
          <w:p w14:paraId="2A9373B9" w14:textId="26231AEB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CB49C9" w14:textId="646F81BB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12DA8C19" w14:textId="7867F845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653D5A18" w14:textId="3ADF96B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0" w:type="auto"/>
            <w:noWrap/>
            <w:hideMark/>
          </w:tcPr>
          <w:p w14:paraId="7DB641B4" w14:textId="259D8FAA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0" w:type="auto"/>
            <w:vMerge w:val="restart"/>
            <w:noWrap/>
            <w:hideMark/>
          </w:tcPr>
          <w:p w14:paraId="54038150" w14:textId="0CED0CD6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0" w:type="auto"/>
            <w:vMerge w:val="restart"/>
            <w:noWrap/>
            <w:hideMark/>
          </w:tcPr>
          <w:p w14:paraId="2584BBB2" w14:textId="60FB1368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4</w:t>
            </w:r>
          </w:p>
        </w:tc>
      </w:tr>
      <w:tr w:rsidR="0094583F" w:rsidRPr="0094583F" w14:paraId="5DA01950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CB5CE0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0B6CC47" w14:textId="77777777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6FC77D88" w14:textId="33261EB7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5327BE05" w14:textId="1F43D938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36B1AA25" w14:textId="1DDF6448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58D92F99" w14:textId="6FDBFE56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1F03D87A" w14:textId="083ED135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71947644" w14:textId="499430A2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678A0683" w14:textId="7710E943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0" w:type="auto"/>
            <w:vMerge/>
            <w:hideMark/>
          </w:tcPr>
          <w:p w14:paraId="3528BA83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6881525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29FC79F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F7E90D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EB49380" w14:textId="7777777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708B9866" w14:textId="2DA4351B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3662677C" w14:textId="0CCBB1B3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7828BF35" w14:textId="5148C110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4E3C592D" w14:textId="3BDCB660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7C35F62D" w14:textId="381D1881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0" w:type="auto"/>
            <w:noWrap/>
            <w:hideMark/>
          </w:tcPr>
          <w:p w14:paraId="3D320C97" w14:textId="2B6239EA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4419DA97" w14:textId="2F57C99D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vMerge/>
            <w:hideMark/>
          </w:tcPr>
          <w:p w14:paraId="2EE3B59D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0BB0AF2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A78F32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B9F334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6B406EE" w14:textId="77777777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337AA7A9" w14:textId="4FB21726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037ED803" w14:textId="6B94B41B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3431A7DC" w14:textId="03BA7FB4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noWrap/>
            <w:hideMark/>
          </w:tcPr>
          <w:p w14:paraId="7001624F" w14:textId="3B6CDC85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0" w:type="auto"/>
            <w:noWrap/>
            <w:hideMark/>
          </w:tcPr>
          <w:p w14:paraId="0025642B" w14:textId="7AD8BF02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0" w:type="auto"/>
            <w:noWrap/>
            <w:hideMark/>
          </w:tcPr>
          <w:p w14:paraId="358075A7" w14:textId="5FE04D6A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7</w:t>
            </w:r>
          </w:p>
        </w:tc>
        <w:tc>
          <w:tcPr>
            <w:tcW w:w="0" w:type="auto"/>
            <w:noWrap/>
            <w:hideMark/>
          </w:tcPr>
          <w:p w14:paraId="1C2E4BB5" w14:textId="0D986FCA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vMerge/>
            <w:hideMark/>
          </w:tcPr>
          <w:p w14:paraId="371B1DEB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6579EEF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1EF0DFC4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148E62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8A72B6D" w14:textId="7777777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4039EF08" w14:textId="627865E0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0993D842" w14:textId="71222B27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07DC00FF" w14:textId="5DE43CB6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1E1EDFC6" w14:textId="6B1179D6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217B7E0E" w14:textId="663AC514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0" w:type="auto"/>
            <w:noWrap/>
            <w:hideMark/>
          </w:tcPr>
          <w:p w14:paraId="199FB1BC" w14:textId="714749CF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0" w:type="auto"/>
            <w:noWrap/>
            <w:hideMark/>
          </w:tcPr>
          <w:p w14:paraId="1E723A30" w14:textId="08514A3A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vMerge/>
            <w:hideMark/>
          </w:tcPr>
          <w:p w14:paraId="1F2F0274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97DECC3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DFBE10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C51D66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A059890" w14:textId="77777777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03BAA33C" w14:textId="5DF83444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2A14DCE3" w14:textId="325AA3FC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7D6AAAC1" w14:textId="0FBB123C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0025BA75" w14:textId="1118BF32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426ED639" w14:textId="2500F46E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0" w:type="auto"/>
            <w:noWrap/>
            <w:hideMark/>
          </w:tcPr>
          <w:p w14:paraId="311D19A2" w14:textId="1B949352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4</w:t>
            </w:r>
          </w:p>
        </w:tc>
        <w:tc>
          <w:tcPr>
            <w:tcW w:w="0" w:type="auto"/>
            <w:noWrap/>
            <w:hideMark/>
          </w:tcPr>
          <w:p w14:paraId="446D244F" w14:textId="323164F9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2A16B6FA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4766B36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A416758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F42D99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C860393" w14:textId="351F8DA7" w:rsidR="005C4834" w:rsidRPr="0094583F" w:rsidRDefault="00CA5A5B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7C43F2B1" w14:textId="69E3FE62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55C27DC4" w14:textId="063E8E39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215F9FA6" w14:textId="20016B9D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94</w:t>
            </w:r>
          </w:p>
        </w:tc>
        <w:tc>
          <w:tcPr>
            <w:tcW w:w="0" w:type="auto"/>
            <w:noWrap/>
            <w:hideMark/>
          </w:tcPr>
          <w:p w14:paraId="6C7C55CE" w14:textId="5A12C77C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7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47</w:t>
            </w:r>
          </w:p>
        </w:tc>
        <w:tc>
          <w:tcPr>
            <w:tcW w:w="0" w:type="auto"/>
            <w:noWrap/>
            <w:hideMark/>
          </w:tcPr>
          <w:p w14:paraId="78F4AA02" w14:textId="56772DCF" w:rsidR="005C4834" w:rsidRPr="0094583F" w:rsidRDefault="0094583F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D2AF766" w14:textId="316158B9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5461FAD1" w14:textId="4701BFB1" w:rsidR="005C4834" w:rsidRPr="0094583F" w:rsidRDefault="005C4834" w:rsidP="005C4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vMerge/>
            <w:hideMark/>
          </w:tcPr>
          <w:p w14:paraId="4DDFF9F1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4848079" w14:textId="77777777" w:rsidR="005C4834" w:rsidRPr="0094583F" w:rsidRDefault="005C4834" w:rsidP="005C4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42E5E300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D51844" w14:textId="77777777" w:rsidR="005C4834" w:rsidRPr="0094583F" w:rsidRDefault="005C4834" w:rsidP="005C483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110AADE" w14:textId="5A9E4B49" w:rsidR="005C4834" w:rsidRPr="0094583F" w:rsidRDefault="00CA5A5B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777C90A" w14:textId="5AC01C3C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0" w:type="auto"/>
            <w:noWrap/>
            <w:hideMark/>
          </w:tcPr>
          <w:p w14:paraId="6968358F" w14:textId="299D1498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5DDBA03D" w14:textId="5080C7D0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4</w:t>
            </w:r>
          </w:p>
        </w:tc>
        <w:tc>
          <w:tcPr>
            <w:tcW w:w="0" w:type="auto"/>
            <w:noWrap/>
            <w:hideMark/>
          </w:tcPr>
          <w:p w14:paraId="4D9F3693" w14:textId="423BA3F9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6FFD8D40" w14:textId="11D48803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6D20C702" w14:textId="4307E005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1D7F942F" w14:textId="05ABF016" w:rsidR="005C4834" w:rsidRPr="0094583F" w:rsidRDefault="005C4834" w:rsidP="005C4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vMerge/>
            <w:hideMark/>
          </w:tcPr>
          <w:p w14:paraId="42649DAD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901BE15" w14:textId="77777777" w:rsidR="005C4834" w:rsidRPr="0094583F" w:rsidRDefault="005C4834" w:rsidP="005C4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1634F4E" w14:textId="77777777" w:rsidR="001854FD" w:rsidRPr="0094583F" w:rsidRDefault="001854FD">
      <w:pPr>
        <w:rPr>
          <w:rFonts w:ascii="Arial" w:hAnsi="Arial" w:cs="Arial"/>
          <w:sz w:val="18"/>
          <w:szCs w:val="18"/>
        </w:rPr>
      </w:pPr>
    </w:p>
    <w:p w14:paraId="0D61A014" w14:textId="77777777" w:rsidR="001854FD" w:rsidRPr="0094583F" w:rsidRDefault="001854FD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485ECBB1" w14:textId="79E6268B" w:rsidR="001854FD" w:rsidRPr="0094583F" w:rsidRDefault="001854FD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67"/>
        <w:gridCol w:w="822"/>
        <w:gridCol w:w="1637"/>
        <w:gridCol w:w="1757"/>
        <w:gridCol w:w="667"/>
        <w:gridCol w:w="1417"/>
      </w:tblGrid>
      <w:tr w:rsidR="00CC41E0" w:rsidRPr="006D7F3C" w14:paraId="747A2A62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084259C2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WEAA Social Situation at Meatime</w:t>
            </w:r>
          </w:p>
        </w:tc>
      </w:tr>
      <w:tr w:rsidR="0094583F" w:rsidRPr="0094583F" w14:paraId="7227CA70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8F9AD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0C4F0FE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022EC2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66C9C9E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6653EF9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3D1C89E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0AE2D596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3B28823B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1C18E7C1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027F942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36483F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94583F" w:rsidRPr="0094583F" w14:paraId="58EBC695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B8E1981" w14:textId="77777777" w:rsidR="00734776" w:rsidRPr="0094583F" w:rsidRDefault="00734776" w:rsidP="007347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5755C95" w14:textId="7777777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526D7733" w14:textId="43DB218F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4C82CCC6" w14:textId="3AEEC6EB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hideMark/>
          </w:tcPr>
          <w:p w14:paraId="50F69B53" w14:textId="5FCB6F7B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B19F5D" w14:textId="63236A08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64</w:t>
            </w:r>
          </w:p>
        </w:tc>
        <w:tc>
          <w:tcPr>
            <w:tcW w:w="0" w:type="auto"/>
            <w:noWrap/>
            <w:hideMark/>
          </w:tcPr>
          <w:p w14:paraId="7C3B6EF3" w14:textId="705C63DF" w:rsidR="00734776" w:rsidRPr="0094583F" w:rsidRDefault="0094583F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F1C5B03" w14:textId="5284C584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39</w:t>
            </w:r>
          </w:p>
        </w:tc>
        <w:tc>
          <w:tcPr>
            <w:tcW w:w="0" w:type="auto"/>
            <w:noWrap/>
            <w:hideMark/>
          </w:tcPr>
          <w:p w14:paraId="4DDC49F2" w14:textId="1856818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  <w:tc>
          <w:tcPr>
            <w:tcW w:w="0" w:type="auto"/>
            <w:vMerge w:val="restart"/>
            <w:noWrap/>
            <w:hideMark/>
          </w:tcPr>
          <w:p w14:paraId="170DAA2C" w14:textId="52B5F41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0" w:type="auto"/>
            <w:vMerge w:val="restart"/>
            <w:noWrap/>
            <w:hideMark/>
          </w:tcPr>
          <w:p w14:paraId="02462AFC" w14:textId="7777777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3C462D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2E3572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FC535CC" w14:textId="7777777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5BADB5B7" w14:textId="13794923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8</w:t>
            </w:r>
          </w:p>
        </w:tc>
        <w:tc>
          <w:tcPr>
            <w:tcW w:w="0" w:type="auto"/>
            <w:noWrap/>
            <w:hideMark/>
          </w:tcPr>
          <w:p w14:paraId="322108D2" w14:textId="65B00F7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385C23E0" w14:textId="072D3653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41D91C12" w14:textId="7E571251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3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99</w:t>
            </w:r>
          </w:p>
        </w:tc>
        <w:tc>
          <w:tcPr>
            <w:tcW w:w="0" w:type="auto"/>
            <w:noWrap/>
            <w:hideMark/>
          </w:tcPr>
          <w:p w14:paraId="4116B442" w14:textId="26724C63" w:rsidR="00734776" w:rsidRPr="0094583F" w:rsidRDefault="0094583F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F0E1A06" w14:textId="022E5529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3</w:t>
            </w:r>
          </w:p>
        </w:tc>
        <w:tc>
          <w:tcPr>
            <w:tcW w:w="0" w:type="auto"/>
            <w:noWrap/>
            <w:hideMark/>
          </w:tcPr>
          <w:p w14:paraId="7B092E0B" w14:textId="1278CAF3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vMerge/>
            <w:hideMark/>
          </w:tcPr>
          <w:p w14:paraId="2A386258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02197AB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74646462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0FFB1E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02165CB" w14:textId="7777777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2C4B09EB" w14:textId="2A78BE9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55C848CC" w14:textId="7568D5D0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7F9D9E6F" w14:textId="0895480A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5CD410D8" w14:textId="36AA6D06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39</w:t>
            </w:r>
          </w:p>
        </w:tc>
        <w:tc>
          <w:tcPr>
            <w:tcW w:w="0" w:type="auto"/>
            <w:noWrap/>
            <w:hideMark/>
          </w:tcPr>
          <w:p w14:paraId="4E970682" w14:textId="0BB7FC46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2E1937A" w14:textId="731FA0B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72E37886" w14:textId="1243B065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vMerge/>
            <w:hideMark/>
          </w:tcPr>
          <w:p w14:paraId="1B939847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845AF57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C344850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6C0441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CEC06CF" w14:textId="7777777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75CDFAD4" w14:textId="385C3686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7A1C89BA" w14:textId="76428C69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33DCA85F" w14:textId="25EF1899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33340B78" w14:textId="7A1E3AAA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6EA8D4F4" w14:textId="2613F519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5DFE9717" w14:textId="532B863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0</w:t>
            </w:r>
          </w:p>
        </w:tc>
        <w:tc>
          <w:tcPr>
            <w:tcW w:w="0" w:type="auto"/>
            <w:noWrap/>
            <w:hideMark/>
          </w:tcPr>
          <w:p w14:paraId="0AF73057" w14:textId="7F2E3A5E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vMerge/>
            <w:hideMark/>
          </w:tcPr>
          <w:p w14:paraId="48062B0F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FAEB3CB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BFC642D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CC70F89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BABD8E1" w14:textId="7777777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6AAC0EF8" w14:textId="3ADA1BE0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65C73B20" w14:textId="3D2D96BC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27341E35" w14:textId="278345A0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15779A18" w14:textId="5793A42C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28</w:t>
            </w:r>
          </w:p>
        </w:tc>
        <w:tc>
          <w:tcPr>
            <w:tcW w:w="0" w:type="auto"/>
            <w:noWrap/>
            <w:hideMark/>
          </w:tcPr>
          <w:p w14:paraId="285F3F18" w14:textId="744FB252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69045448" w14:textId="287D8852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662242D1" w14:textId="19A50863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vMerge/>
            <w:hideMark/>
          </w:tcPr>
          <w:p w14:paraId="4B6A4502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6E64BF2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8C966C0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9BBCFB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DADD096" w14:textId="7777777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0027D773" w14:textId="7B20D708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0" w:type="auto"/>
            <w:noWrap/>
            <w:hideMark/>
          </w:tcPr>
          <w:p w14:paraId="1380F8CC" w14:textId="5DBCEC06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55D56F6B" w14:textId="22512FA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782044C0" w14:textId="06AB1566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7</w:t>
            </w:r>
          </w:p>
        </w:tc>
        <w:tc>
          <w:tcPr>
            <w:tcW w:w="0" w:type="auto"/>
            <w:noWrap/>
            <w:hideMark/>
          </w:tcPr>
          <w:p w14:paraId="08FA66D9" w14:textId="5071689F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noWrap/>
            <w:hideMark/>
          </w:tcPr>
          <w:p w14:paraId="0948584B" w14:textId="66530B75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0" w:type="auto"/>
            <w:noWrap/>
            <w:hideMark/>
          </w:tcPr>
          <w:p w14:paraId="376FF755" w14:textId="557AA230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vMerge/>
            <w:hideMark/>
          </w:tcPr>
          <w:p w14:paraId="5D7059A9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A2C83CF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425D8D2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177C9B0" w14:textId="77777777" w:rsidR="00734776" w:rsidRPr="0094583F" w:rsidRDefault="00734776" w:rsidP="007347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B813B08" w14:textId="7777777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7C2706F" w14:textId="71EFCEED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04</w:t>
            </w:r>
          </w:p>
        </w:tc>
        <w:tc>
          <w:tcPr>
            <w:tcW w:w="0" w:type="auto"/>
            <w:noWrap/>
            <w:hideMark/>
          </w:tcPr>
          <w:p w14:paraId="19601397" w14:textId="5E7332F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0" w:type="auto"/>
            <w:hideMark/>
          </w:tcPr>
          <w:p w14:paraId="15DC435A" w14:textId="36670BC5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108FB7" w14:textId="66085699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1C6625EA" w14:textId="55D19239" w:rsidR="00734776" w:rsidRPr="0094583F" w:rsidRDefault="0094583F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5C951F6" w14:textId="2E518F06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6759F693" w14:textId="3E680CA8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0" w:type="auto"/>
            <w:vMerge w:val="restart"/>
            <w:noWrap/>
            <w:hideMark/>
          </w:tcPr>
          <w:p w14:paraId="015545B0" w14:textId="0647FA35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0" w:type="auto"/>
            <w:vMerge w:val="restart"/>
            <w:noWrap/>
            <w:hideMark/>
          </w:tcPr>
          <w:p w14:paraId="3F5F3413" w14:textId="7FC6CACA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7</w:t>
            </w:r>
          </w:p>
        </w:tc>
      </w:tr>
      <w:tr w:rsidR="0094583F" w:rsidRPr="0094583F" w14:paraId="41BA841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FCE4B7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5DF0844" w14:textId="7777777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284CCCA1" w14:textId="5EF3234A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2553119C" w14:textId="2F31C819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7ED74E55" w14:textId="6D4BF1FE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24E509B8" w14:textId="3CA29C3B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0" w:type="auto"/>
            <w:noWrap/>
            <w:hideMark/>
          </w:tcPr>
          <w:p w14:paraId="01B28E9F" w14:textId="35148F40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3A1614C5" w14:textId="53F3A9AC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4</w:t>
            </w:r>
          </w:p>
        </w:tc>
        <w:tc>
          <w:tcPr>
            <w:tcW w:w="0" w:type="auto"/>
            <w:noWrap/>
            <w:hideMark/>
          </w:tcPr>
          <w:p w14:paraId="7C27AD72" w14:textId="1957CE6E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vMerge/>
            <w:hideMark/>
          </w:tcPr>
          <w:p w14:paraId="1935E421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37D8740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A900783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6AE231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E74383C" w14:textId="7777777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0B9E25C0" w14:textId="36A6D51E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4D1AE2F5" w14:textId="7FF5B9A9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1B81B14A" w14:textId="0FFF31AE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597B2704" w14:textId="3DCFC842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89</w:t>
            </w:r>
          </w:p>
        </w:tc>
        <w:tc>
          <w:tcPr>
            <w:tcW w:w="0" w:type="auto"/>
            <w:noWrap/>
            <w:hideMark/>
          </w:tcPr>
          <w:p w14:paraId="6494BB10" w14:textId="7934B580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2</w:t>
            </w:r>
          </w:p>
        </w:tc>
        <w:tc>
          <w:tcPr>
            <w:tcW w:w="0" w:type="auto"/>
            <w:noWrap/>
            <w:hideMark/>
          </w:tcPr>
          <w:p w14:paraId="38D94342" w14:textId="5A314F69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01F60AC8" w14:textId="5F6B92CC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vMerge/>
            <w:hideMark/>
          </w:tcPr>
          <w:p w14:paraId="570838ED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17CC49F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351F466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7D2140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5718D55" w14:textId="7777777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2047E41A" w14:textId="346E4B08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0106746B" w14:textId="0F464F9E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6FACDE79" w14:textId="36517CDB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55DFAB3D" w14:textId="14C993A9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75</w:t>
            </w:r>
          </w:p>
        </w:tc>
        <w:tc>
          <w:tcPr>
            <w:tcW w:w="0" w:type="auto"/>
            <w:noWrap/>
            <w:hideMark/>
          </w:tcPr>
          <w:p w14:paraId="00B91C1B" w14:textId="6F404393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5877DC39" w14:textId="7188756A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1</w:t>
            </w:r>
          </w:p>
        </w:tc>
        <w:tc>
          <w:tcPr>
            <w:tcW w:w="0" w:type="auto"/>
            <w:noWrap/>
            <w:hideMark/>
          </w:tcPr>
          <w:p w14:paraId="09485B31" w14:textId="6B80713E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vMerge/>
            <w:hideMark/>
          </w:tcPr>
          <w:p w14:paraId="37DF15A2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44DAF7D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870EF5C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19CA6A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A772AC8" w14:textId="77777777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48B13889" w14:textId="4BAE6A74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51D2BF9A" w14:textId="36A4C90F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D0D5D00" w14:textId="2FE93E68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24B58B9D" w14:textId="3E53B806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4</w:t>
            </w:r>
          </w:p>
        </w:tc>
        <w:tc>
          <w:tcPr>
            <w:tcW w:w="0" w:type="auto"/>
            <w:noWrap/>
            <w:hideMark/>
          </w:tcPr>
          <w:p w14:paraId="63B9CBDE" w14:textId="7DCFA420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69CEE893" w14:textId="058D9202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41BD42F1" w14:textId="2A29F0CD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0" w:type="auto"/>
            <w:vMerge/>
            <w:hideMark/>
          </w:tcPr>
          <w:p w14:paraId="14BDF4D7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666950D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44D546D4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9B7BE1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AEC504F" w14:textId="7777777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06D1E448" w14:textId="0DBCE207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0" w:type="auto"/>
            <w:noWrap/>
            <w:hideMark/>
          </w:tcPr>
          <w:p w14:paraId="3D2F621E" w14:textId="5703BD56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5DD3E912" w14:textId="5EA7D183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25A13F04" w14:textId="71699108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80</w:t>
            </w:r>
          </w:p>
        </w:tc>
        <w:tc>
          <w:tcPr>
            <w:tcW w:w="0" w:type="auto"/>
            <w:noWrap/>
            <w:hideMark/>
          </w:tcPr>
          <w:p w14:paraId="35FB5060" w14:textId="335CDF22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0" w:type="auto"/>
            <w:noWrap/>
            <w:hideMark/>
          </w:tcPr>
          <w:p w14:paraId="05473723" w14:textId="5E19413C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9</w:t>
            </w:r>
          </w:p>
        </w:tc>
        <w:tc>
          <w:tcPr>
            <w:tcW w:w="0" w:type="auto"/>
            <w:noWrap/>
            <w:hideMark/>
          </w:tcPr>
          <w:p w14:paraId="181AFF67" w14:textId="353429DF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vMerge/>
            <w:hideMark/>
          </w:tcPr>
          <w:p w14:paraId="5EC4C30B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D7B78C7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28D69C8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0B195E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5D909A2" w14:textId="4B4C1E89" w:rsidR="00734776" w:rsidRPr="0094583F" w:rsidRDefault="00CA5A5B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02536791" w14:textId="3716EFD6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54B8E5BD" w14:textId="236F86F6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5452691D" w14:textId="7D3191ED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78976C20" w14:textId="41C3EEAB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641C0BB9" w14:textId="287C125E" w:rsidR="00734776" w:rsidRPr="0094583F" w:rsidRDefault="0094583F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22FA9B0A" w14:textId="7FF94729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031A9884" w14:textId="476CEC65" w:rsidR="00734776" w:rsidRPr="0094583F" w:rsidRDefault="00734776" w:rsidP="00734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vMerge/>
            <w:hideMark/>
          </w:tcPr>
          <w:p w14:paraId="2E59B72D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2D50E2B" w14:textId="77777777" w:rsidR="00734776" w:rsidRPr="0094583F" w:rsidRDefault="00734776" w:rsidP="00734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2D40D16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A161058" w14:textId="77777777" w:rsidR="00734776" w:rsidRPr="0094583F" w:rsidRDefault="00734776" w:rsidP="0073477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B7DE2A7" w14:textId="1AB5244B" w:rsidR="00734776" w:rsidRPr="0094583F" w:rsidRDefault="00CA5A5B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76CDC9C" w14:textId="2F975E04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noWrap/>
            <w:hideMark/>
          </w:tcPr>
          <w:p w14:paraId="36583280" w14:textId="2F17BABD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70962C91" w14:textId="55E41076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C38AF3C" w14:textId="3DF981CC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35A774AD" w14:textId="05F9DB1A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7433EF8E" w14:textId="74E26C0C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077A0B35" w14:textId="25AC29B8" w:rsidR="00734776" w:rsidRPr="0094583F" w:rsidRDefault="00734776" w:rsidP="00734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vMerge/>
            <w:hideMark/>
          </w:tcPr>
          <w:p w14:paraId="700CA407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FFD8E17" w14:textId="77777777" w:rsidR="00734776" w:rsidRPr="0094583F" w:rsidRDefault="00734776" w:rsidP="00734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D7299C0" w14:textId="77777777" w:rsidR="004A6567" w:rsidRPr="0094583F" w:rsidRDefault="004A6567">
      <w:pPr>
        <w:rPr>
          <w:rFonts w:ascii="Arial" w:hAnsi="Arial" w:cs="Arial"/>
          <w:sz w:val="18"/>
          <w:szCs w:val="18"/>
        </w:rPr>
      </w:pPr>
    </w:p>
    <w:p w14:paraId="04645DB8" w14:textId="77777777" w:rsidR="004A6567" w:rsidRPr="0094583F" w:rsidRDefault="004A6567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7376B6C6" w14:textId="50811DE3" w:rsidR="004A6567" w:rsidRPr="0094583F" w:rsidRDefault="004A6567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CC41E0" w:rsidRPr="006D7F3C" w14:paraId="047668A1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2AAE86CE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WEAA Other Behaviour Associated with Disturbed Eating</w:t>
            </w:r>
          </w:p>
        </w:tc>
      </w:tr>
      <w:tr w:rsidR="00A9777B" w:rsidRPr="0094583F" w14:paraId="45BC013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988928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6FD2A4DC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F0B8A3F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78C39CAD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035E9A8D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5F5BD6E2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614F76C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408C0ECD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5820A0E5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76C9438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2230D083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D25880" w:rsidRPr="0094583F" w14:paraId="4DE599C1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8885E38" w14:textId="77777777" w:rsidR="00D25880" w:rsidRPr="0094583F" w:rsidRDefault="00D25880" w:rsidP="00D258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2937B1D" w14:textId="777777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6EE6C92B" w14:textId="3B1C3D1B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0</w:t>
            </w:r>
          </w:p>
        </w:tc>
        <w:tc>
          <w:tcPr>
            <w:tcW w:w="0" w:type="auto"/>
            <w:noWrap/>
            <w:hideMark/>
          </w:tcPr>
          <w:p w14:paraId="26C07B53" w14:textId="3534423B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6</w:t>
            </w:r>
          </w:p>
        </w:tc>
        <w:tc>
          <w:tcPr>
            <w:tcW w:w="0" w:type="auto"/>
            <w:hideMark/>
          </w:tcPr>
          <w:p w14:paraId="4147DD91" w14:textId="6AFF504C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0BE946" w14:textId="41D29BAE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7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0" w:type="auto"/>
            <w:noWrap/>
            <w:hideMark/>
          </w:tcPr>
          <w:p w14:paraId="4D012E52" w14:textId="41A2EDAE" w:rsidR="00D25880" w:rsidRPr="0094583F" w:rsidRDefault="0094583F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415ADE6C" w14:textId="61FD7BA2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12</w:t>
            </w:r>
          </w:p>
        </w:tc>
        <w:tc>
          <w:tcPr>
            <w:tcW w:w="0" w:type="auto"/>
            <w:noWrap/>
            <w:hideMark/>
          </w:tcPr>
          <w:p w14:paraId="5613BEE2" w14:textId="538BE739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88</w:t>
            </w:r>
          </w:p>
        </w:tc>
        <w:tc>
          <w:tcPr>
            <w:tcW w:w="0" w:type="auto"/>
            <w:vMerge w:val="restart"/>
            <w:noWrap/>
            <w:hideMark/>
          </w:tcPr>
          <w:p w14:paraId="4E8EC249" w14:textId="43912349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vMerge w:val="restart"/>
            <w:noWrap/>
            <w:hideMark/>
          </w:tcPr>
          <w:p w14:paraId="55C050B9" w14:textId="777777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2B7F048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486510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05A22DC" w14:textId="7777777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1CF7F1C5" w14:textId="5967A7F0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6F02CD9C" w14:textId="0C51CC28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5996C6FE" w14:textId="7E8E4C90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085CD8B7" w14:textId="37EE502B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6CF2A12C" w14:textId="56CC0DEE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0" w:type="auto"/>
            <w:noWrap/>
            <w:hideMark/>
          </w:tcPr>
          <w:p w14:paraId="331DF3C5" w14:textId="2F759542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noWrap/>
            <w:hideMark/>
          </w:tcPr>
          <w:p w14:paraId="1F1D9DDE" w14:textId="0B40BE1C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vMerge/>
            <w:hideMark/>
          </w:tcPr>
          <w:p w14:paraId="4E3E0432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C33D4FF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6B838CA6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DD198A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72997F4" w14:textId="777777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51B736CB" w14:textId="5417AB5C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7CBDEAB3" w14:textId="7C3A9C7A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noWrap/>
            <w:hideMark/>
          </w:tcPr>
          <w:p w14:paraId="1CE1D6E1" w14:textId="49AFB4D8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1EFD4756" w14:textId="12043979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75A680A9" w14:textId="570EEB0F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94</w:t>
            </w:r>
          </w:p>
        </w:tc>
        <w:tc>
          <w:tcPr>
            <w:tcW w:w="0" w:type="auto"/>
            <w:noWrap/>
            <w:hideMark/>
          </w:tcPr>
          <w:p w14:paraId="0FA2CC1B" w14:textId="625CAB1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737CF342" w14:textId="106F66B5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1B8D27CF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13CFB5B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0482B5E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B7BE28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406D622" w14:textId="7777777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65518268" w14:textId="23E90BFC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0304C87F" w14:textId="6FCF02B5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698C5526" w14:textId="09E597CE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2</w:t>
            </w:r>
          </w:p>
        </w:tc>
        <w:tc>
          <w:tcPr>
            <w:tcW w:w="0" w:type="auto"/>
            <w:noWrap/>
            <w:hideMark/>
          </w:tcPr>
          <w:p w14:paraId="47AB88AB" w14:textId="61AA9879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95</w:t>
            </w:r>
          </w:p>
        </w:tc>
        <w:tc>
          <w:tcPr>
            <w:tcW w:w="0" w:type="auto"/>
            <w:noWrap/>
            <w:hideMark/>
          </w:tcPr>
          <w:p w14:paraId="1AA6EE40" w14:textId="19A3D61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1</w:t>
            </w:r>
          </w:p>
        </w:tc>
        <w:tc>
          <w:tcPr>
            <w:tcW w:w="0" w:type="auto"/>
            <w:noWrap/>
            <w:hideMark/>
          </w:tcPr>
          <w:p w14:paraId="110ED6D5" w14:textId="1AC3BF08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01546B18" w14:textId="07AF89E6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vMerge/>
            <w:hideMark/>
          </w:tcPr>
          <w:p w14:paraId="1E9D36A9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046BB0E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5EB1468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894EC0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F9EE632" w14:textId="777777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2DF1BE1B" w14:textId="538474D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2E16DAE7" w14:textId="0F248B5B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3DD89DE2" w14:textId="6EB88698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3A2DADA6" w14:textId="6AF3FC4A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0" w:type="auto"/>
            <w:noWrap/>
            <w:hideMark/>
          </w:tcPr>
          <w:p w14:paraId="056B807E" w14:textId="21A419AD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082D0452" w14:textId="6AFD2505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0" w:type="auto"/>
            <w:noWrap/>
            <w:hideMark/>
          </w:tcPr>
          <w:p w14:paraId="420B6726" w14:textId="788E4AC5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vMerge/>
            <w:hideMark/>
          </w:tcPr>
          <w:p w14:paraId="4A8100D5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209D806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2C1E01D4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EC9066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B6C7896" w14:textId="7777777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0B5B030A" w14:textId="34D15596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3D904384" w14:textId="22E3024E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627AF139" w14:textId="0FAF40DD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1</w:t>
            </w:r>
          </w:p>
        </w:tc>
        <w:tc>
          <w:tcPr>
            <w:tcW w:w="0" w:type="auto"/>
            <w:noWrap/>
            <w:hideMark/>
          </w:tcPr>
          <w:p w14:paraId="2185027B" w14:textId="3A5DBB22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10</w:t>
            </w:r>
          </w:p>
        </w:tc>
        <w:tc>
          <w:tcPr>
            <w:tcW w:w="0" w:type="auto"/>
            <w:noWrap/>
            <w:hideMark/>
          </w:tcPr>
          <w:p w14:paraId="06BCFC4F" w14:textId="262626BC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1B280B17" w14:textId="034A4928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6A3E2128" w14:textId="1A6DE58F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6C8AF763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A417479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53CB30D2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638DA84" w14:textId="77777777" w:rsidR="00D25880" w:rsidRPr="0094583F" w:rsidRDefault="00D25880" w:rsidP="00D258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1E23ABC8" w14:textId="777777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5981E97A" w14:textId="48B3E3E0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56</w:t>
            </w:r>
          </w:p>
        </w:tc>
        <w:tc>
          <w:tcPr>
            <w:tcW w:w="0" w:type="auto"/>
            <w:noWrap/>
            <w:hideMark/>
          </w:tcPr>
          <w:p w14:paraId="67E6D4A5" w14:textId="2148F6E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0" w:type="auto"/>
            <w:hideMark/>
          </w:tcPr>
          <w:p w14:paraId="1D78AA4A" w14:textId="2452A4DE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29A563" w14:textId="0D980C14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0" w:type="auto"/>
            <w:noWrap/>
            <w:hideMark/>
          </w:tcPr>
          <w:p w14:paraId="0DBA8BE7" w14:textId="2760AB5C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4895D497" w14:textId="41DFA6C5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37097D1F" w14:textId="70CE42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7</w:t>
            </w:r>
          </w:p>
        </w:tc>
        <w:tc>
          <w:tcPr>
            <w:tcW w:w="0" w:type="auto"/>
            <w:vMerge w:val="restart"/>
            <w:noWrap/>
            <w:hideMark/>
          </w:tcPr>
          <w:p w14:paraId="0211E70E" w14:textId="759D83AF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vMerge w:val="restart"/>
            <w:noWrap/>
            <w:hideMark/>
          </w:tcPr>
          <w:p w14:paraId="03D9C0EF" w14:textId="6001959F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4</w:t>
            </w:r>
          </w:p>
        </w:tc>
      </w:tr>
      <w:tr w:rsidR="00D25880" w:rsidRPr="0094583F" w14:paraId="096DDD61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1CC844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C3B970C" w14:textId="7777777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051E5FA2" w14:textId="1B3C7975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79478D22" w14:textId="418BF5AC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48FE55E6" w14:textId="4BBC66C5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1</w:t>
            </w:r>
          </w:p>
        </w:tc>
        <w:tc>
          <w:tcPr>
            <w:tcW w:w="0" w:type="auto"/>
            <w:noWrap/>
            <w:hideMark/>
          </w:tcPr>
          <w:p w14:paraId="60323ED5" w14:textId="6BE07FEF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0" w:type="auto"/>
            <w:noWrap/>
            <w:hideMark/>
          </w:tcPr>
          <w:p w14:paraId="02A148E6" w14:textId="6A4CDF84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77</w:t>
            </w:r>
          </w:p>
        </w:tc>
        <w:tc>
          <w:tcPr>
            <w:tcW w:w="0" w:type="auto"/>
            <w:noWrap/>
            <w:hideMark/>
          </w:tcPr>
          <w:p w14:paraId="00765907" w14:textId="687C13CD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0" w:type="auto"/>
            <w:noWrap/>
            <w:hideMark/>
          </w:tcPr>
          <w:p w14:paraId="5742213C" w14:textId="4446CA00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vMerge/>
            <w:hideMark/>
          </w:tcPr>
          <w:p w14:paraId="1F01D468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43E69CF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258BE4A3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D28809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5B9AB24" w14:textId="777777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1EE7772C" w14:textId="698B5262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30D38676" w14:textId="73DD56A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noWrap/>
            <w:hideMark/>
          </w:tcPr>
          <w:p w14:paraId="3DDA2E8A" w14:textId="214F7FA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76383D85" w14:textId="28D31A29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669D0BE7" w14:textId="0EA0FCE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  <w:tc>
          <w:tcPr>
            <w:tcW w:w="0" w:type="auto"/>
            <w:noWrap/>
            <w:hideMark/>
          </w:tcPr>
          <w:p w14:paraId="31DE8F09" w14:textId="599C5631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4222183F" w14:textId="65854FA4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vMerge/>
            <w:hideMark/>
          </w:tcPr>
          <w:p w14:paraId="310909C5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2C89F16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67A410B2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CF0C4C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C17733C" w14:textId="7777777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0AACA469" w14:textId="195CE979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1C2C11EF" w14:textId="668CD074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61B8C3BB" w14:textId="1F060BB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839C8D6" w14:textId="77DA0508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2BDA5C70" w14:textId="52351FC0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0" w:type="auto"/>
            <w:noWrap/>
            <w:hideMark/>
          </w:tcPr>
          <w:p w14:paraId="7318EBFB" w14:textId="0CED3298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1E21FE56" w14:textId="4B75A78C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0" w:type="auto"/>
            <w:vMerge/>
            <w:hideMark/>
          </w:tcPr>
          <w:p w14:paraId="1926F05A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5DF6EA3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08D1427B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216052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778F398" w14:textId="7777777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0625E4D7" w14:textId="2E5038D4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76C8BEAE" w14:textId="75062570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0E480A5B" w14:textId="67366D2D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7CC20352" w14:textId="67F08DD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0" w:type="auto"/>
            <w:noWrap/>
            <w:hideMark/>
          </w:tcPr>
          <w:p w14:paraId="3A065ED2" w14:textId="0F4DB74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217065D9" w14:textId="529F00A6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0" w:type="auto"/>
            <w:noWrap/>
            <w:hideMark/>
          </w:tcPr>
          <w:p w14:paraId="6FFFFB37" w14:textId="53EF06F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vMerge/>
            <w:hideMark/>
          </w:tcPr>
          <w:p w14:paraId="4A554E76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5AFEAD8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0B89090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F00C46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A13BDFC" w14:textId="77777777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226C3D3F" w14:textId="3C6C8319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2D76656A" w14:textId="30D3EC5E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321D70F2" w14:textId="4ED46B99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noWrap/>
            <w:hideMark/>
          </w:tcPr>
          <w:p w14:paraId="2E82BACC" w14:textId="51B582B1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0" w:type="auto"/>
            <w:noWrap/>
            <w:hideMark/>
          </w:tcPr>
          <w:p w14:paraId="6844F781" w14:textId="798CECAF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31</w:t>
            </w:r>
          </w:p>
        </w:tc>
        <w:tc>
          <w:tcPr>
            <w:tcW w:w="0" w:type="auto"/>
            <w:noWrap/>
            <w:hideMark/>
          </w:tcPr>
          <w:p w14:paraId="38D7F012" w14:textId="56E75A74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4F21C512" w14:textId="2177A2D0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vMerge/>
            <w:hideMark/>
          </w:tcPr>
          <w:p w14:paraId="5D9217E8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8AC0D5A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68F0399A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2BB7B2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F32E7F3" w14:textId="1EB3706A" w:rsidR="00D25880" w:rsidRPr="0094583F" w:rsidRDefault="00CA5A5B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3EF94FA3" w14:textId="79383168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7D70EB70" w14:textId="6B4BCBE0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700535F9" w14:textId="09D033BA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12F48F44" w14:textId="772A1F9B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4B28D648" w14:textId="1E17E797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78B152EE" w14:textId="652EC7EB" w:rsidR="00D25880" w:rsidRPr="0094583F" w:rsidRDefault="0094583F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45C77F4E" w14:textId="5A63CD9F" w:rsidR="00D25880" w:rsidRPr="0094583F" w:rsidRDefault="00D25880" w:rsidP="00D2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vMerge/>
            <w:hideMark/>
          </w:tcPr>
          <w:p w14:paraId="116B9D25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87844B1" w14:textId="77777777" w:rsidR="00D25880" w:rsidRPr="0094583F" w:rsidRDefault="00D25880" w:rsidP="00D25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25880" w:rsidRPr="0094583F" w14:paraId="06F2A58F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7A10A7" w14:textId="77777777" w:rsidR="00D25880" w:rsidRPr="0094583F" w:rsidRDefault="00D25880" w:rsidP="00D258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7DD9D2E" w14:textId="2EA48EE1" w:rsidR="00D25880" w:rsidRPr="0094583F" w:rsidRDefault="00CA5A5B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BE39E43" w14:textId="07999CEB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463B6527" w14:textId="5980D260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6FA469D3" w14:textId="12C15701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8</w:t>
            </w:r>
          </w:p>
        </w:tc>
        <w:tc>
          <w:tcPr>
            <w:tcW w:w="0" w:type="auto"/>
            <w:noWrap/>
            <w:hideMark/>
          </w:tcPr>
          <w:p w14:paraId="117CA9A2" w14:textId="36279883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76846791" w14:textId="6FED7AF8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0" w:type="auto"/>
            <w:noWrap/>
            <w:hideMark/>
          </w:tcPr>
          <w:p w14:paraId="50861CF6" w14:textId="24C752D1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0" w:type="auto"/>
            <w:noWrap/>
            <w:hideMark/>
          </w:tcPr>
          <w:p w14:paraId="4411E9CD" w14:textId="39A20B6D" w:rsidR="00D25880" w:rsidRPr="0094583F" w:rsidRDefault="00D25880" w:rsidP="00D2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vMerge/>
            <w:hideMark/>
          </w:tcPr>
          <w:p w14:paraId="7E432E8B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25D78DD" w14:textId="77777777" w:rsidR="00D25880" w:rsidRPr="0094583F" w:rsidRDefault="00D25880" w:rsidP="00D25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ED244F9" w14:textId="77777777" w:rsidR="004A6567" w:rsidRPr="0094583F" w:rsidRDefault="004A6567">
      <w:pPr>
        <w:rPr>
          <w:rFonts w:ascii="Arial" w:hAnsi="Arial" w:cs="Arial"/>
          <w:sz w:val="18"/>
          <w:szCs w:val="18"/>
        </w:rPr>
      </w:pPr>
    </w:p>
    <w:p w14:paraId="272CBA10" w14:textId="77777777" w:rsidR="004A6567" w:rsidRPr="0094583F" w:rsidRDefault="004A6567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22785692" w14:textId="53ACCC76" w:rsidR="004A6567" w:rsidRPr="0094583F" w:rsidRDefault="004A6567">
      <w:pPr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CC41E0" w:rsidRPr="0094583F" w14:paraId="393C829A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25C60863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AA Hunger/Satiety</w:t>
            </w:r>
          </w:p>
        </w:tc>
      </w:tr>
      <w:tr w:rsidR="00A9777B" w:rsidRPr="0094583F" w14:paraId="7A52658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B101B" w14:textId="77777777" w:rsidR="00CC41E0" w:rsidRPr="0094583F" w:rsidRDefault="00CC41E0" w:rsidP="00CC41E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6355C48E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C62793D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18D20A7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4CE7D031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742ACFA6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296D0A11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57280444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35389998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57691D7B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69CD989" w14:textId="77777777" w:rsidR="00CC41E0" w:rsidRPr="0094583F" w:rsidRDefault="00CC41E0" w:rsidP="00CC4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6C17D0" w:rsidRPr="0094583F" w14:paraId="4096912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60D3F76" w14:textId="77777777" w:rsidR="006C17D0" w:rsidRPr="0094583F" w:rsidRDefault="006C17D0" w:rsidP="006C17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54868DD" w14:textId="7777777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45EB9557" w14:textId="5FD7BE32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79CD0724" w14:textId="42F11E1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0" w:type="auto"/>
            <w:hideMark/>
          </w:tcPr>
          <w:p w14:paraId="4997D66E" w14:textId="6161B30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0A1898" w14:textId="525F1B93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7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35</w:t>
            </w:r>
          </w:p>
        </w:tc>
        <w:tc>
          <w:tcPr>
            <w:tcW w:w="0" w:type="auto"/>
            <w:noWrap/>
            <w:hideMark/>
          </w:tcPr>
          <w:p w14:paraId="5B5E68DE" w14:textId="135CE248" w:rsidR="006C17D0" w:rsidRPr="0094583F" w:rsidRDefault="0094583F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4FE9EAD5" w14:textId="14C84D6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0" w:type="auto"/>
            <w:noWrap/>
            <w:hideMark/>
          </w:tcPr>
          <w:p w14:paraId="5BE2D394" w14:textId="4A11C983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0" w:type="auto"/>
            <w:vMerge w:val="restart"/>
            <w:noWrap/>
            <w:hideMark/>
          </w:tcPr>
          <w:p w14:paraId="27DBCBAE" w14:textId="0C57D82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Merge w:val="restart"/>
            <w:noWrap/>
            <w:hideMark/>
          </w:tcPr>
          <w:p w14:paraId="36218FCE" w14:textId="7777777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01B4B71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4B4B4C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294A369" w14:textId="7777777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5B4DD646" w14:textId="0B3F6E5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5422212E" w14:textId="006F7ED2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3C5FD52D" w14:textId="348EE234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4381F5AA" w14:textId="5D01EC08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6BBA5E2F" w14:textId="0DF79476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67BC32B3" w14:textId="26B808B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4</w:t>
            </w:r>
          </w:p>
        </w:tc>
        <w:tc>
          <w:tcPr>
            <w:tcW w:w="0" w:type="auto"/>
            <w:noWrap/>
            <w:hideMark/>
          </w:tcPr>
          <w:p w14:paraId="39F1E028" w14:textId="2D8AE839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vMerge/>
            <w:hideMark/>
          </w:tcPr>
          <w:p w14:paraId="0F31444A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015719E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43C3DBA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E05DB3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7750EF" w14:textId="7777777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7A688E11" w14:textId="0581CF43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181F2E68" w14:textId="69C8AFCA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7F441030" w14:textId="2B73EB7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712DFB6B" w14:textId="1FA568E4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35</w:t>
            </w:r>
          </w:p>
        </w:tc>
        <w:tc>
          <w:tcPr>
            <w:tcW w:w="0" w:type="auto"/>
            <w:noWrap/>
            <w:hideMark/>
          </w:tcPr>
          <w:p w14:paraId="0C132CFD" w14:textId="01D32C51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8</w:t>
            </w:r>
          </w:p>
        </w:tc>
        <w:tc>
          <w:tcPr>
            <w:tcW w:w="0" w:type="auto"/>
            <w:noWrap/>
            <w:hideMark/>
          </w:tcPr>
          <w:p w14:paraId="56B195CA" w14:textId="4F36E31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75CC42D7" w14:textId="6F5ECDB0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0" w:type="auto"/>
            <w:vMerge/>
            <w:hideMark/>
          </w:tcPr>
          <w:p w14:paraId="382D37DA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9C488E0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74CDA0CA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CF880A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3A2BBB3" w14:textId="7777777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4507BA96" w14:textId="309380D5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noWrap/>
            <w:hideMark/>
          </w:tcPr>
          <w:p w14:paraId="548DF05F" w14:textId="26038841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644B4B38" w14:textId="3697D195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379193F6" w14:textId="1274DEC4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66E61E6E" w14:textId="22D199B5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252A488A" w14:textId="21D1FE2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9</w:t>
            </w:r>
          </w:p>
        </w:tc>
        <w:tc>
          <w:tcPr>
            <w:tcW w:w="0" w:type="auto"/>
            <w:noWrap/>
            <w:hideMark/>
          </w:tcPr>
          <w:p w14:paraId="622DA328" w14:textId="4DBBCCA4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vMerge/>
            <w:hideMark/>
          </w:tcPr>
          <w:p w14:paraId="0BD92B3F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55CD114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319A3BD0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9E4BE3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6D20986" w14:textId="7777777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02C42D27" w14:textId="6A9EC0C3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3B04F1FB" w14:textId="64ED12F2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47C40898" w14:textId="7D3FF4C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468A9AF7" w14:textId="05143BF6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9</w:t>
            </w:r>
          </w:p>
        </w:tc>
        <w:tc>
          <w:tcPr>
            <w:tcW w:w="0" w:type="auto"/>
            <w:noWrap/>
            <w:hideMark/>
          </w:tcPr>
          <w:p w14:paraId="4E67D736" w14:textId="487E78F6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0" w:type="auto"/>
            <w:noWrap/>
            <w:hideMark/>
          </w:tcPr>
          <w:p w14:paraId="00B81886" w14:textId="2E2FC191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9</w:t>
            </w:r>
          </w:p>
        </w:tc>
        <w:tc>
          <w:tcPr>
            <w:tcW w:w="0" w:type="auto"/>
            <w:noWrap/>
            <w:hideMark/>
          </w:tcPr>
          <w:p w14:paraId="3191815B" w14:textId="1AA9FD64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vMerge/>
            <w:hideMark/>
          </w:tcPr>
          <w:p w14:paraId="361C4E23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6EE5E07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75BB376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F56B6A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626749C" w14:textId="7777777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1C5459DE" w14:textId="41DF6F3C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6B086147" w14:textId="2BECDD15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3B88D382" w14:textId="0B811C96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0B26FFAA" w14:textId="6BA7284D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722AE3A3" w14:textId="5B99B89D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66</w:t>
            </w:r>
          </w:p>
        </w:tc>
        <w:tc>
          <w:tcPr>
            <w:tcW w:w="0" w:type="auto"/>
            <w:noWrap/>
            <w:hideMark/>
          </w:tcPr>
          <w:p w14:paraId="726BDDF8" w14:textId="112E3885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2F2F79BE" w14:textId="3450FE1D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0" w:type="auto"/>
            <w:vMerge/>
            <w:hideMark/>
          </w:tcPr>
          <w:p w14:paraId="4B5E313C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793A203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5A41BB68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A49ADC2" w14:textId="77777777" w:rsidR="006C17D0" w:rsidRPr="0094583F" w:rsidRDefault="006C17D0" w:rsidP="006C17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679BB3A1" w14:textId="7777777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5B47249E" w14:textId="5F98E466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354A846" w14:textId="2E175240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0" w:type="auto"/>
            <w:hideMark/>
          </w:tcPr>
          <w:p w14:paraId="71C86E54" w14:textId="0E450816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3D71BF" w14:textId="5BF95CFC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noWrap/>
            <w:hideMark/>
          </w:tcPr>
          <w:p w14:paraId="1D416F26" w14:textId="75003B6F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3</w:t>
            </w:r>
          </w:p>
        </w:tc>
        <w:tc>
          <w:tcPr>
            <w:tcW w:w="0" w:type="auto"/>
            <w:noWrap/>
            <w:hideMark/>
          </w:tcPr>
          <w:p w14:paraId="7251D892" w14:textId="66F66DA6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noWrap/>
            <w:hideMark/>
          </w:tcPr>
          <w:p w14:paraId="48EE5C17" w14:textId="2EDDEFFF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0" w:type="auto"/>
            <w:vMerge w:val="restart"/>
            <w:noWrap/>
            <w:hideMark/>
          </w:tcPr>
          <w:p w14:paraId="7B4FAC5A" w14:textId="4B0DE5D2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vMerge w:val="restart"/>
            <w:noWrap/>
            <w:hideMark/>
          </w:tcPr>
          <w:p w14:paraId="3A93FC45" w14:textId="0A756BFA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2</w:t>
            </w:r>
          </w:p>
        </w:tc>
      </w:tr>
      <w:tr w:rsidR="006C17D0" w:rsidRPr="0094583F" w14:paraId="2430154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BF648B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780E138" w14:textId="7777777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464CE813" w14:textId="0602050B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0F700CBA" w14:textId="7EBE6D8D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58A4FDA8" w14:textId="7399A273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4CA3F7D0" w14:textId="7DF3C97B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4966C1FA" w14:textId="73EFDD7C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94</w:t>
            </w:r>
          </w:p>
        </w:tc>
        <w:tc>
          <w:tcPr>
            <w:tcW w:w="0" w:type="auto"/>
            <w:noWrap/>
            <w:hideMark/>
          </w:tcPr>
          <w:p w14:paraId="062C5E61" w14:textId="26BDA87A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6F2D5872" w14:textId="5BA460F9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vMerge/>
            <w:hideMark/>
          </w:tcPr>
          <w:p w14:paraId="39A709DF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8327E9C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18B86F8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ACAF70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2D33E71" w14:textId="7777777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2D0F5E54" w14:textId="5D51B938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41A277EF" w14:textId="3E311C0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10DFE73D" w14:textId="109461C5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78B6D9B6" w14:textId="2F9337AA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0" w:type="auto"/>
            <w:noWrap/>
            <w:hideMark/>
          </w:tcPr>
          <w:p w14:paraId="19CB110F" w14:textId="3BF4D0D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1E5A1C55" w14:textId="44CAF37C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01FD9EFB" w14:textId="42DEF778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vMerge/>
            <w:hideMark/>
          </w:tcPr>
          <w:p w14:paraId="79C8BC33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4E8F980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23BE660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9C5C12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785154C" w14:textId="7777777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778F0110" w14:textId="6E73CE5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4428B7B3" w14:textId="3898755D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691C35A7" w14:textId="367A316B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9</w:t>
            </w:r>
          </w:p>
        </w:tc>
        <w:tc>
          <w:tcPr>
            <w:tcW w:w="0" w:type="auto"/>
            <w:noWrap/>
            <w:hideMark/>
          </w:tcPr>
          <w:p w14:paraId="7A432985" w14:textId="4949EB0C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88</w:t>
            </w:r>
          </w:p>
        </w:tc>
        <w:tc>
          <w:tcPr>
            <w:tcW w:w="0" w:type="auto"/>
            <w:noWrap/>
            <w:hideMark/>
          </w:tcPr>
          <w:p w14:paraId="7D9CDC0F" w14:textId="0FBE39C1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0" w:type="auto"/>
            <w:noWrap/>
            <w:hideMark/>
          </w:tcPr>
          <w:p w14:paraId="05B31853" w14:textId="793DC2AE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0" w:type="auto"/>
            <w:noWrap/>
            <w:hideMark/>
          </w:tcPr>
          <w:p w14:paraId="42B8D8C8" w14:textId="4D566790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vMerge/>
            <w:hideMark/>
          </w:tcPr>
          <w:p w14:paraId="48614613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6CA2370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4CFC6496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A5D6C1E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D09969C" w14:textId="77777777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03E3C51A" w14:textId="7157017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540D3589" w14:textId="15B30F65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19CBA05D" w14:textId="016FF5E0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33D3D039" w14:textId="6E665C26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26</w:t>
            </w:r>
          </w:p>
        </w:tc>
        <w:tc>
          <w:tcPr>
            <w:tcW w:w="0" w:type="auto"/>
            <w:noWrap/>
            <w:hideMark/>
          </w:tcPr>
          <w:p w14:paraId="5FE7FCA3" w14:textId="1915A0ED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61D3E290" w14:textId="3188DEEC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0" w:type="auto"/>
            <w:noWrap/>
            <w:hideMark/>
          </w:tcPr>
          <w:p w14:paraId="18A796FD" w14:textId="35416CAE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vMerge/>
            <w:hideMark/>
          </w:tcPr>
          <w:p w14:paraId="7058383B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37224DA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73CEFD28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AB9A79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751CE7B" w14:textId="77777777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386AF2D7" w14:textId="6F4FB6D8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79F2F7BF" w14:textId="3AB59BD8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79174BD3" w14:textId="7E2FBDA8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7</w:t>
            </w:r>
          </w:p>
        </w:tc>
        <w:tc>
          <w:tcPr>
            <w:tcW w:w="0" w:type="auto"/>
            <w:noWrap/>
            <w:hideMark/>
          </w:tcPr>
          <w:p w14:paraId="0DC4DE28" w14:textId="785025FC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  <w:tc>
          <w:tcPr>
            <w:tcW w:w="0" w:type="auto"/>
            <w:noWrap/>
            <w:hideMark/>
          </w:tcPr>
          <w:p w14:paraId="548B6BCA" w14:textId="42DE9AAB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0" w:type="auto"/>
            <w:noWrap/>
            <w:hideMark/>
          </w:tcPr>
          <w:p w14:paraId="03B2F443" w14:textId="6A4D488C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03515395" w14:textId="3E902DB5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9</w:t>
            </w:r>
          </w:p>
        </w:tc>
        <w:tc>
          <w:tcPr>
            <w:tcW w:w="0" w:type="auto"/>
            <w:vMerge/>
            <w:hideMark/>
          </w:tcPr>
          <w:p w14:paraId="6200392B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D9E0FC0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4501E07C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D2E183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32253B4" w14:textId="58AFD5EC" w:rsidR="006C17D0" w:rsidRPr="0094583F" w:rsidRDefault="00CA5A5B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16F1F690" w14:textId="0D054C22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5B8CA171" w14:textId="6B82BC41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3D1A4F8E" w14:textId="01EC0B56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  <w:noWrap/>
            <w:hideMark/>
          </w:tcPr>
          <w:p w14:paraId="356ADCD1" w14:textId="3AEF283C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3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0" w:type="auto"/>
            <w:noWrap/>
            <w:hideMark/>
          </w:tcPr>
          <w:p w14:paraId="5FA61CC9" w14:textId="5D66CC3B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02AB2337" w14:textId="1BE96191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7A72A070" w14:textId="28A04A65" w:rsidR="006C17D0" w:rsidRPr="0094583F" w:rsidRDefault="006C17D0" w:rsidP="006C1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0" w:type="auto"/>
            <w:vMerge/>
            <w:hideMark/>
          </w:tcPr>
          <w:p w14:paraId="1A81D005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1160671" w14:textId="77777777" w:rsidR="006C17D0" w:rsidRPr="0094583F" w:rsidRDefault="006C17D0" w:rsidP="006C1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17D0" w:rsidRPr="0094583F" w14:paraId="70880B11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EED968" w14:textId="77777777" w:rsidR="006C17D0" w:rsidRPr="0094583F" w:rsidRDefault="006C17D0" w:rsidP="006C17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C1727EC" w14:textId="27043709" w:rsidR="006C17D0" w:rsidRPr="0094583F" w:rsidRDefault="00CA5A5B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F636AF7" w14:textId="0A0848EF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140B6498" w14:textId="6371E93B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141ECD0D" w14:textId="3228E545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7CAD172D" w14:textId="5159196B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61</w:t>
            </w:r>
          </w:p>
        </w:tc>
        <w:tc>
          <w:tcPr>
            <w:tcW w:w="0" w:type="auto"/>
            <w:noWrap/>
            <w:hideMark/>
          </w:tcPr>
          <w:p w14:paraId="175F270A" w14:textId="0DACBAFF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386970B1" w14:textId="1483E778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2</w:t>
            </w:r>
          </w:p>
        </w:tc>
        <w:tc>
          <w:tcPr>
            <w:tcW w:w="0" w:type="auto"/>
            <w:noWrap/>
            <w:hideMark/>
          </w:tcPr>
          <w:p w14:paraId="401509C5" w14:textId="57CF0748" w:rsidR="006C17D0" w:rsidRPr="0094583F" w:rsidRDefault="006C17D0" w:rsidP="006C1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0" w:type="auto"/>
            <w:vMerge/>
            <w:hideMark/>
          </w:tcPr>
          <w:p w14:paraId="0224B1BF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4C3A46F" w14:textId="77777777" w:rsidR="006C17D0" w:rsidRPr="0094583F" w:rsidRDefault="006C17D0" w:rsidP="006C1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910ACB0" w14:textId="19C0783F" w:rsidR="00B54B32" w:rsidRPr="0094583F" w:rsidRDefault="00B54B32">
      <w:pPr>
        <w:rPr>
          <w:rFonts w:ascii="Arial" w:hAnsi="Arial" w:cs="Arial"/>
          <w:sz w:val="18"/>
          <w:szCs w:val="18"/>
        </w:rPr>
      </w:pPr>
    </w:p>
    <w:p w14:paraId="4159599B" w14:textId="77777777" w:rsidR="00833F13" w:rsidRPr="0094583F" w:rsidRDefault="00B54B32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833F13" w:rsidRPr="0094583F" w14:paraId="7FAE20B7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1BCF6DA5" w14:textId="3F353240" w:rsidR="00833F13" w:rsidRPr="0094583F" w:rsidRDefault="00833F13" w:rsidP="00C42E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WEAA Simultaneous Capacity</w:t>
            </w:r>
          </w:p>
        </w:tc>
      </w:tr>
      <w:tr w:rsidR="0094583F" w:rsidRPr="0094583F" w14:paraId="3838BAB8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9FB26" w14:textId="77777777" w:rsidR="00833F13" w:rsidRPr="0094583F" w:rsidRDefault="00833F13" w:rsidP="00C42E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2394C596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D6CCABC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71AA4D75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2D6A866E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6AB3E66D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129BD3D8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7F1ABCB0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3FC5A71F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1CA91B6B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E8D9278" w14:textId="77777777" w:rsidR="00833F13" w:rsidRPr="0094583F" w:rsidRDefault="00833F13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1F3166" w:rsidRPr="0094583F" w14:paraId="7BCE79E6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35FF65D" w14:textId="77777777" w:rsidR="001F3166" w:rsidRPr="0094583F" w:rsidRDefault="001F3166" w:rsidP="001F316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37B3F9A" w14:textId="7777777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6A43CD7C" w14:textId="78A9F32F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462F0662" w14:textId="6C68501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0" w:type="auto"/>
            <w:hideMark/>
          </w:tcPr>
          <w:p w14:paraId="1514AC81" w14:textId="6465010B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2A8E9A" w14:textId="31889F13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77</w:t>
            </w:r>
          </w:p>
        </w:tc>
        <w:tc>
          <w:tcPr>
            <w:tcW w:w="0" w:type="auto"/>
            <w:noWrap/>
            <w:hideMark/>
          </w:tcPr>
          <w:p w14:paraId="5CAD9D8F" w14:textId="55254676" w:rsidR="001F3166" w:rsidRPr="0094583F" w:rsidRDefault="0094583F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B825B35" w14:textId="0B461F2C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72</w:t>
            </w:r>
          </w:p>
        </w:tc>
        <w:tc>
          <w:tcPr>
            <w:tcW w:w="0" w:type="auto"/>
            <w:noWrap/>
            <w:hideMark/>
          </w:tcPr>
          <w:p w14:paraId="22F1B515" w14:textId="0E4B1582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0" w:type="auto"/>
            <w:vMerge w:val="restart"/>
            <w:noWrap/>
            <w:hideMark/>
          </w:tcPr>
          <w:p w14:paraId="2DBC9C47" w14:textId="1127C0BE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vMerge w:val="restart"/>
            <w:noWrap/>
            <w:hideMark/>
          </w:tcPr>
          <w:p w14:paraId="37C42BBB" w14:textId="7777777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1469A3F6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276C02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2676184" w14:textId="7777777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0314E82A" w14:textId="0FDEB58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541B3340" w14:textId="4B12977F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328A0D99" w14:textId="08936E3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75386DE9" w14:textId="3490F881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0" w:type="auto"/>
            <w:noWrap/>
            <w:hideMark/>
          </w:tcPr>
          <w:p w14:paraId="10DD80DA" w14:textId="0E7DDCC2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CA4F2C1" w14:textId="2082C52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7F019B7E" w14:textId="4433777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vMerge/>
            <w:hideMark/>
          </w:tcPr>
          <w:p w14:paraId="7BB7389D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F03EB60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50097C69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C3BEED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7806A87" w14:textId="7777777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1483B47B" w14:textId="5B831765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0" w:type="auto"/>
            <w:noWrap/>
            <w:hideMark/>
          </w:tcPr>
          <w:p w14:paraId="1BAF9AD8" w14:textId="6731475A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3AD400E0" w14:textId="3EE27BCD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723251E3" w14:textId="4A6B750C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0F7C5A5E" w14:textId="29327391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30A38704" w14:textId="78D05ACD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0C7F6725" w14:textId="49789694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3</w:t>
            </w:r>
          </w:p>
        </w:tc>
        <w:tc>
          <w:tcPr>
            <w:tcW w:w="0" w:type="auto"/>
            <w:vMerge/>
            <w:hideMark/>
          </w:tcPr>
          <w:p w14:paraId="0EA49CE2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C23448B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29C6E25D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F6A1E9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EAE325A" w14:textId="7777777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4BCE5DD8" w14:textId="4CD18045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46F2F552" w14:textId="60887CA4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71BA1A0F" w14:textId="1A0E7EBC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0B86B866" w14:textId="34A6ED0D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0</w:t>
            </w:r>
          </w:p>
        </w:tc>
        <w:tc>
          <w:tcPr>
            <w:tcW w:w="0" w:type="auto"/>
            <w:noWrap/>
            <w:hideMark/>
          </w:tcPr>
          <w:p w14:paraId="4A5CD9C6" w14:textId="0718EAE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44</w:t>
            </w:r>
          </w:p>
        </w:tc>
        <w:tc>
          <w:tcPr>
            <w:tcW w:w="0" w:type="auto"/>
            <w:noWrap/>
            <w:hideMark/>
          </w:tcPr>
          <w:p w14:paraId="671B6E06" w14:textId="11B20F2F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0</w:t>
            </w:r>
          </w:p>
        </w:tc>
        <w:tc>
          <w:tcPr>
            <w:tcW w:w="0" w:type="auto"/>
            <w:noWrap/>
            <w:hideMark/>
          </w:tcPr>
          <w:p w14:paraId="2258C801" w14:textId="6B2916F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6</w:t>
            </w:r>
          </w:p>
        </w:tc>
        <w:tc>
          <w:tcPr>
            <w:tcW w:w="0" w:type="auto"/>
            <w:vMerge/>
            <w:hideMark/>
          </w:tcPr>
          <w:p w14:paraId="42FD9073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49B6D90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7B34CCC0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E6D457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B6CDD2E" w14:textId="7777777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0A6E03CF" w14:textId="4EA0D94A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3994C45D" w14:textId="661F232D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1B3DE50D" w14:textId="24C076F2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2</w:t>
            </w:r>
          </w:p>
        </w:tc>
        <w:tc>
          <w:tcPr>
            <w:tcW w:w="0" w:type="auto"/>
            <w:noWrap/>
            <w:hideMark/>
          </w:tcPr>
          <w:p w14:paraId="3088DF38" w14:textId="3D5CC868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0" w:type="auto"/>
            <w:noWrap/>
            <w:hideMark/>
          </w:tcPr>
          <w:p w14:paraId="0DE8235D" w14:textId="0FA280E6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0" w:type="auto"/>
            <w:noWrap/>
            <w:hideMark/>
          </w:tcPr>
          <w:p w14:paraId="1DA16D38" w14:textId="3A6146D0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54E7CD4B" w14:textId="6205FDAF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vMerge/>
            <w:hideMark/>
          </w:tcPr>
          <w:p w14:paraId="5BBB88D1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47C9A35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4B1DA189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9FD85D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3C2FF2" w14:textId="7777777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1E080752" w14:textId="6FF2A2BF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2</w:t>
            </w:r>
          </w:p>
        </w:tc>
        <w:tc>
          <w:tcPr>
            <w:tcW w:w="0" w:type="auto"/>
            <w:noWrap/>
            <w:hideMark/>
          </w:tcPr>
          <w:p w14:paraId="350D954E" w14:textId="0BC0C9FD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noWrap/>
            <w:hideMark/>
          </w:tcPr>
          <w:p w14:paraId="652593DF" w14:textId="05BA9FB3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0" w:type="auto"/>
            <w:noWrap/>
            <w:hideMark/>
          </w:tcPr>
          <w:p w14:paraId="6DA6B73D" w14:textId="40775272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2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0" w:type="auto"/>
            <w:noWrap/>
            <w:hideMark/>
          </w:tcPr>
          <w:p w14:paraId="2FD08836" w14:textId="4A843A75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6E064C91" w14:textId="5D50714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02B4456D" w14:textId="69970F11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vMerge/>
            <w:hideMark/>
          </w:tcPr>
          <w:p w14:paraId="58D805B1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25F3FC0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6A20960E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ACAD71E" w14:textId="77777777" w:rsidR="001F3166" w:rsidRPr="0094583F" w:rsidRDefault="001F3166" w:rsidP="001F316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62AB6546" w14:textId="7777777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6459244A" w14:textId="5CA184A2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  <w:tc>
          <w:tcPr>
            <w:tcW w:w="0" w:type="auto"/>
            <w:noWrap/>
            <w:hideMark/>
          </w:tcPr>
          <w:p w14:paraId="4AD2205F" w14:textId="72F5B5F3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44</w:t>
            </w:r>
          </w:p>
        </w:tc>
        <w:tc>
          <w:tcPr>
            <w:tcW w:w="0" w:type="auto"/>
            <w:hideMark/>
          </w:tcPr>
          <w:p w14:paraId="7A30AF28" w14:textId="3EC72CE1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BC78C9" w14:textId="02F106C0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3172762F" w14:textId="5AC85941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0" w:type="auto"/>
            <w:noWrap/>
            <w:hideMark/>
          </w:tcPr>
          <w:p w14:paraId="0F2CC7A3" w14:textId="659A65FB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81</w:t>
            </w:r>
          </w:p>
        </w:tc>
        <w:tc>
          <w:tcPr>
            <w:tcW w:w="0" w:type="auto"/>
            <w:noWrap/>
            <w:hideMark/>
          </w:tcPr>
          <w:p w14:paraId="43F37488" w14:textId="1C94494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55</w:t>
            </w:r>
          </w:p>
        </w:tc>
        <w:tc>
          <w:tcPr>
            <w:tcW w:w="0" w:type="auto"/>
            <w:vMerge w:val="restart"/>
            <w:noWrap/>
            <w:hideMark/>
          </w:tcPr>
          <w:p w14:paraId="6DCA67B6" w14:textId="3DF722FC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0" w:type="auto"/>
            <w:vMerge w:val="restart"/>
            <w:noWrap/>
            <w:hideMark/>
          </w:tcPr>
          <w:p w14:paraId="08F996F3" w14:textId="707D067C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8</w:t>
            </w:r>
          </w:p>
        </w:tc>
      </w:tr>
      <w:tr w:rsidR="001F3166" w:rsidRPr="0094583F" w14:paraId="0329056A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29969C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983E4B7" w14:textId="7777777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53EA3F09" w14:textId="4E93E949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0" w:type="auto"/>
            <w:noWrap/>
            <w:hideMark/>
          </w:tcPr>
          <w:p w14:paraId="5C810E2A" w14:textId="364C74D2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5E094F8D" w14:textId="2B8FFDDB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263DBC73" w14:textId="0382060C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297354A8" w14:textId="4DC493F3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48837272" w14:textId="2C06CBE1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4</w:t>
            </w:r>
          </w:p>
        </w:tc>
        <w:tc>
          <w:tcPr>
            <w:tcW w:w="0" w:type="auto"/>
            <w:noWrap/>
            <w:hideMark/>
          </w:tcPr>
          <w:p w14:paraId="75CA48D7" w14:textId="6AFC7B26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vMerge/>
            <w:hideMark/>
          </w:tcPr>
          <w:p w14:paraId="6C59609B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BDC07EE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4AE393AF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C15FB7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081CFC4" w14:textId="7777777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7F0C6C57" w14:textId="5F448A0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1AA53327" w14:textId="60D8316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4EA82839" w14:textId="5F774D1C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241BF05F" w14:textId="73689750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5EE121EF" w14:textId="2230AA0B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7DDFBB37" w14:textId="304AB434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0B1E34AE" w14:textId="5C3BC5C1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7</w:t>
            </w:r>
          </w:p>
        </w:tc>
        <w:tc>
          <w:tcPr>
            <w:tcW w:w="0" w:type="auto"/>
            <w:vMerge/>
            <w:hideMark/>
          </w:tcPr>
          <w:p w14:paraId="20D7A8E4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C76F6B7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3E3649CE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A58C2D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4FF4788" w14:textId="7777777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1067F431" w14:textId="36E01370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7F0FAFB9" w14:textId="0A43249A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0" w:type="auto"/>
            <w:noWrap/>
            <w:hideMark/>
          </w:tcPr>
          <w:p w14:paraId="17D547B1" w14:textId="410EA5A2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noWrap/>
            <w:hideMark/>
          </w:tcPr>
          <w:p w14:paraId="6C2C11F6" w14:textId="79E842A4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71BA0133" w14:textId="7A097FC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83</w:t>
            </w:r>
          </w:p>
        </w:tc>
        <w:tc>
          <w:tcPr>
            <w:tcW w:w="0" w:type="auto"/>
            <w:noWrap/>
            <w:hideMark/>
          </w:tcPr>
          <w:p w14:paraId="07CD0508" w14:textId="6B007039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0" w:type="auto"/>
            <w:noWrap/>
            <w:hideMark/>
          </w:tcPr>
          <w:p w14:paraId="5F46AEFD" w14:textId="074813D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0" w:type="auto"/>
            <w:vMerge/>
            <w:hideMark/>
          </w:tcPr>
          <w:p w14:paraId="35B40AC2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70D8F10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63205035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BA3A61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A5E6D35" w14:textId="7777777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73907F84" w14:textId="47FBB355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0978CF10" w14:textId="258CA15C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7AAC3FB2" w14:textId="549C8341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3D149A48" w14:textId="055CA98F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0" w:type="auto"/>
            <w:noWrap/>
            <w:hideMark/>
          </w:tcPr>
          <w:p w14:paraId="5A6F977E" w14:textId="3BA16446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0613A6BA" w14:textId="7ADCAC34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3AEFDAE7" w14:textId="3F9D22D8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6</w:t>
            </w:r>
          </w:p>
        </w:tc>
        <w:tc>
          <w:tcPr>
            <w:tcW w:w="0" w:type="auto"/>
            <w:vMerge/>
            <w:hideMark/>
          </w:tcPr>
          <w:p w14:paraId="1EADA5A3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6B83044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016951EA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B1E13C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81AAEC9" w14:textId="77777777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62B035C0" w14:textId="019AC60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0</w:t>
            </w:r>
          </w:p>
        </w:tc>
        <w:tc>
          <w:tcPr>
            <w:tcW w:w="0" w:type="auto"/>
            <w:noWrap/>
            <w:hideMark/>
          </w:tcPr>
          <w:p w14:paraId="1D0AF3B3" w14:textId="41D13053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4833D18D" w14:textId="213EEE8D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06FAD88E" w14:textId="201F2EA6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8</w:t>
            </w:r>
          </w:p>
        </w:tc>
        <w:tc>
          <w:tcPr>
            <w:tcW w:w="0" w:type="auto"/>
            <w:noWrap/>
            <w:hideMark/>
          </w:tcPr>
          <w:p w14:paraId="60527A41" w14:textId="1B1FCED0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9</w:t>
            </w:r>
          </w:p>
        </w:tc>
        <w:tc>
          <w:tcPr>
            <w:tcW w:w="0" w:type="auto"/>
            <w:noWrap/>
            <w:hideMark/>
          </w:tcPr>
          <w:p w14:paraId="5728F211" w14:textId="795D2D50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8DB69F0" w14:textId="51A12EDC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vMerge/>
            <w:hideMark/>
          </w:tcPr>
          <w:p w14:paraId="747C0E60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640722F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3E76B6BB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783382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E5CD03A" w14:textId="03BAF313" w:rsidR="001F3166" w:rsidRPr="0094583F" w:rsidRDefault="00CA5A5B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29AD29BF" w14:textId="33911065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732754B5" w14:textId="2252249B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46E9992B" w14:textId="411EDAAE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0" w:type="auto"/>
            <w:noWrap/>
            <w:hideMark/>
          </w:tcPr>
          <w:p w14:paraId="0AA5D261" w14:textId="4EAE5A55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5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9</w:t>
            </w:r>
          </w:p>
        </w:tc>
        <w:tc>
          <w:tcPr>
            <w:tcW w:w="0" w:type="auto"/>
            <w:noWrap/>
            <w:hideMark/>
          </w:tcPr>
          <w:p w14:paraId="168478DB" w14:textId="1730461E" w:rsidR="001F3166" w:rsidRPr="0094583F" w:rsidRDefault="0094583F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31D2413" w14:textId="41CCA597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3FFDE7C9" w14:textId="164EF5B5" w:rsidR="001F3166" w:rsidRPr="0094583F" w:rsidRDefault="001F3166" w:rsidP="001F3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vMerge/>
            <w:hideMark/>
          </w:tcPr>
          <w:p w14:paraId="0AB1DFAB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4DE47D6" w14:textId="77777777" w:rsidR="001F3166" w:rsidRPr="0094583F" w:rsidRDefault="001F3166" w:rsidP="001F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166" w:rsidRPr="0094583F" w14:paraId="52C154DF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4D038A" w14:textId="77777777" w:rsidR="001F3166" w:rsidRPr="0094583F" w:rsidRDefault="001F3166" w:rsidP="001F31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48DBCA6" w14:textId="42E67859" w:rsidR="001F3166" w:rsidRPr="0094583F" w:rsidRDefault="00CA5A5B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4C8AD4FE" w14:textId="7F7BE209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0519DFF4" w14:textId="3DEBAC38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4CB158A6" w14:textId="09D18591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7</w:t>
            </w:r>
          </w:p>
        </w:tc>
        <w:tc>
          <w:tcPr>
            <w:tcW w:w="0" w:type="auto"/>
            <w:noWrap/>
            <w:hideMark/>
          </w:tcPr>
          <w:p w14:paraId="4AA2BD4F" w14:textId="34AED4EA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820</w:t>
            </w:r>
          </w:p>
        </w:tc>
        <w:tc>
          <w:tcPr>
            <w:tcW w:w="0" w:type="auto"/>
            <w:noWrap/>
            <w:hideMark/>
          </w:tcPr>
          <w:p w14:paraId="604553D8" w14:textId="34C364E0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5EAE5EA2" w14:textId="270EE9CE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62714C89" w14:textId="7691DB60" w:rsidR="001F3166" w:rsidRPr="0094583F" w:rsidRDefault="001F3166" w:rsidP="001F3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1</w:t>
            </w:r>
          </w:p>
        </w:tc>
        <w:tc>
          <w:tcPr>
            <w:tcW w:w="0" w:type="auto"/>
            <w:vMerge/>
            <w:hideMark/>
          </w:tcPr>
          <w:p w14:paraId="2F91FBE3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E78FE52" w14:textId="77777777" w:rsidR="001F3166" w:rsidRPr="0094583F" w:rsidRDefault="001F3166" w:rsidP="001F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7D1CB34" w14:textId="3F768857" w:rsidR="00833F13" w:rsidRPr="0094583F" w:rsidRDefault="00833F13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94583F">
        <w:rPr>
          <w:rFonts w:ascii="Arial" w:hAnsi="Arial" w:cs="Arial"/>
          <w:sz w:val="18"/>
          <w:szCs w:val="18"/>
        </w:rPr>
        <w:br w:type="page"/>
      </w:r>
    </w:p>
    <w:p w14:paraId="48426AA4" w14:textId="77777777" w:rsidR="00B54B32" w:rsidRPr="0094583F" w:rsidRDefault="00B54B32">
      <w:pPr>
        <w:spacing w:after="160" w:line="259" w:lineRule="auto"/>
        <w:rPr>
          <w:rFonts w:ascii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6"/>
        <w:gridCol w:w="1567"/>
        <w:gridCol w:w="727"/>
        <w:gridCol w:w="1377"/>
        <w:gridCol w:w="2668"/>
        <w:gridCol w:w="727"/>
        <w:gridCol w:w="822"/>
        <w:gridCol w:w="1637"/>
        <w:gridCol w:w="1757"/>
        <w:gridCol w:w="667"/>
        <w:gridCol w:w="1417"/>
      </w:tblGrid>
      <w:tr w:rsidR="00B54B32" w:rsidRPr="0094583F" w14:paraId="766B013E" w14:textId="77777777" w:rsidTr="00E7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shd w:val="clear" w:color="auto" w:fill="E7E6E6" w:themeFill="background2"/>
            <w:hideMark/>
          </w:tcPr>
          <w:p w14:paraId="166D33DA" w14:textId="5B53BA49" w:rsidR="00B54B32" w:rsidRPr="0094583F" w:rsidRDefault="00B54B32" w:rsidP="00C42E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WEAA </w:t>
            </w:r>
            <w:r w:rsidR="00833F13"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ca</w:t>
            </w:r>
          </w:p>
        </w:tc>
      </w:tr>
      <w:tr w:rsidR="0094583F" w:rsidRPr="0094583F" w14:paraId="6A5C2203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1B9992" w14:textId="77777777" w:rsidR="00B54B32" w:rsidRPr="0094583F" w:rsidRDefault="00B54B32" w:rsidP="00C42EE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77DF14D5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42F2252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hideMark/>
          </w:tcPr>
          <w:p w14:paraId="5F4486C5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hideMark/>
          </w:tcPr>
          <w:p w14:paraId="62F30B61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coefficient - Beta</w:t>
            </w:r>
          </w:p>
        </w:tc>
        <w:tc>
          <w:tcPr>
            <w:tcW w:w="0" w:type="auto"/>
            <w:hideMark/>
          </w:tcPr>
          <w:p w14:paraId="210883F2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hideMark/>
          </w:tcPr>
          <w:p w14:paraId="5EBAB07B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14:paraId="3B114928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Inf. Limit</w:t>
            </w:r>
          </w:p>
        </w:tc>
        <w:tc>
          <w:tcPr>
            <w:tcW w:w="0" w:type="auto"/>
            <w:hideMark/>
          </w:tcPr>
          <w:p w14:paraId="213061A5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.I. Sup. Limit</w:t>
            </w:r>
          </w:p>
        </w:tc>
        <w:tc>
          <w:tcPr>
            <w:tcW w:w="0" w:type="auto"/>
            <w:hideMark/>
          </w:tcPr>
          <w:p w14:paraId="581EAFD0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2C4B933C" w14:textId="77777777" w:rsidR="00B54B32" w:rsidRPr="0094583F" w:rsidRDefault="00B54B32" w:rsidP="00C42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bin-Watson</w:t>
            </w:r>
          </w:p>
        </w:tc>
      </w:tr>
      <w:tr w:rsidR="0094583F" w:rsidRPr="0094583F" w14:paraId="2DDA88AC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B91B649" w14:textId="77777777" w:rsidR="00833F13" w:rsidRPr="0094583F" w:rsidRDefault="00833F13" w:rsidP="00833F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00B0F9F" w14:textId="777777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53631F67" w14:textId="3147ADC0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1CB887B0" w14:textId="52585301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hideMark/>
          </w:tcPr>
          <w:p w14:paraId="6E3A3989" w14:textId="3C10CC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BE2B5D" w14:textId="29F17F16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4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0" w:type="auto"/>
            <w:noWrap/>
            <w:hideMark/>
          </w:tcPr>
          <w:p w14:paraId="7C926C84" w14:textId="11D103BD" w:rsidR="00833F13" w:rsidRPr="0094583F" w:rsidRDefault="0094583F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85A0D13" w14:textId="3DFB3DDD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51B454F6" w14:textId="73CFDD9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02</w:t>
            </w:r>
          </w:p>
        </w:tc>
        <w:tc>
          <w:tcPr>
            <w:tcW w:w="0" w:type="auto"/>
            <w:vMerge w:val="restart"/>
            <w:noWrap/>
            <w:hideMark/>
          </w:tcPr>
          <w:p w14:paraId="0E2C5104" w14:textId="1FE250BC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vMerge w:val="restart"/>
            <w:noWrap/>
            <w:hideMark/>
          </w:tcPr>
          <w:p w14:paraId="552CAC4A" w14:textId="777777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2ACBAB5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B9F6A4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037C859" w14:textId="77777777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770DBED8" w14:textId="159259DF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655F4D5E" w14:textId="39EDC62C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142802C4" w14:textId="14095D07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5DFED718" w14:textId="01D45363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60</w:t>
            </w:r>
          </w:p>
        </w:tc>
        <w:tc>
          <w:tcPr>
            <w:tcW w:w="0" w:type="auto"/>
            <w:noWrap/>
            <w:hideMark/>
          </w:tcPr>
          <w:p w14:paraId="148E8EE9" w14:textId="2ACC5591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3C0D364B" w14:textId="790338AF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61E8B72E" w14:textId="195217D6" w:rsidR="00833F13" w:rsidRPr="0094583F" w:rsidRDefault="0094583F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Merge/>
            <w:hideMark/>
          </w:tcPr>
          <w:p w14:paraId="37C85B0B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C598E17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131467B4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838DFE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CEB13C0" w14:textId="777777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61619BB8" w14:textId="62BD55E5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789FBC21" w14:textId="39C6C95B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23013979" w14:textId="795E7E56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10697A0" w14:textId="582F919C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74F37F3B" w14:textId="6492E402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3C64FDC9" w14:textId="6941B251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0968D713" w14:textId="21776B2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vMerge/>
            <w:hideMark/>
          </w:tcPr>
          <w:p w14:paraId="160F9938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F75BE5A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FE4FEFF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DB122D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F54FB26" w14:textId="77777777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3A33C07D" w14:textId="087407C0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6E6C5386" w14:textId="24448F0F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4CCD2CE5" w14:textId="70FFBA9C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764038B6" w14:textId="281F545E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0" w:type="auto"/>
            <w:noWrap/>
            <w:hideMark/>
          </w:tcPr>
          <w:p w14:paraId="18CC910F" w14:textId="3C63D883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56</w:t>
            </w:r>
          </w:p>
        </w:tc>
        <w:tc>
          <w:tcPr>
            <w:tcW w:w="0" w:type="auto"/>
            <w:noWrap/>
            <w:hideMark/>
          </w:tcPr>
          <w:p w14:paraId="7AE5B880" w14:textId="0FC982FE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59E3EE59" w14:textId="2D3C263E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0" w:type="auto"/>
            <w:vMerge/>
            <w:hideMark/>
          </w:tcPr>
          <w:p w14:paraId="183BC33F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7BE057A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73D2E712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176921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02917CA" w14:textId="777777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73828383" w14:textId="00C0173B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70FC1E6A" w14:textId="33F2FCD6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327C305" w14:textId="582FF508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777149B1" w14:textId="76CD7BF6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5024F1F4" w14:textId="1F0DDE96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0" w:type="auto"/>
            <w:noWrap/>
            <w:hideMark/>
          </w:tcPr>
          <w:p w14:paraId="3462F1C9" w14:textId="70624369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52E2852F" w14:textId="7B586E5F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0" w:type="auto"/>
            <w:vMerge/>
            <w:hideMark/>
          </w:tcPr>
          <w:p w14:paraId="571C3BC2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12D5997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046853B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F7890F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F51F777" w14:textId="77777777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468F632D" w14:textId="338DBD29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05DC921D" w14:textId="63C3D268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79DE1110" w14:textId="46828378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57418B4C" w14:textId="7F0A39E1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0889BF73" w14:textId="3A3EA471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03</w:t>
            </w:r>
          </w:p>
        </w:tc>
        <w:tc>
          <w:tcPr>
            <w:tcW w:w="0" w:type="auto"/>
            <w:noWrap/>
            <w:hideMark/>
          </w:tcPr>
          <w:p w14:paraId="27825447" w14:textId="36948CC5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4DE7F5CB" w14:textId="3AE9D55D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  <w:vMerge/>
            <w:hideMark/>
          </w:tcPr>
          <w:p w14:paraId="56CD49F5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C9B1459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21111F89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160E5A8" w14:textId="77777777" w:rsidR="00833F13" w:rsidRPr="0094583F" w:rsidRDefault="00833F13" w:rsidP="00833F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6D5724C3" w14:textId="777777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432A38A9" w14:textId="3AA0A40B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45CC93EB" w14:textId="106C2DD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21</w:t>
            </w:r>
          </w:p>
        </w:tc>
        <w:tc>
          <w:tcPr>
            <w:tcW w:w="0" w:type="auto"/>
            <w:hideMark/>
          </w:tcPr>
          <w:p w14:paraId="5453871F" w14:textId="43695594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73878E" w14:textId="0E2AF73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7</w:t>
            </w:r>
          </w:p>
        </w:tc>
        <w:tc>
          <w:tcPr>
            <w:tcW w:w="0" w:type="auto"/>
            <w:noWrap/>
            <w:hideMark/>
          </w:tcPr>
          <w:p w14:paraId="22241D84" w14:textId="3E99DDC2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0" w:type="auto"/>
            <w:noWrap/>
            <w:hideMark/>
          </w:tcPr>
          <w:p w14:paraId="5E8D1D01" w14:textId="5333C308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669E9736" w14:textId="0B1A39E9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0" w:type="auto"/>
            <w:vMerge w:val="restart"/>
            <w:noWrap/>
            <w:hideMark/>
          </w:tcPr>
          <w:p w14:paraId="6D1BE960" w14:textId="08C2E885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vMerge w:val="restart"/>
            <w:noWrap/>
            <w:hideMark/>
          </w:tcPr>
          <w:p w14:paraId="62D50441" w14:textId="4B023A20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</w:tr>
      <w:tr w:rsidR="0094583F" w:rsidRPr="0094583F" w14:paraId="5EF83548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F39028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2EE09A7" w14:textId="77777777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Vision</w:t>
            </w:r>
          </w:p>
        </w:tc>
        <w:tc>
          <w:tcPr>
            <w:tcW w:w="0" w:type="auto"/>
            <w:noWrap/>
            <w:hideMark/>
          </w:tcPr>
          <w:p w14:paraId="20F50B36" w14:textId="2669AA5A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73BBCB4A" w14:textId="59E9FFBD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0672CA53" w14:textId="332895B0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7CC8901D" w14:textId="13D8C2D6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0" w:type="auto"/>
            <w:noWrap/>
            <w:hideMark/>
          </w:tcPr>
          <w:p w14:paraId="354DB10E" w14:textId="7A7CB374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367</w:t>
            </w:r>
          </w:p>
        </w:tc>
        <w:tc>
          <w:tcPr>
            <w:tcW w:w="0" w:type="auto"/>
            <w:noWrap/>
            <w:hideMark/>
          </w:tcPr>
          <w:p w14:paraId="008E3E22" w14:textId="3D21905C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0" w:type="auto"/>
            <w:noWrap/>
            <w:hideMark/>
          </w:tcPr>
          <w:p w14:paraId="6BF23BDF" w14:textId="1D3E92EC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vMerge/>
            <w:hideMark/>
          </w:tcPr>
          <w:p w14:paraId="46EFC995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81529F9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18251591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2106DC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51121DA" w14:textId="777777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Smell</w:t>
            </w:r>
          </w:p>
        </w:tc>
        <w:tc>
          <w:tcPr>
            <w:tcW w:w="0" w:type="auto"/>
            <w:noWrap/>
            <w:hideMark/>
          </w:tcPr>
          <w:p w14:paraId="0D4C92D2" w14:textId="3523CAF8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4DA947F9" w14:textId="4399388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723AF272" w14:textId="6B14B95C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5A73FB32" w14:textId="5009A5E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2E7889B4" w14:textId="2B4FF303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52</w:t>
            </w:r>
          </w:p>
        </w:tc>
        <w:tc>
          <w:tcPr>
            <w:tcW w:w="0" w:type="auto"/>
            <w:noWrap/>
            <w:hideMark/>
          </w:tcPr>
          <w:p w14:paraId="61477E61" w14:textId="3B54DBD6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0EC82DBA" w14:textId="490AE7B7" w:rsidR="00833F13" w:rsidRPr="0094583F" w:rsidRDefault="0094583F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Merge/>
            <w:hideMark/>
          </w:tcPr>
          <w:p w14:paraId="308EEDEC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64A36CC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549941B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B90D0D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336A077" w14:textId="77777777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aste</w:t>
            </w:r>
          </w:p>
        </w:tc>
        <w:tc>
          <w:tcPr>
            <w:tcW w:w="0" w:type="auto"/>
            <w:noWrap/>
            <w:hideMark/>
          </w:tcPr>
          <w:p w14:paraId="31B6A88F" w14:textId="4FE1C536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476D39AF" w14:textId="6E659D7C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444AD035" w14:textId="79C6A15C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05224EBC" w14:textId="4B373FF3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10332EBC" w14:textId="231830E9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772</w:t>
            </w:r>
          </w:p>
        </w:tc>
        <w:tc>
          <w:tcPr>
            <w:tcW w:w="0" w:type="auto"/>
            <w:noWrap/>
            <w:hideMark/>
          </w:tcPr>
          <w:p w14:paraId="16948AC3" w14:textId="4A58BDBB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5B9C119C" w14:textId="6F10F415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0" w:type="auto"/>
            <w:vMerge/>
            <w:hideMark/>
          </w:tcPr>
          <w:p w14:paraId="0D5C8569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176CAA9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362AF82B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C39A10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4FA31E1" w14:textId="77777777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Touch</w:t>
            </w:r>
          </w:p>
        </w:tc>
        <w:tc>
          <w:tcPr>
            <w:tcW w:w="0" w:type="auto"/>
            <w:noWrap/>
            <w:hideMark/>
          </w:tcPr>
          <w:p w14:paraId="0D5844F5" w14:textId="1A1880D6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0" w:type="auto"/>
            <w:noWrap/>
            <w:hideMark/>
          </w:tcPr>
          <w:p w14:paraId="0E5A11AC" w14:textId="33E3008D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30649C79" w14:textId="53B0FFD5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0" w:type="auto"/>
            <w:noWrap/>
            <w:hideMark/>
          </w:tcPr>
          <w:p w14:paraId="1ED38F26" w14:textId="43113B2C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662</w:t>
            </w:r>
          </w:p>
        </w:tc>
        <w:tc>
          <w:tcPr>
            <w:tcW w:w="0" w:type="auto"/>
            <w:noWrap/>
            <w:hideMark/>
          </w:tcPr>
          <w:p w14:paraId="35275955" w14:textId="37F0E928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08</w:t>
            </w:r>
          </w:p>
        </w:tc>
        <w:tc>
          <w:tcPr>
            <w:tcW w:w="0" w:type="auto"/>
            <w:noWrap/>
            <w:hideMark/>
          </w:tcPr>
          <w:p w14:paraId="419AD205" w14:textId="59F650C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6B77CFDF" w14:textId="0D49DE50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0" w:type="auto"/>
            <w:vMerge/>
            <w:hideMark/>
          </w:tcPr>
          <w:p w14:paraId="6E6E97D8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3C420CC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53895570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7F5D18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232289" w14:textId="77777777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Q-SF Hearing</w:t>
            </w:r>
          </w:p>
        </w:tc>
        <w:tc>
          <w:tcPr>
            <w:tcW w:w="0" w:type="auto"/>
            <w:noWrap/>
            <w:hideMark/>
          </w:tcPr>
          <w:p w14:paraId="5CF099D1" w14:textId="36050A7B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1549BBAC" w14:textId="2FBC086D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48B179AB" w14:textId="0C1F8DAD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5B957A33" w14:textId="37CE4AAB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66</w:t>
            </w:r>
          </w:p>
        </w:tc>
        <w:tc>
          <w:tcPr>
            <w:tcW w:w="0" w:type="auto"/>
            <w:noWrap/>
            <w:hideMark/>
          </w:tcPr>
          <w:p w14:paraId="107DD1A5" w14:textId="011AC549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0" w:type="auto"/>
            <w:noWrap/>
            <w:hideMark/>
          </w:tcPr>
          <w:p w14:paraId="45E0559F" w14:textId="1176B9B5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4A4194D2" w14:textId="478E7B61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5</w:t>
            </w:r>
          </w:p>
        </w:tc>
        <w:tc>
          <w:tcPr>
            <w:tcW w:w="0" w:type="auto"/>
            <w:vMerge/>
            <w:hideMark/>
          </w:tcPr>
          <w:p w14:paraId="50F710E2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14F8AB7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4DE14AB7" w14:textId="77777777" w:rsidTr="00E7069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9F840D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099C2CF" w14:textId="7F207D40" w:rsidR="00833F13" w:rsidRPr="0094583F" w:rsidRDefault="00CA5A5B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ADS-R</w:t>
            </w:r>
          </w:p>
        </w:tc>
        <w:tc>
          <w:tcPr>
            <w:tcW w:w="0" w:type="auto"/>
            <w:noWrap/>
            <w:hideMark/>
          </w:tcPr>
          <w:p w14:paraId="65D3621A" w14:textId="290C1ED2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796776A7" w14:textId="1877CFE9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113FE480" w14:textId="29EF8A54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5B2DB17B" w14:textId="744F915A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3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0" w:type="auto"/>
            <w:noWrap/>
            <w:hideMark/>
          </w:tcPr>
          <w:p w14:paraId="02FE9141" w14:textId="1E9D1242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7B172EB8" w14:textId="3A8B0E9D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43684D52" w14:textId="7117D64F" w:rsidR="00833F13" w:rsidRPr="0094583F" w:rsidRDefault="00833F13" w:rsidP="00833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0" w:type="auto"/>
            <w:vMerge/>
            <w:hideMark/>
          </w:tcPr>
          <w:p w14:paraId="136B12BE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DBAAF3C" w14:textId="77777777" w:rsidR="00833F13" w:rsidRPr="0094583F" w:rsidRDefault="00833F13" w:rsidP="00833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4583F" w:rsidRPr="0094583F" w14:paraId="262FAFEE" w14:textId="77777777" w:rsidTr="00E7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FC37FA" w14:textId="77777777" w:rsidR="00833F13" w:rsidRPr="0094583F" w:rsidRDefault="00833F13" w:rsidP="00833F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4FC686F" w14:textId="41AB017B" w:rsidR="00833F13" w:rsidRPr="0094583F" w:rsidRDefault="00CA5A5B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023F3269" w14:textId="32188ECE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0" w:type="auto"/>
            <w:noWrap/>
            <w:hideMark/>
          </w:tcPr>
          <w:p w14:paraId="4D7D8F94" w14:textId="5F8A339D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  <w:noWrap/>
            <w:hideMark/>
          </w:tcPr>
          <w:p w14:paraId="64FA0BC3" w14:textId="772CFE44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77</w:t>
            </w:r>
          </w:p>
        </w:tc>
        <w:tc>
          <w:tcPr>
            <w:tcW w:w="0" w:type="auto"/>
            <w:noWrap/>
            <w:hideMark/>
          </w:tcPr>
          <w:p w14:paraId="67A2375E" w14:textId="2EE8FBCA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1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0" w:type="auto"/>
            <w:noWrap/>
            <w:hideMark/>
          </w:tcPr>
          <w:p w14:paraId="5532F0D5" w14:textId="795F6BDA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0" w:type="auto"/>
            <w:noWrap/>
            <w:hideMark/>
          </w:tcPr>
          <w:p w14:paraId="1E4DF37F" w14:textId="55DC92C4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-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47</w:t>
            </w:r>
          </w:p>
        </w:tc>
        <w:tc>
          <w:tcPr>
            <w:tcW w:w="0" w:type="auto"/>
            <w:noWrap/>
            <w:hideMark/>
          </w:tcPr>
          <w:p w14:paraId="2F8319FE" w14:textId="71F2BF34" w:rsidR="00833F13" w:rsidRPr="0094583F" w:rsidRDefault="00833F13" w:rsidP="00833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583F">
              <w:rPr>
                <w:rFonts w:ascii="Arial" w:hAnsi="Arial" w:cs="Arial"/>
                <w:sz w:val="18"/>
                <w:szCs w:val="18"/>
              </w:rPr>
              <w:t>0</w:t>
            </w:r>
            <w:r w:rsidR="0094583F" w:rsidRPr="0094583F">
              <w:rPr>
                <w:rFonts w:ascii="Arial" w:hAnsi="Arial" w:cs="Arial"/>
                <w:sz w:val="18"/>
                <w:szCs w:val="18"/>
              </w:rPr>
              <w:t>.</w:t>
            </w:r>
            <w:r w:rsidRPr="0094583F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0" w:type="auto"/>
            <w:vMerge/>
            <w:hideMark/>
          </w:tcPr>
          <w:p w14:paraId="5388EA5B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6939108" w14:textId="77777777" w:rsidR="00833F13" w:rsidRPr="0094583F" w:rsidRDefault="00833F13" w:rsidP="00833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A78722A" w14:textId="77777777" w:rsidR="004A6567" w:rsidRDefault="004A6567"/>
    <w:p w14:paraId="4160421A" w14:textId="612527E5" w:rsidR="004A6567" w:rsidRDefault="004A6567" w:rsidP="0083273D">
      <w:pPr>
        <w:spacing w:after="160" w:line="259" w:lineRule="auto"/>
      </w:pPr>
    </w:p>
    <w:sectPr w:rsidR="004A6567" w:rsidSect="00CC41E0">
      <w:headerReference w:type="default" r:id="rId8"/>
      <w:footerReference w:type="default" r:id="rId9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C3EAE" w14:textId="77777777" w:rsidR="0032335F" w:rsidRDefault="0032335F" w:rsidP="004A6567">
      <w:r>
        <w:separator/>
      </w:r>
    </w:p>
  </w:endnote>
  <w:endnote w:type="continuationSeparator" w:id="0">
    <w:p w14:paraId="4F4DBD00" w14:textId="77777777" w:rsidR="0032335F" w:rsidRDefault="0032335F" w:rsidP="004A6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5691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538AD" w14:textId="723088DE" w:rsidR="005A2985" w:rsidRDefault="005A29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6415B8" w14:textId="77777777" w:rsidR="005A2985" w:rsidRDefault="005A29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85DA5" w14:textId="77777777" w:rsidR="0032335F" w:rsidRDefault="0032335F" w:rsidP="004A6567">
      <w:r>
        <w:separator/>
      </w:r>
    </w:p>
  </w:footnote>
  <w:footnote w:type="continuationSeparator" w:id="0">
    <w:p w14:paraId="53ADEA85" w14:textId="77777777" w:rsidR="0032335F" w:rsidRDefault="0032335F" w:rsidP="004A65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66BFF" w14:textId="4E166EC3" w:rsidR="00F01391" w:rsidRPr="004A6567" w:rsidRDefault="00DE6A86" w:rsidP="004A6567">
    <w:pPr>
      <w:pStyle w:val="Header"/>
      <w:jc w:val="right"/>
      <w:rPr>
        <w:color w:val="AEAAAA" w:themeColor="background2" w:themeShade="BF"/>
      </w:rPr>
    </w:pPr>
    <w:r>
      <w:rPr>
        <w:color w:val="AEAAAA" w:themeColor="background2" w:themeShade="BF"/>
      </w:rPr>
      <w:t>Lombardi</w:t>
    </w:r>
    <w:r w:rsidR="00C16199">
      <w:rPr>
        <w:color w:val="AEAAAA" w:themeColor="background2" w:themeShade="BF"/>
      </w:rPr>
      <w:t xml:space="preserve">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90FAB"/>
    <w:multiLevelType w:val="hybridMultilevel"/>
    <w:tmpl w:val="B184C3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952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78A"/>
    <w:rsid w:val="000049B1"/>
    <w:rsid w:val="00047E83"/>
    <w:rsid w:val="00051E30"/>
    <w:rsid w:val="000706EC"/>
    <w:rsid w:val="000C6E4C"/>
    <w:rsid w:val="0010346E"/>
    <w:rsid w:val="00126EEC"/>
    <w:rsid w:val="001807DC"/>
    <w:rsid w:val="001854FD"/>
    <w:rsid w:val="001936BC"/>
    <w:rsid w:val="001D1DAB"/>
    <w:rsid w:val="001E1BF0"/>
    <w:rsid w:val="001F3166"/>
    <w:rsid w:val="00224DF1"/>
    <w:rsid w:val="00274A95"/>
    <w:rsid w:val="00287CF6"/>
    <w:rsid w:val="00294904"/>
    <w:rsid w:val="002B7294"/>
    <w:rsid w:val="0032335F"/>
    <w:rsid w:val="00324543"/>
    <w:rsid w:val="0034517E"/>
    <w:rsid w:val="0034620A"/>
    <w:rsid w:val="00347148"/>
    <w:rsid w:val="00375F7E"/>
    <w:rsid w:val="00476093"/>
    <w:rsid w:val="004A6567"/>
    <w:rsid w:val="004E3D54"/>
    <w:rsid w:val="00520B9B"/>
    <w:rsid w:val="0053003D"/>
    <w:rsid w:val="0057036B"/>
    <w:rsid w:val="00573737"/>
    <w:rsid w:val="0059752F"/>
    <w:rsid w:val="005A2985"/>
    <w:rsid w:val="005C4834"/>
    <w:rsid w:val="006259E2"/>
    <w:rsid w:val="00636378"/>
    <w:rsid w:val="00664D36"/>
    <w:rsid w:val="00687AC0"/>
    <w:rsid w:val="006B3BFF"/>
    <w:rsid w:val="006C17D0"/>
    <w:rsid w:val="006D6B3F"/>
    <w:rsid w:val="006D7F3C"/>
    <w:rsid w:val="00734776"/>
    <w:rsid w:val="007D2F2D"/>
    <w:rsid w:val="007F71EB"/>
    <w:rsid w:val="007F796C"/>
    <w:rsid w:val="0083273D"/>
    <w:rsid w:val="00833F13"/>
    <w:rsid w:val="00861C36"/>
    <w:rsid w:val="008A1716"/>
    <w:rsid w:val="008E1103"/>
    <w:rsid w:val="0093273D"/>
    <w:rsid w:val="00934EB6"/>
    <w:rsid w:val="0094583F"/>
    <w:rsid w:val="009601E7"/>
    <w:rsid w:val="00976BA8"/>
    <w:rsid w:val="00994DE3"/>
    <w:rsid w:val="009E5B18"/>
    <w:rsid w:val="00A15AAF"/>
    <w:rsid w:val="00A31AC4"/>
    <w:rsid w:val="00A60B38"/>
    <w:rsid w:val="00A7735C"/>
    <w:rsid w:val="00A9777B"/>
    <w:rsid w:val="00B54B32"/>
    <w:rsid w:val="00B67E0B"/>
    <w:rsid w:val="00BB1D52"/>
    <w:rsid w:val="00BE2F90"/>
    <w:rsid w:val="00C16199"/>
    <w:rsid w:val="00C46C89"/>
    <w:rsid w:val="00C4738C"/>
    <w:rsid w:val="00C84821"/>
    <w:rsid w:val="00CA5A5B"/>
    <w:rsid w:val="00CA61ED"/>
    <w:rsid w:val="00CC41E0"/>
    <w:rsid w:val="00CD6AAF"/>
    <w:rsid w:val="00D10072"/>
    <w:rsid w:val="00D145B2"/>
    <w:rsid w:val="00D25880"/>
    <w:rsid w:val="00D52B42"/>
    <w:rsid w:val="00D57959"/>
    <w:rsid w:val="00DA25E1"/>
    <w:rsid w:val="00DE6A86"/>
    <w:rsid w:val="00E065F0"/>
    <w:rsid w:val="00E2179B"/>
    <w:rsid w:val="00E22072"/>
    <w:rsid w:val="00E437A6"/>
    <w:rsid w:val="00E6678A"/>
    <w:rsid w:val="00E70694"/>
    <w:rsid w:val="00E90CF7"/>
    <w:rsid w:val="00ED3428"/>
    <w:rsid w:val="00F01391"/>
    <w:rsid w:val="00F27461"/>
    <w:rsid w:val="00FB020E"/>
    <w:rsid w:val="00FD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49D02"/>
  <w15:chartTrackingRefBased/>
  <w15:docId w15:val="{876D9D4A-DB00-4366-BBAD-90A30AE1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B32"/>
    <w:pPr>
      <w:spacing w:after="0" w:line="240" w:lineRule="auto"/>
    </w:pPr>
    <w:rPr>
      <w:rFonts w:eastAsiaTheme="minorEastAsia" w:cstheme="minorBidi"/>
      <w:sz w:val="22"/>
      <w:szCs w:val="22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s">
    <w:name w:val="Articles"/>
    <w:basedOn w:val="Normal"/>
    <w:link w:val="ArticlesCarattere"/>
    <w:qFormat/>
    <w:rsid w:val="002B7294"/>
    <w:pPr>
      <w:spacing w:line="480" w:lineRule="auto"/>
      <w:jc w:val="both"/>
    </w:pPr>
  </w:style>
  <w:style w:type="character" w:customStyle="1" w:styleId="ArticlesCarattere">
    <w:name w:val="Articles Carattere"/>
    <w:basedOn w:val="DefaultParagraphFont"/>
    <w:link w:val="Articles"/>
    <w:rsid w:val="002B7294"/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C41E0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font5">
    <w:name w:val="font5"/>
    <w:basedOn w:val="Normal"/>
    <w:rsid w:val="00CC41E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6">
    <w:name w:val="xl66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1">
    <w:name w:val="xl71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CC41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table" w:styleId="PlainTable2">
    <w:name w:val="Plain Table 2"/>
    <w:basedOn w:val="TableNormal"/>
    <w:uiPriority w:val="42"/>
    <w:rsid w:val="00A977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656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6567"/>
    <w:rPr>
      <w:rFonts w:eastAsiaTheme="minorEastAsia" w:cstheme="minorBidi"/>
      <w:sz w:val="22"/>
      <w:szCs w:val="22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4A656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6567"/>
    <w:rPr>
      <w:rFonts w:eastAsiaTheme="minorEastAsia" w:cstheme="minorBidi"/>
      <w:sz w:val="22"/>
      <w:szCs w:val="22"/>
      <w:lang w:eastAsia="it-IT"/>
    </w:rPr>
  </w:style>
  <w:style w:type="paragraph" w:styleId="ListParagraph">
    <w:name w:val="List Paragraph"/>
    <w:basedOn w:val="Normal"/>
    <w:uiPriority w:val="99"/>
    <w:qFormat/>
    <w:rsid w:val="00F01391"/>
    <w:pPr>
      <w:ind w:left="720"/>
      <w:contextualSpacing/>
    </w:pPr>
    <w:rPr>
      <w:rFonts w:asciiTheme="minorHAnsi" w:eastAsiaTheme="minorHAnsi" w:hAnsiTheme="minorHAnsi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530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AD109-9C6A-4F89-B01D-829022B6D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7</Pages>
  <Words>2596</Words>
  <Characters>14798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Milano</Company>
  <LinksUpToDate>false</LinksUpToDate>
  <CharactersWithSpaces>1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Nisticò</dc:creator>
  <cp:keywords/>
  <dc:description/>
  <cp:lastModifiedBy>Veronica Nistico</cp:lastModifiedBy>
  <cp:revision>72</cp:revision>
  <dcterms:created xsi:type="dcterms:W3CDTF">2023-09-20T16:48:00Z</dcterms:created>
  <dcterms:modified xsi:type="dcterms:W3CDTF">2023-11-17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83db37fa962c1fdd351af1fef4541ae7a03c8cb03410f340c97c4cb2514a8</vt:lpwstr>
  </property>
</Properties>
</file>